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56598D" w14:textId="75D27283" w:rsidR="00E4706F" w:rsidRPr="008C38FF" w:rsidRDefault="00B6162D" w:rsidP="008C38FF">
      <w:pPr>
        <w:spacing w:after="0"/>
        <w:jc w:val="both"/>
        <w:rPr>
          <w:rFonts w:eastAsia="Times New Roman"/>
          <w:b/>
          <w:bCs/>
          <w:color w:val="603620"/>
          <w:spacing w:val="-2"/>
          <w:sz w:val="26"/>
          <w:szCs w:val="26"/>
          <w:lang w:eastAsia="en-ZA"/>
        </w:rPr>
      </w:pPr>
      <w:r w:rsidRPr="008C38FF">
        <w:rPr>
          <w:b/>
          <w:bCs/>
          <w:color w:val="603620"/>
          <w:spacing w:val="-2"/>
          <w:sz w:val="26"/>
          <w:szCs w:val="26"/>
        </w:rPr>
        <w:t xml:space="preserve">Key Informant </w:t>
      </w:r>
      <w:r w:rsidR="00E4706F" w:rsidRPr="008C38FF">
        <w:rPr>
          <w:b/>
          <w:bCs/>
          <w:color w:val="603620"/>
          <w:spacing w:val="-2"/>
          <w:sz w:val="26"/>
          <w:szCs w:val="26"/>
        </w:rPr>
        <w:t>Interview</w:t>
      </w:r>
      <w:r w:rsidRPr="008C38FF">
        <w:rPr>
          <w:b/>
          <w:bCs/>
          <w:color w:val="603620"/>
          <w:spacing w:val="-2"/>
          <w:sz w:val="26"/>
          <w:szCs w:val="26"/>
        </w:rPr>
        <w:t xml:space="preserve"> Guide</w:t>
      </w:r>
      <w:r w:rsidR="00E4706F" w:rsidRPr="008C38FF">
        <w:rPr>
          <w:b/>
          <w:bCs/>
          <w:color w:val="603620"/>
          <w:spacing w:val="-2"/>
          <w:sz w:val="26"/>
          <w:szCs w:val="26"/>
        </w:rPr>
        <w:t> </w:t>
      </w:r>
      <w:r w:rsidR="00F45F80" w:rsidRPr="008C38FF">
        <w:rPr>
          <w:b/>
          <w:bCs/>
          <w:color w:val="603620"/>
          <w:spacing w:val="-2"/>
          <w:sz w:val="26"/>
          <w:szCs w:val="26"/>
        </w:rPr>
        <w:t xml:space="preserve">to assess </w:t>
      </w:r>
      <w:r w:rsidR="00B64929" w:rsidRPr="008C38FF">
        <w:rPr>
          <w:b/>
          <w:bCs/>
          <w:color w:val="603620"/>
          <w:spacing w:val="-2"/>
          <w:sz w:val="26"/>
          <w:szCs w:val="26"/>
        </w:rPr>
        <w:t>acceptability of 2WT among HCWs</w:t>
      </w:r>
      <w:r w:rsidR="0077108D" w:rsidRPr="008C38FF">
        <w:rPr>
          <w:b/>
          <w:bCs/>
          <w:color w:val="603620"/>
          <w:spacing w:val="-2"/>
          <w:sz w:val="26"/>
          <w:szCs w:val="26"/>
        </w:rPr>
        <w:t xml:space="preserve"> using CFIR</w:t>
      </w:r>
      <w:r w:rsidR="00F57695" w:rsidRPr="008C38FF">
        <w:rPr>
          <w:b/>
          <w:bCs/>
          <w:color w:val="603620"/>
          <w:spacing w:val="-2"/>
          <w:sz w:val="26"/>
          <w:szCs w:val="26"/>
        </w:rPr>
        <w:t>.</w:t>
      </w:r>
    </w:p>
    <w:p w14:paraId="5563E777" w14:textId="77777777" w:rsidR="00942C48" w:rsidRPr="00733442" w:rsidRDefault="00942C48" w:rsidP="19B0D2A0">
      <w:pPr>
        <w:spacing w:after="0"/>
        <w:jc w:val="both"/>
        <w:rPr>
          <w:color w:val="212121"/>
          <w:shd w:val="clear" w:color="auto" w:fill="FFFFFF"/>
        </w:rPr>
      </w:pPr>
      <w:r w:rsidRPr="19B0D2A0">
        <w:rPr>
          <w:color w:val="212121"/>
          <w:shd w:val="clear" w:color="auto" w:fill="FFFFFF"/>
        </w:rPr>
        <w:t xml:space="preserve">Adapted from: </w:t>
      </w:r>
      <w:hyperlink r:id="rId11" w:history="1">
        <w:r w:rsidRPr="19B0D2A0">
          <w:rPr>
            <w:rStyle w:val="Hyperlink"/>
            <w:shd w:val="clear" w:color="auto" w:fill="FFFFFF"/>
          </w:rPr>
          <w:t>https://www.ncbi.nlm.nih.gov/pmc/articles/PMC6248861/</w:t>
        </w:r>
      </w:hyperlink>
      <w:r w:rsidRPr="19B0D2A0">
        <w:rPr>
          <w:color w:val="212121"/>
          <w:shd w:val="clear" w:color="auto" w:fill="FFFFFF"/>
        </w:rPr>
        <w:t xml:space="preserve"> </w:t>
      </w:r>
    </w:p>
    <w:p w14:paraId="75349DF6" w14:textId="77777777" w:rsidR="003329EF" w:rsidRDefault="003329EF" w:rsidP="19B0D2A0">
      <w:pPr>
        <w:spacing w:after="0" w:line="240" w:lineRule="auto"/>
        <w:jc w:val="both"/>
        <w:rPr>
          <w:rFonts w:eastAsia="Times New Roman"/>
          <w:color w:val="333333"/>
          <w:lang w:eastAsia="en-ZA"/>
        </w:rPr>
      </w:pPr>
    </w:p>
    <w:p w14:paraId="1BD0A2EF" w14:textId="77777777" w:rsidR="002D1A1F" w:rsidRPr="002D1A1F" w:rsidRDefault="002D1A1F" w:rsidP="7EBBAF3D">
      <w:pPr>
        <w:spacing w:after="0" w:line="240" w:lineRule="auto"/>
        <w:jc w:val="both"/>
        <w:rPr>
          <w:rFonts w:eastAsia="Times New Roman"/>
          <w:color w:val="333333"/>
          <w:lang w:eastAsia="en-ZA"/>
        </w:rPr>
      </w:pPr>
      <w:r w:rsidRPr="7EBBAF3D">
        <w:rPr>
          <w:rFonts w:eastAsia="Times New Roman"/>
          <w:color w:val="333333"/>
          <w:lang w:eastAsia="en-ZA"/>
        </w:rPr>
        <w:t>FIRST: Interviewer MUST verify that informed consent is signed by the interviewee</w:t>
      </w:r>
    </w:p>
    <w:p w14:paraId="2E077A8D" w14:textId="77777777" w:rsidR="002D1A1F" w:rsidRPr="002D1A1F" w:rsidRDefault="002D1A1F" w:rsidP="7EBBAF3D">
      <w:pPr>
        <w:spacing w:after="0" w:line="240" w:lineRule="auto"/>
        <w:jc w:val="both"/>
        <w:rPr>
          <w:rFonts w:eastAsia="Times New Roman"/>
          <w:color w:val="333333"/>
          <w:lang w:eastAsia="en-ZA"/>
        </w:rPr>
      </w:pPr>
      <w:r w:rsidRPr="7EBBAF3D">
        <w:rPr>
          <w:rFonts w:eastAsia="Times New Roman"/>
          <w:color w:val="333333"/>
          <w:lang w:eastAsia="en-ZA"/>
        </w:rPr>
        <w:t xml:space="preserve">1. Verification of informed consent?   CIRCLE ONE:   </w:t>
      </w:r>
      <w:r>
        <w:tab/>
      </w:r>
      <w:r w:rsidRPr="7EBBAF3D">
        <w:rPr>
          <w:rFonts w:eastAsia="Times New Roman"/>
          <w:color w:val="333333"/>
          <w:lang w:eastAsia="en-ZA"/>
        </w:rPr>
        <w:t>YES</w:t>
      </w:r>
      <w:r>
        <w:tab/>
      </w:r>
      <w:r>
        <w:tab/>
      </w:r>
      <w:r w:rsidRPr="7EBBAF3D">
        <w:rPr>
          <w:rFonts w:eastAsia="Times New Roman"/>
          <w:color w:val="333333"/>
          <w:lang w:eastAsia="en-ZA"/>
        </w:rPr>
        <w:t>NO</w:t>
      </w:r>
    </w:p>
    <w:p w14:paraId="6FF530E3" w14:textId="77777777" w:rsidR="002D1A1F" w:rsidRPr="002D1A1F" w:rsidRDefault="002D1A1F" w:rsidP="7EBBAF3D">
      <w:pPr>
        <w:spacing w:after="0" w:line="240" w:lineRule="auto"/>
        <w:jc w:val="both"/>
        <w:rPr>
          <w:rFonts w:eastAsia="Times New Roman"/>
          <w:color w:val="333333"/>
          <w:lang w:eastAsia="en-ZA"/>
        </w:rPr>
      </w:pPr>
    </w:p>
    <w:p w14:paraId="2C61611D" w14:textId="77777777" w:rsidR="002D1A1F" w:rsidRPr="002D1A1F" w:rsidRDefault="002D1A1F" w:rsidP="7EBBAF3D">
      <w:pPr>
        <w:spacing w:after="0" w:line="240" w:lineRule="auto"/>
        <w:jc w:val="both"/>
        <w:rPr>
          <w:rFonts w:eastAsia="Times New Roman"/>
          <w:color w:val="333333"/>
          <w:lang w:eastAsia="en-ZA"/>
        </w:rPr>
      </w:pPr>
      <w:r w:rsidRPr="7EBBAF3D">
        <w:rPr>
          <w:rFonts w:eastAsia="Times New Roman"/>
          <w:color w:val="333333"/>
          <w:lang w:eastAsia="en-ZA"/>
        </w:rPr>
        <w:t>General introduction:</w:t>
      </w:r>
    </w:p>
    <w:p w14:paraId="2ED757B3" w14:textId="77777777" w:rsidR="002D1A1F" w:rsidRPr="002D1A1F" w:rsidRDefault="002D1A1F" w:rsidP="7EBBAF3D">
      <w:pPr>
        <w:spacing w:after="0" w:line="240" w:lineRule="auto"/>
        <w:jc w:val="both"/>
        <w:rPr>
          <w:rFonts w:eastAsia="Times New Roman"/>
          <w:color w:val="333333"/>
          <w:lang w:eastAsia="en-ZA"/>
        </w:rPr>
      </w:pPr>
    </w:p>
    <w:p w14:paraId="164C306B" w14:textId="225AEB73" w:rsidR="002D1A1F" w:rsidRPr="002D1A1F" w:rsidRDefault="002D1A1F" w:rsidP="7EBBAF3D">
      <w:pPr>
        <w:spacing w:after="0" w:line="240" w:lineRule="auto"/>
        <w:jc w:val="both"/>
        <w:rPr>
          <w:rFonts w:eastAsia="Times New Roman"/>
          <w:color w:val="333333"/>
          <w:lang w:eastAsia="en-ZA"/>
        </w:rPr>
      </w:pPr>
      <w:r w:rsidRPr="7EBBAF3D">
        <w:rPr>
          <w:rFonts w:eastAsia="Times New Roman"/>
          <w:color w:val="333333"/>
          <w:lang w:eastAsia="en-ZA"/>
        </w:rPr>
        <w:t>Hello, my name is ____</w:t>
      </w:r>
      <w:r w:rsidR="007959D1" w:rsidRPr="7EBBAF3D">
        <w:rPr>
          <w:rFonts w:eastAsia="Times New Roman"/>
          <w:color w:val="333333"/>
          <w:lang w:eastAsia="en-ZA"/>
        </w:rPr>
        <w:t>________________</w:t>
      </w:r>
      <w:r w:rsidRPr="7EBBAF3D">
        <w:rPr>
          <w:rFonts w:eastAsia="Times New Roman"/>
          <w:color w:val="333333"/>
          <w:lang w:eastAsia="en-ZA"/>
        </w:rPr>
        <w:t>.  Thank you for agreeing to talk to me today</w:t>
      </w:r>
      <w:r w:rsidR="4096B3B2" w:rsidRPr="5A7C36A2">
        <w:rPr>
          <w:rFonts w:eastAsia="Times New Roman"/>
          <w:color w:val="333333"/>
          <w:lang w:eastAsia="en-ZA"/>
        </w:rPr>
        <w:t xml:space="preserve"> </w:t>
      </w:r>
      <w:r w:rsidR="4096B3B2" w:rsidRPr="7AAAA1F3">
        <w:rPr>
          <w:rFonts w:eastAsia="Times New Roman"/>
          <w:color w:val="333333"/>
          <w:lang w:eastAsia="en-ZA"/>
        </w:rPr>
        <w:t xml:space="preserve">as part </w:t>
      </w:r>
      <w:r w:rsidR="4096B3B2" w:rsidRPr="56A76208">
        <w:rPr>
          <w:rFonts w:eastAsia="Times New Roman"/>
          <w:color w:val="333333"/>
          <w:lang w:eastAsia="en-ZA"/>
        </w:rPr>
        <w:t xml:space="preserve">of </w:t>
      </w:r>
      <w:r w:rsidR="00F57695" w:rsidRPr="56A76208">
        <w:rPr>
          <w:rFonts w:eastAsia="Times New Roman"/>
          <w:color w:val="333333"/>
          <w:lang w:eastAsia="en-ZA"/>
        </w:rPr>
        <w:t xml:space="preserve">ongoing </w:t>
      </w:r>
      <w:r w:rsidR="00F57695" w:rsidRPr="02A41360">
        <w:rPr>
          <w:rFonts w:eastAsia="Times New Roman"/>
          <w:color w:val="333333"/>
          <w:lang w:eastAsia="en-ZA"/>
        </w:rPr>
        <w:t>VMMC</w:t>
      </w:r>
      <w:r w:rsidR="4096B3B2" w:rsidRPr="02A41360">
        <w:rPr>
          <w:rFonts w:eastAsia="Times New Roman"/>
          <w:color w:val="333333"/>
          <w:lang w:eastAsia="en-ZA"/>
        </w:rPr>
        <w:t xml:space="preserve"> </w:t>
      </w:r>
      <w:r w:rsidR="4096B3B2" w:rsidRPr="5F51FD58">
        <w:rPr>
          <w:rFonts w:eastAsia="Times New Roman"/>
          <w:color w:val="333333"/>
          <w:lang w:eastAsia="en-ZA"/>
        </w:rPr>
        <w:t>quality</w:t>
      </w:r>
      <w:r w:rsidR="4096B3B2" w:rsidRPr="633A3086">
        <w:rPr>
          <w:rFonts w:eastAsia="Times New Roman"/>
          <w:color w:val="333333"/>
          <w:lang w:eastAsia="en-ZA"/>
        </w:rPr>
        <w:t xml:space="preserve"> improvement efforts</w:t>
      </w:r>
      <w:r w:rsidRPr="633A3086">
        <w:rPr>
          <w:rFonts w:eastAsia="Times New Roman"/>
          <w:color w:val="333333"/>
          <w:lang w:eastAsia="en-ZA"/>
        </w:rPr>
        <w:t>.</w:t>
      </w:r>
      <w:r w:rsidRPr="7EBBAF3D">
        <w:rPr>
          <w:rFonts w:eastAsia="Times New Roman"/>
          <w:color w:val="333333"/>
          <w:lang w:eastAsia="en-ZA"/>
        </w:rPr>
        <w:t xml:space="preserve"> </w:t>
      </w:r>
      <w:r w:rsidR="007959D1" w:rsidRPr="7EBBAF3D">
        <w:rPr>
          <w:rFonts w:eastAsia="Times New Roman"/>
          <w:color w:val="333333"/>
          <w:lang w:eastAsia="en-ZA"/>
        </w:rPr>
        <w:t xml:space="preserve">This interview is about </w:t>
      </w:r>
      <w:r w:rsidR="005A6B6C" w:rsidRPr="7EBBAF3D">
        <w:rPr>
          <w:rFonts w:eastAsia="Times New Roman"/>
          <w:color w:val="333333"/>
          <w:lang w:eastAsia="en-ZA"/>
        </w:rPr>
        <w:t xml:space="preserve">your experiences whilst using the two-way-texting follow-up method that your organisation </w:t>
      </w:r>
      <w:r w:rsidR="00757AD5" w:rsidRPr="7EBBAF3D">
        <w:rPr>
          <w:rFonts w:eastAsia="Times New Roman"/>
          <w:color w:val="333333"/>
          <w:lang w:eastAsia="en-ZA"/>
        </w:rPr>
        <w:t>has been implementing</w:t>
      </w:r>
      <w:r w:rsidRPr="7EBBAF3D">
        <w:rPr>
          <w:rFonts w:eastAsia="Times New Roman"/>
          <w:color w:val="333333"/>
          <w:lang w:eastAsia="en-ZA"/>
        </w:rPr>
        <w:t xml:space="preserve">. </w:t>
      </w:r>
      <w:r w:rsidR="003D120B" w:rsidRPr="7EBBAF3D">
        <w:rPr>
          <w:rFonts w:eastAsia="Times New Roman"/>
          <w:color w:val="333333"/>
          <w:lang w:eastAsia="en-ZA"/>
        </w:rPr>
        <w:t xml:space="preserve">We will explore and cover more </w:t>
      </w:r>
      <w:r w:rsidR="00BB1F70" w:rsidRPr="7EBBAF3D">
        <w:rPr>
          <w:rFonts w:eastAsia="Times New Roman"/>
          <w:color w:val="333333"/>
          <w:lang w:eastAsia="en-ZA"/>
        </w:rPr>
        <w:t>of</w:t>
      </w:r>
      <w:r w:rsidR="003D120B" w:rsidRPr="7EBBAF3D">
        <w:rPr>
          <w:rFonts w:eastAsia="Times New Roman"/>
          <w:color w:val="333333"/>
          <w:lang w:eastAsia="en-ZA"/>
        </w:rPr>
        <w:t xml:space="preserve"> your</w:t>
      </w:r>
      <w:r w:rsidRPr="7EBBAF3D">
        <w:rPr>
          <w:rFonts w:eastAsia="Times New Roman"/>
          <w:color w:val="333333"/>
          <w:lang w:eastAsia="en-ZA"/>
        </w:rPr>
        <w:t xml:space="preserve"> thoughts, opinions, and suggestions about the texting study that you recently helped implement</w:t>
      </w:r>
      <w:r w:rsidR="40F30C96" w:rsidRPr="525D7040">
        <w:rPr>
          <w:rFonts w:eastAsia="Times New Roman"/>
          <w:color w:val="333333"/>
          <w:lang w:eastAsia="en-ZA"/>
        </w:rPr>
        <w:t xml:space="preserve"> </w:t>
      </w:r>
      <w:r w:rsidR="6445229D" w:rsidRPr="731D38D8">
        <w:rPr>
          <w:rFonts w:eastAsia="Times New Roman"/>
          <w:color w:val="333333"/>
          <w:lang w:eastAsia="en-ZA"/>
        </w:rPr>
        <w:t xml:space="preserve">to </w:t>
      </w:r>
      <w:r w:rsidR="6445229D" w:rsidRPr="726A405F">
        <w:rPr>
          <w:rFonts w:eastAsia="Times New Roman"/>
          <w:color w:val="333333"/>
          <w:lang w:eastAsia="en-ZA"/>
        </w:rPr>
        <w:t>inform</w:t>
      </w:r>
      <w:r w:rsidR="6445229D" w:rsidRPr="3B5F2EF6">
        <w:rPr>
          <w:rFonts w:eastAsia="Times New Roman"/>
          <w:color w:val="333333"/>
          <w:lang w:eastAsia="en-ZA"/>
        </w:rPr>
        <w:t xml:space="preserve"> </w:t>
      </w:r>
      <w:r w:rsidR="6445229D" w:rsidRPr="325B62EB">
        <w:rPr>
          <w:rFonts w:eastAsia="Times New Roman"/>
          <w:color w:val="333333"/>
          <w:lang w:eastAsia="en-ZA"/>
        </w:rPr>
        <w:t>improvements</w:t>
      </w:r>
      <w:r w:rsidR="6445229D" w:rsidRPr="3B5F2EF6">
        <w:rPr>
          <w:rFonts w:eastAsia="Times New Roman"/>
          <w:color w:val="333333"/>
          <w:lang w:eastAsia="en-ZA"/>
        </w:rPr>
        <w:t xml:space="preserve"> </w:t>
      </w:r>
      <w:r w:rsidR="6445229D" w:rsidRPr="6EC013B4">
        <w:rPr>
          <w:rFonts w:eastAsia="Times New Roman"/>
          <w:color w:val="333333"/>
          <w:lang w:eastAsia="en-ZA"/>
        </w:rPr>
        <w:t xml:space="preserve">as we </w:t>
      </w:r>
      <w:r w:rsidR="00F57695">
        <w:rPr>
          <w:rFonts w:eastAsia="Times New Roman"/>
          <w:color w:val="333333"/>
          <w:lang w:eastAsia="en-ZA"/>
        </w:rPr>
        <w:t>consider</w:t>
      </w:r>
      <w:r w:rsidR="6445229D" w:rsidRPr="6EC013B4">
        <w:rPr>
          <w:rFonts w:eastAsia="Times New Roman"/>
          <w:color w:val="333333"/>
          <w:lang w:eastAsia="en-ZA"/>
        </w:rPr>
        <w:t xml:space="preserve"> </w:t>
      </w:r>
      <w:r w:rsidR="6445229D" w:rsidRPr="4409CA46">
        <w:rPr>
          <w:rFonts w:eastAsia="Times New Roman"/>
          <w:color w:val="333333"/>
          <w:lang w:eastAsia="en-ZA"/>
        </w:rPr>
        <w:t xml:space="preserve">scaling </w:t>
      </w:r>
      <w:r w:rsidR="6445229D" w:rsidRPr="4E601008">
        <w:rPr>
          <w:rFonts w:eastAsia="Times New Roman"/>
          <w:color w:val="333333"/>
          <w:lang w:eastAsia="en-ZA"/>
        </w:rPr>
        <w:t xml:space="preserve">up the follow-up </w:t>
      </w:r>
      <w:r w:rsidR="6445229D" w:rsidRPr="661C68D0">
        <w:rPr>
          <w:rFonts w:eastAsia="Times New Roman"/>
          <w:color w:val="333333"/>
          <w:lang w:eastAsia="en-ZA"/>
        </w:rPr>
        <w:t xml:space="preserve">approach. </w:t>
      </w:r>
      <w:r w:rsidR="01DE1838" w:rsidRPr="22001561">
        <w:rPr>
          <w:rFonts w:eastAsia="Times New Roman"/>
          <w:color w:val="333333"/>
          <w:lang w:eastAsia="en-ZA"/>
        </w:rPr>
        <w:t xml:space="preserve"> </w:t>
      </w:r>
      <w:r w:rsidR="00FB213A" w:rsidRPr="3A016518">
        <w:rPr>
          <w:rFonts w:eastAsia="Times New Roman"/>
          <w:color w:val="333333"/>
          <w:lang w:eastAsia="en-ZA"/>
        </w:rPr>
        <w:t>T</w:t>
      </w:r>
      <w:r w:rsidRPr="3A016518">
        <w:rPr>
          <w:rFonts w:eastAsia="Times New Roman"/>
          <w:color w:val="333333"/>
          <w:lang w:eastAsia="en-ZA"/>
        </w:rPr>
        <w:t>hank</w:t>
      </w:r>
      <w:r w:rsidRPr="7EBBAF3D">
        <w:rPr>
          <w:rFonts w:eastAsia="Times New Roman"/>
          <w:color w:val="333333"/>
          <w:lang w:eastAsia="en-ZA"/>
        </w:rPr>
        <w:t xml:space="preserve"> you for agreeing to participate in this interview</w:t>
      </w:r>
      <w:r w:rsidR="00FB213A" w:rsidRPr="7EBBAF3D">
        <w:rPr>
          <w:rFonts w:eastAsia="Times New Roman"/>
          <w:color w:val="333333"/>
          <w:lang w:eastAsia="en-ZA"/>
        </w:rPr>
        <w:t>, th</w:t>
      </w:r>
      <w:r w:rsidR="001451DC" w:rsidRPr="7EBBAF3D">
        <w:rPr>
          <w:rFonts w:eastAsia="Times New Roman"/>
          <w:color w:val="333333"/>
          <w:lang w:eastAsia="en-ZA"/>
        </w:rPr>
        <w:t>is should take about 45 minutes of your time.</w:t>
      </w:r>
      <w:r w:rsidRPr="7EBBAF3D">
        <w:rPr>
          <w:rFonts w:eastAsia="Times New Roman"/>
          <w:color w:val="333333"/>
          <w:lang w:eastAsia="en-ZA"/>
        </w:rPr>
        <w:t xml:space="preserve"> I will be asking you some questions which you are free to answer in any way you wish. You may also choose not to answer any question. I encourage you to feel free to say anything concerning the topic of discussion. If a question is unclear to you, you can ask me to explain it. Your participation is voluntary and confidential. Whatever you tell me will be treated with utmost confidentiality. The information will only be used for the purposes of this program evaluation.</w:t>
      </w:r>
    </w:p>
    <w:p w14:paraId="49526867" w14:textId="104D4788" w:rsidR="002D1A1F" w:rsidRPr="002D1A1F" w:rsidRDefault="006C371E" w:rsidP="7EBBAF3D">
      <w:pPr>
        <w:spacing w:after="0" w:line="240" w:lineRule="auto"/>
        <w:jc w:val="both"/>
        <w:rPr>
          <w:rFonts w:eastAsia="Times New Roman"/>
          <w:color w:val="333333"/>
          <w:lang w:eastAsia="en-ZA"/>
        </w:rPr>
      </w:pPr>
      <w:r w:rsidRPr="7EBBAF3D">
        <w:rPr>
          <w:rFonts w:eastAsia="Times New Roman"/>
          <w:color w:val="333333"/>
          <w:lang w:eastAsia="en-ZA"/>
        </w:rPr>
        <w:t>Please</w:t>
      </w:r>
      <w:r w:rsidR="002D1A1F" w:rsidRPr="7EBBAF3D">
        <w:rPr>
          <w:rFonts w:eastAsia="Times New Roman"/>
          <w:color w:val="333333"/>
          <w:lang w:eastAsia="en-ZA"/>
        </w:rPr>
        <w:t xml:space="preserve"> allow me to record our discussion so that I don’t miss anything. Your voice will not be heard by anyone other than our study t</w:t>
      </w:r>
      <w:r w:rsidR="006C1EFC" w:rsidRPr="7EBBAF3D">
        <w:rPr>
          <w:rFonts w:eastAsia="Times New Roman"/>
          <w:color w:val="333333"/>
          <w:lang w:eastAsia="en-ZA"/>
        </w:rPr>
        <w:t>eam</w:t>
      </w:r>
      <w:r w:rsidR="002D1A1F" w:rsidRPr="7EBBAF3D">
        <w:rPr>
          <w:rFonts w:eastAsia="Times New Roman"/>
          <w:color w:val="333333"/>
          <w:lang w:eastAsia="en-ZA"/>
        </w:rPr>
        <w:t>. Your name will not be recorded and will not appear on the transcription</w:t>
      </w:r>
      <w:r w:rsidR="0092613E" w:rsidRPr="7EBBAF3D">
        <w:rPr>
          <w:rFonts w:eastAsia="Times New Roman"/>
          <w:color w:val="333333"/>
          <w:lang w:eastAsia="en-ZA"/>
        </w:rPr>
        <w:t xml:space="preserve"> or any publication</w:t>
      </w:r>
      <w:r w:rsidR="002D1A1F" w:rsidRPr="7EBBAF3D">
        <w:rPr>
          <w:rFonts w:eastAsia="Times New Roman"/>
          <w:color w:val="333333"/>
          <w:lang w:eastAsia="en-ZA"/>
        </w:rPr>
        <w:t>. The</w:t>
      </w:r>
      <w:r w:rsidR="0092613E" w:rsidRPr="7EBBAF3D">
        <w:rPr>
          <w:rFonts w:eastAsia="Times New Roman"/>
          <w:color w:val="333333"/>
          <w:lang w:eastAsia="en-ZA"/>
        </w:rPr>
        <w:t xml:space="preserve"> recording</w:t>
      </w:r>
      <w:r w:rsidR="002D1A1F" w:rsidRPr="7EBBAF3D">
        <w:rPr>
          <w:rFonts w:eastAsia="Times New Roman"/>
          <w:color w:val="333333"/>
          <w:lang w:eastAsia="en-ZA"/>
        </w:rPr>
        <w:t xml:space="preserve"> will be destroyed after we have prepared our transcripts. </w:t>
      </w:r>
    </w:p>
    <w:p w14:paraId="4747D5CC" w14:textId="32EA4658" w:rsidR="002D1A1F" w:rsidRDefault="002D1A1F" w:rsidP="7EBBAF3D">
      <w:pPr>
        <w:spacing w:after="0" w:line="240" w:lineRule="auto"/>
        <w:jc w:val="both"/>
        <w:rPr>
          <w:rFonts w:eastAsia="Times New Roman"/>
          <w:color w:val="333333"/>
          <w:lang w:eastAsia="en-ZA"/>
        </w:rPr>
      </w:pPr>
      <w:r w:rsidRPr="7EBBAF3D">
        <w:rPr>
          <w:rFonts w:eastAsia="Times New Roman"/>
          <w:color w:val="333333"/>
          <w:lang w:eastAsia="en-ZA"/>
        </w:rPr>
        <w:t xml:space="preserve">Is it okay if I </w:t>
      </w:r>
      <w:r w:rsidR="0092613E" w:rsidRPr="7EBBAF3D">
        <w:rPr>
          <w:rFonts w:eastAsia="Times New Roman"/>
          <w:color w:val="333333"/>
          <w:lang w:eastAsia="en-ZA"/>
        </w:rPr>
        <w:t>tape-record</w:t>
      </w:r>
      <w:r w:rsidRPr="7EBBAF3D">
        <w:rPr>
          <w:rFonts w:eastAsia="Times New Roman"/>
          <w:color w:val="333333"/>
          <w:lang w:eastAsia="en-ZA"/>
        </w:rPr>
        <w:t xml:space="preserve"> our discussion?  YES </w:t>
      </w:r>
      <w:r>
        <w:tab/>
      </w:r>
      <w:r>
        <w:tab/>
      </w:r>
      <w:r w:rsidRPr="7EBBAF3D">
        <w:rPr>
          <w:rFonts w:eastAsia="Times New Roman"/>
          <w:color w:val="333333"/>
          <w:lang w:eastAsia="en-ZA"/>
        </w:rPr>
        <w:t>NO [IF NO, STOP]</w:t>
      </w:r>
    </w:p>
    <w:p w14:paraId="6F413515" w14:textId="77777777" w:rsidR="002D1A1F" w:rsidRDefault="002D1A1F" w:rsidP="7EBBAF3D">
      <w:pPr>
        <w:spacing w:after="0" w:line="240" w:lineRule="auto"/>
        <w:jc w:val="both"/>
        <w:rPr>
          <w:rFonts w:eastAsia="Times New Roman"/>
          <w:color w:val="333333"/>
          <w:lang w:eastAsia="en-ZA"/>
        </w:rPr>
      </w:pPr>
    </w:p>
    <w:p w14:paraId="0B5336C9" w14:textId="08CD2B7F" w:rsidR="005A1970" w:rsidRPr="00141F9D" w:rsidRDefault="00BA56F7" w:rsidP="7EBBAF3D">
      <w:pPr>
        <w:spacing w:after="0" w:line="240" w:lineRule="auto"/>
        <w:jc w:val="center"/>
        <w:rPr>
          <w:rFonts w:eastAsia="Times New Roman"/>
          <w:b/>
          <w:color w:val="333333"/>
          <w:u w:val="single"/>
          <w:lang w:eastAsia="en-ZA"/>
        </w:rPr>
      </w:pPr>
      <w:r w:rsidRPr="7EBBAF3D">
        <w:rPr>
          <w:rFonts w:eastAsia="Times New Roman"/>
          <w:b/>
          <w:color w:val="333333"/>
          <w:u w:val="single"/>
          <w:lang w:eastAsia="en-ZA"/>
        </w:rPr>
        <w:t>SECTION A</w:t>
      </w:r>
      <w:r w:rsidR="00C64F37">
        <w:rPr>
          <w:rFonts w:eastAsia="Times New Roman"/>
          <w:b/>
          <w:color w:val="333333"/>
          <w:u w:val="single"/>
          <w:lang w:eastAsia="en-ZA"/>
        </w:rPr>
        <w:t>:</w:t>
      </w:r>
      <w:r w:rsidR="00BF3AF7">
        <w:rPr>
          <w:rFonts w:eastAsia="Times New Roman"/>
          <w:b/>
          <w:color w:val="333333"/>
          <w:u w:val="single"/>
          <w:lang w:eastAsia="en-ZA"/>
        </w:rPr>
        <w:t xml:space="preserve"> </w:t>
      </w:r>
      <w:r>
        <w:rPr>
          <w:rFonts w:eastAsia="Times New Roman"/>
          <w:b/>
          <w:color w:val="333333"/>
          <w:u w:val="single"/>
          <w:lang w:eastAsia="en-ZA"/>
        </w:rPr>
        <w:t>For</w:t>
      </w:r>
      <w:r w:rsidRPr="7EBBAF3D">
        <w:rPr>
          <w:rFonts w:eastAsia="Times New Roman"/>
          <w:b/>
          <w:color w:val="333333"/>
          <w:u w:val="single"/>
          <w:lang w:eastAsia="en-ZA"/>
        </w:rPr>
        <w:t xml:space="preserve"> all</w:t>
      </w:r>
      <w:r>
        <w:rPr>
          <w:rFonts w:eastAsia="Times New Roman"/>
          <w:b/>
          <w:color w:val="333333"/>
          <w:u w:val="single"/>
          <w:lang w:eastAsia="en-ZA"/>
        </w:rPr>
        <w:t xml:space="preserve"> interviewees</w:t>
      </w:r>
    </w:p>
    <w:p w14:paraId="14698815" w14:textId="4A063EDA" w:rsidR="005A1970" w:rsidRDefault="0CADA691" w:rsidP="7EBBAF3D">
      <w:pPr>
        <w:pStyle w:val="ListParagraph"/>
        <w:numPr>
          <w:ilvl w:val="0"/>
          <w:numId w:val="23"/>
        </w:numPr>
        <w:spacing w:after="0" w:line="240" w:lineRule="auto"/>
        <w:jc w:val="both"/>
        <w:rPr>
          <w:rFonts w:cstheme="minorBidi"/>
          <w:lang w:eastAsia="en-ZA"/>
        </w:rPr>
      </w:pPr>
      <w:r w:rsidRPr="4B5B4647">
        <w:rPr>
          <w:rFonts w:cstheme="minorBidi"/>
          <w:lang w:eastAsia="en-ZA"/>
        </w:rPr>
        <w:t xml:space="preserve">To get started, </w:t>
      </w:r>
      <w:r w:rsidR="485B4AA5" w:rsidRPr="4B5B4647">
        <w:rPr>
          <w:rFonts w:cstheme="minorBidi"/>
          <w:lang w:eastAsia="en-ZA"/>
        </w:rPr>
        <w:t xml:space="preserve">I’d like to learn </w:t>
      </w:r>
      <w:r w:rsidR="485B4AA5" w:rsidRPr="4B5B4647" w:rsidDel="005A1970">
        <w:rPr>
          <w:rFonts w:cstheme="minorBidi"/>
          <w:lang w:eastAsia="en-ZA"/>
        </w:rPr>
        <w:t xml:space="preserve">about </w:t>
      </w:r>
      <w:r w:rsidR="7D9F33CE" w:rsidRPr="4B5B4647">
        <w:rPr>
          <w:rFonts w:cstheme="minorBidi"/>
          <w:lang w:eastAsia="en-ZA"/>
        </w:rPr>
        <w:t xml:space="preserve">your </w:t>
      </w:r>
      <w:r w:rsidR="001F494E">
        <w:rPr>
          <w:rFonts w:cstheme="minorBidi"/>
          <w:lang w:eastAsia="en-ZA"/>
        </w:rPr>
        <w:t xml:space="preserve">involvement with 2wT. </w:t>
      </w:r>
      <w:r w:rsidR="005A1970">
        <w:rPr>
          <w:rFonts w:cstheme="minorBidi"/>
          <w:lang w:eastAsia="en-ZA"/>
        </w:rPr>
        <w:t>Tell me about your role in the implementation</w:t>
      </w:r>
      <w:r w:rsidR="00590816" w:rsidRPr="7EBBAF3D">
        <w:rPr>
          <w:rFonts w:cstheme="minorBidi"/>
          <w:lang w:eastAsia="en-ZA"/>
        </w:rPr>
        <w:t>.</w:t>
      </w:r>
      <w:r w:rsidR="005A1970">
        <w:rPr>
          <w:rFonts w:cstheme="minorBidi"/>
          <w:lang w:eastAsia="en-ZA"/>
        </w:rPr>
        <w:t xml:space="preserve"> </w:t>
      </w:r>
      <w:r w:rsidR="005A1970" w:rsidRPr="4B5B4647">
        <w:rPr>
          <w:rFonts w:cstheme="minorBidi"/>
          <w:lang w:eastAsia="en-ZA"/>
        </w:rPr>
        <w:t>[</w:t>
      </w:r>
      <w:r w:rsidR="005A1970" w:rsidRPr="4B5B4647">
        <w:rPr>
          <w:rFonts w:cstheme="minorBidi"/>
          <w:b/>
          <w:bCs/>
          <w:lang w:eastAsia="en-ZA"/>
        </w:rPr>
        <w:t>Characteristics of Individuals</w:t>
      </w:r>
      <w:r w:rsidR="005A1970" w:rsidRPr="4B5B4647">
        <w:rPr>
          <w:rFonts w:cstheme="minorBidi"/>
          <w:lang w:eastAsia="en-ZA"/>
        </w:rPr>
        <w:t>]</w:t>
      </w:r>
    </w:p>
    <w:p w14:paraId="39115C58" w14:textId="5E9477CF" w:rsidR="005A1970" w:rsidRDefault="005A1970" w:rsidP="00B26BFD">
      <w:pPr>
        <w:spacing w:after="0" w:line="240" w:lineRule="auto"/>
        <w:ind w:left="720"/>
        <w:jc w:val="both"/>
        <w:rPr>
          <w:lang w:eastAsia="en-ZA"/>
        </w:rPr>
      </w:pPr>
      <w:r w:rsidRPr="19B0D2A0">
        <w:rPr>
          <w:b/>
          <w:lang w:eastAsia="en-ZA"/>
        </w:rPr>
        <w:t>Probe</w:t>
      </w:r>
      <w:r w:rsidR="6424F1E2" w:rsidRPr="19B0D2A0">
        <w:rPr>
          <w:b/>
          <w:bCs/>
          <w:lang w:eastAsia="en-ZA"/>
        </w:rPr>
        <w:t>:</w:t>
      </w:r>
      <w:r w:rsidRPr="00141F9D">
        <w:rPr>
          <w:lang w:eastAsia="en-ZA"/>
        </w:rPr>
        <w:t xml:space="preserve"> for all </w:t>
      </w:r>
      <w:r w:rsidRPr="00141F9D" w:rsidDel="0092613E">
        <w:rPr>
          <w:lang w:eastAsia="en-ZA"/>
        </w:rPr>
        <w:t xml:space="preserve">roles </w:t>
      </w:r>
      <w:r w:rsidR="0092613E" w:rsidRPr="00141F9D">
        <w:rPr>
          <w:lang w:eastAsia="en-ZA"/>
        </w:rPr>
        <w:t>(</w:t>
      </w:r>
      <w:r w:rsidRPr="00141F9D">
        <w:rPr>
          <w:lang w:eastAsia="en-ZA"/>
        </w:rPr>
        <w:t xml:space="preserve">site (enrolment, messaging, reviews, M&amp;E, hub, M&amp;E, management, oversight, reporting, </w:t>
      </w:r>
      <w:r w:rsidRPr="00141F9D" w:rsidDel="0092613E">
        <w:rPr>
          <w:lang w:eastAsia="en-ZA"/>
        </w:rPr>
        <w:t>etc</w:t>
      </w:r>
      <w:r w:rsidR="0092613E" w:rsidRPr="00141F9D">
        <w:rPr>
          <w:lang w:eastAsia="en-ZA"/>
        </w:rPr>
        <w:t>.</w:t>
      </w:r>
      <w:r w:rsidRPr="00141F9D">
        <w:rPr>
          <w:lang w:eastAsia="en-ZA"/>
        </w:rPr>
        <w:t>)</w:t>
      </w:r>
    </w:p>
    <w:p w14:paraId="26F9D794" w14:textId="77777777" w:rsidR="00A01F29" w:rsidRDefault="00A01F29" w:rsidP="00B26BFD">
      <w:pPr>
        <w:spacing w:after="0" w:line="240" w:lineRule="auto"/>
        <w:ind w:left="720"/>
        <w:jc w:val="both"/>
        <w:rPr>
          <w:lang w:eastAsia="en-ZA"/>
        </w:rPr>
      </w:pPr>
    </w:p>
    <w:p w14:paraId="1018B926" w14:textId="77777777" w:rsidR="005263D5" w:rsidRPr="00141F9D" w:rsidRDefault="005263D5" w:rsidP="7EBBAF3D">
      <w:pPr>
        <w:spacing w:after="0" w:line="240" w:lineRule="auto"/>
        <w:ind w:left="720"/>
        <w:jc w:val="both"/>
        <w:rPr>
          <w:lang w:eastAsia="en-ZA"/>
        </w:rPr>
      </w:pPr>
    </w:p>
    <w:p w14:paraId="1D31FBF1" w14:textId="1C59C2AE" w:rsidR="008C5E41" w:rsidRPr="00175206" w:rsidRDefault="00BA56F7" w:rsidP="7EBBAF3D">
      <w:pPr>
        <w:spacing w:after="0" w:line="240" w:lineRule="auto"/>
        <w:jc w:val="center"/>
        <w:rPr>
          <w:b/>
          <w:u w:val="single"/>
          <w:lang w:eastAsia="en-ZA"/>
        </w:rPr>
      </w:pPr>
      <w:r w:rsidRPr="7EBBAF3D">
        <w:rPr>
          <w:b/>
          <w:u w:val="single"/>
          <w:lang w:eastAsia="en-ZA"/>
        </w:rPr>
        <w:t>SECTION B</w:t>
      </w:r>
      <w:r>
        <w:rPr>
          <w:b/>
          <w:u w:val="single"/>
          <w:lang w:eastAsia="en-ZA"/>
        </w:rPr>
        <w:t xml:space="preserve">: Only for </w:t>
      </w:r>
      <w:r w:rsidRPr="7EBBAF3D">
        <w:rPr>
          <w:b/>
          <w:u w:val="single"/>
          <w:lang w:eastAsia="en-ZA"/>
        </w:rPr>
        <w:t>site/hub/implementation</w:t>
      </w:r>
    </w:p>
    <w:p w14:paraId="715546EE" w14:textId="77777777" w:rsidR="005A1970" w:rsidRPr="005A1970" w:rsidRDefault="005A1970" w:rsidP="7EBBAF3D">
      <w:pPr>
        <w:pStyle w:val="ListParagraph"/>
        <w:spacing w:after="0" w:line="240" w:lineRule="auto"/>
        <w:ind w:left="1440"/>
        <w:jc w:val="both"/>
        <w:rPr>
          <w:rFonts w:cstheme="minorBidi"/>
          <w:lang w:eastAsia="en-ZA"/>
        </w:rPr>
      </w:pPr>
    </w:p>
    <w:p w14:paraId="12037680" w14:textId="77E58D74" w:rsidR="00203A40" w:rsidRPr="008E66FB" w:rsidRDefault="00203A40" w:rsidP="7EBBAF3D">
      <w:pPr>
        <w:pStyle w:val="ListParagraph"/>
        <w:numPr>
          <w:ilvl w:val="0"/>
          <w:numId w:val="23"/>
        </w:numPr>
        <w:spacing w:after="0" w:line="240" w:lineRule="auto"/>
        <w:jc w:val="both"/>
        <w:rPr>
          <w:rFonts w:cstheme="minorBidi"/>
          <w:lang w:eastAsia="en-ZA"/>
        </w:rPr>
      </w:pPr>
      <w:r>
        <w:rPr>
          <w:rFonts w:cstheme="minorBidi"/>
          <w:lang w:eastAsia="en-ZA"/>
        </w:rPr>
        <w:t xml:space="preserve">Tell me about </w:t>
      </w:r>
      <w:r w:rsidR="002131D9">
        <w:rPr>
          <w:rFonts w:cstheme="minorBidi"/>
          <w:lang w:eastAsia="en-ZA"/>
        </w:rPr>
        <w:t>the</w:t>
      </w:r>
      <w:r>
        <w:rPr>
          <w:rFonts w:cstheme="minorBidi"/>
          <w:lang w:eastAsia="en-ZA"/>
        </w:rPr>
        <w:t xml:space="preserve"> </w:t>
      </w:r>
      <w:r w:rsidRPr="4B5B4647">
        <w:rPr>
          <w:rFonts w:cstheme="minorBidi"/>
          <w:lang w:eastAsia="en-ZA"/>
        </w:rPr>
        <w:t>initial 2wT training</w:t>
      </w:r>
      <w:r w:rsidR="002131D9">
        <w:rPr>
          <w:rFonts w:cstheme="minorBidi"/>
          <w:lang w:eastAsia="en-ZA"/>
        </w:rPr>
        <w:t xml:space="preserve"> you received</w:t>
      </w:r>
      <w:r w:rsidR="003746A7">
        <w:rPr>
          <w:rFonts w:cstheme="minorBidi"/>
          <w:lang w:eastAsia="en-ZA"/>
        </w:rPr>
        <w:t>.</w:t>
      </w:r>
      <w:r w:rsidRPr="4B5B4647">
        <w:rPr>
          <w:rFonts w:cstheme="minorBidi"/>
          <w:lang w:eastAsia="en-ZA"/>
        </w:rPr>
        <w:t xml:space="preserve"> [</w:t>
      </w:r>
      <w:r w:rsidRPr="4B5B4647">
        <w:rPr>
          <w:rFonts w:cstheme="minorBidi"/>
          <w:b/>
          <w:bCs/>
          <w:lang w:eastAsia="en-ZA"/>
        </w:rPr>
        <w:t>Inner Setting]</w:t>
      </w:r>
      <w:r w:rsidRPr="4B5B4647">
        <w:rPr>
          <w:lang w:eastAsia="en-ZA"/>
        </w:rPr>
        <w:t xml:space="preserve"> </w:t>
      </w:r>
      <w:r>
        <w:br/>
      </w:r>
      <w:r w:rsidRPr="4B5B4647">
        <w:rPr>
          <w:rFonts w:cstheme="minorBidi"/>
          <w:lang w:eastAsia="en-ZA"/>
        </w:rPr>
        <w:t xml:space="preserve"> </w:t>
      </w:r>
    </w:p>
    <w:p w14:paraId="7918582D" w14:textId="25318113" w:rsidR="00604EE9" w:rsidRDefault="00203A40" w:rsidP="7EBBAF3D">
      <w:pPr>
        <w:pStyle w:val="ListParagraph"/>
        <w:numPr>
          <w:ilvl w:val="1"/>
          <w:numId w:val="22"/>
        </w:numPr>
        <w:spacing w:after="0"/>
        <w:jc w:val="both"/>
        <w:rPr>
          <w:rFonts w:cstheme="minorBidi"/>
          <w:lang w:eastAsia="en-ZA"/>
        </w:rPr>
      </w:pPr>
      <w:r w:rsidRPr="7EBBAF3D">
        <w:rPr>
          <w:rFonts w:cstheme="minorBidi"/>
        </w:rPr>
        <w:t xml:space="preserve">What training </w:t>
      </w:r>
      <w:r w:rsidR="002E396B" w:rsidRPr="7EBBAF3D">
        <w:rPr>
          <w:rFonts w:cstheme="minorBidi"/>
        </w:rPr>
        <w:t>materials</w:t>
      </w:r>
      <w:r w:rsidRPr="7EBBAF3D">
        <w:rPr>
          <w:rFonts w:cstheme="minorBidi"/>
        </w:rPr>
        <w:t xml:space="preserve"> </w:t>
      </w:r>
      <w:r w:rsidR="002364C9" w:rsidRPr="7EBBAF3D">
        <w:rPr>
          <w:rFonts w:cstheme="minorBidi"/>
        </w:rPr>
        <w:t>were</w:t>
      </w:r>
      <w:r w:rsidR="00135FC5" w:rsidRPr="7EBBAF3D">
        <w:rPr>
          <w:rFonts w:cstheme="minorBidi"/>
        </w:rPr>
        <w:t xml:space="preserve"> used to train</w:t>
      </w:r>
      <w:r w:rsidRPr="7EBBAF3D">
        <w:rPr>
          <w:rFonts w:cstheme="minorBidi"/>
        </w:rPr>
        <w:t xml:space="preserve"> </w:t>
      </w:r>
      <w:r w:rsidR="002E52FC" w:rsidRPr="7EBBAF3D">
        <w:rPr>
          <w:rFonts w:cstheme="minorBidi"/>
        </w:rPr>
        <w:t>you</w:t>
      </w:r>
      <w:r w:rsidR="00906AFC">
        <w:rPr>
          <w:rFonts w:cstheme="minorBidi"/>
        </w:rPr>
        <w:t>?</w:t>
      </w:r>
    </w:p>
    <w:p w14:paraId="0F48B98E" w14:textId="36FCC139" w:rsidR="00003957" w:rsidRPr="00175206" w:rsidRDefault="00003957" w:rsidP="0035110A">
      <w:pPr>
        <w:pStyle w:val="ListParagraph"/>
        <w:spacing w:after="0"/>
        <w:ind w:left="1440"/>
        <w:jc w:val="both"/>
        <w:rPr>
          <w:rFonts w:cstheme="minorBidi"/>
          <w:lang w:eastAsia="en-ZA"/>
        </w:rPr>
      </w:pPr>
      <w:r w:rsidRPr="7EBBAF3D">
        <w:rPr>
          <w:rFonts w:cstheme="minorBidi"/>
          <w:b/>
        </w:rPr>
        <w:t>Probe</w:t>
      </w:r>
      <w:r w:rsidRPr="6A867518">
        <w:rPr>
          <w:rFonts w:cstheme="minorBidi"/>
          <w:b/>
          <w:bCs/>
        </w:rPr>
        <w:t xml:space="preserve">/show </w:t>
      </w:r>
      <w:r w:rsidRPr="71CA5CE5">
        <w:rPr>
          <w:rFonts w:cstheme="minorBidi"/>
          <w:b/>
          <w:bCs/>
        </w:rPr>
        <w:t>examples</w:t>
      </w:r>
      <w:r w:rsidRPr="6A867518">
        <w:rPr>
          <w:rFonts w:cstheme="minorBidi"/>
          <w:b/>
          <w:bCs/>
        </w:rPr>
        <w:t>:</w:t>
      </w:r>
      <w:r w:rsidRPr="7EBBAF3D">
        <w:rPr>
          <w:rFonts w:cstheme="minorBidi"/>
        </w:rPr>
        <w:t xml:space="preserve"> </w:t>
      </w:r>
      <w:r w:rsidRPr="2218B0DE">
        <w:rPr>
          <w:rFonts w:cstheme="minorBidi"/>
        </w:rPr>
        <w:t>[</w:t>
      </w:r>
      <w:r w:rsidRPr="69FEE51A">
        <w:rPr>
          <w:rFonts w:cstheme="minorBidi"/>
        </w:rPr>
        <w:t xml:space="preserve">be specific: </w:t>
      </w:r>
      <w:r w:rsidRPr="7D422C6A">
        <w:rPr>
          <w:rFonts w:cstheme="minorBidi"/>
        </w:rPr>
        <w:t xml:space="preserve">did they use, like, </w:t>
      </w:r>
      <w:r w:rsidRPr="1088046C">
        <w:rPr>
          <w:rFonts w:cstheme="minorBidi"/>
        </w:rPr>
        <w:t xml:space="preserve">dislike, not </w:t>
      </w:r>
      <w:r w:rsidRPr="2AEA8834">
        <w:rPr>
          <w:rFonts w:cstheme="minorBidi"/>
        </w:rPr>
        <w:t>used]: posters</w:t>
      </w:r>
      <w:r w:rsidRPr="7EBBAF3D">
        <w:rPr>
          <w:rFonts w:cstheme="minorBidi"/>
        </w:rPr>
        <w:t xml:space="preserve">, </w:t>
      </w:r>
      <w:r w:rsidRPr="6519D37E">
        <w:rPr>
          <w:rFonts w:cstheme="minorBidi"/>
        </w:rPr>
        <w:t xml:space="preserve">flip </w:t>
      </w:r>
      <w:r w:rsidR="00F57695">
        <w:rPr>
          <w:rFonts w:cstheme="minorBidi"/>
        </w:rPr>
        <w:t>charts</w:t>
      </w:r>
      <w:r w:rsidRPr="6519D37E">
        <w:rPr>
          <w:rFonts w:cstheme="minorBidi"/>
        </w:rPr>
        <w:t xml:space="preserve">, </w:t>
      </w:r>
      <w:r w:rsidRPr="7EBBAF3D">
        <w:rPr>
          <w:rFonts w:cstheme="minorBidi"/>
        </w:rPr>
        <w:t>pamphlets, user guide, (toolkit of client education), HCW cheat sheets, and short videos.</w:t>
      </w:r>
    </w:p>
    <w:p w14:paraId="105D0A67" w14:textId="2DACAC24" w:rsidR="00324C2D" w:rsidRPr="00324C2D" w:rsidRDefault="00906AFC" w:rsidP="7EBBAF3D">
      <w:pPr>
        <w:pStyle w:val="ListParagraph"/>
        <w:numPr>
          <w:ilvl w:val="1"/>
          <w:numId w:val="22"/>
        </w:numPr>
        <w:spacing w:after="0"/>
        <w:jc w:val="both"/>
        <w:rPr>
          <w:rFonts w:cstheme="minorBidi"/>
          <w:lang w:eastAsia="en-ZA"/>
        </w:rPr>
      </w:pPr>
      <w:r>
        <w:rPr>
          <w:rFonts w:cstheme="minorBidi"/>
        </w:rPr>
        <w:t>W</w:t>
      </w:r>
      <w:r w:rsidR="006359D8" w:rsidRPr="7EBBAF3D">
        <w:rPr>
          <w:rFonts w:cstheme="minorBidi"/>
        </w:rPr>
        <w:t>hich one was more useful to you</w:t>
      </w:r>
      <w:r w:rsidR="00203A40" w:rsidRPr="7EBBAF3D">
        <w:rPr>
          <w:rFonts w:cstheme="minorBidi"/>
        </w:rPr>
        <w:t xml:space="preserve">? </w:t>
      </w:r>
    </w:p>
    <w:p w14:paraId="1C769321" w14:textId="77777777" w:rsidR="00203A40" w:rsidRDefault="00203A40" w:rsidP="7EBBAF3D">
      <w:pPr>
        <w:pStyle w:val="ListParagraph"/>
        <w:numPr>
          <w:ilvl w:val="1"/>
          <w:numId w:val="22"/>
        </w:numPr>
        <w:spacing w:after="0" w:line="240" w:lineRule="auto"/>
        <w:jc w:val="both"/>
        <w:rPr>
          <w:rFonts w:cstheme="minorBidi"/>
          <w:lang w:eastAsia="en-ZA"/>
        </w:rPr>
      </w:pPr>
      <w:r w:rsidRPr="4B5B4647">
        <w:rPr>
          <w:rFonts w:cstheme="minorBidi"/>
          <w:lang w:eastAsia="en-ZA"/>
        </w:rPr>
        <w:t xml:space="preserve">What were the most useful aspects of your training? </w:t>
      </w:r>
    </w:p>
    <w:p w14:paraId="0BF70A12" w14:textId="7ABBB186" w:rsidR="00203A40" w:rsidRPr="005A1970" w:rsidRDefault="00203A40" w:rsidP="7EBBAF3D">
      <w:pPr>
        <w:spacing w:after="0" w:line="240" w:lineRule="auto"/>
        <w:ind w:left="720" w:firstLine="720"/>
        <w:jc w:val="both"/>
        <w:rPr>
          <w:lang w:eastAsia="en-ZA"/>
        </w:rPr>
      </w:pPr>
      <w:r w:rsidRPr="7EBBAF3D">
        <w:rPr>
          <w:b/>
          <w:lang w:eastAsia="en-ZA"/>
        </w:rPr>
        <w:t>Probe:</w:t>
      </w:r>
      <w:r w:rsidRPr="005A1970">
        <w:rPr>
          <w:lang w:eastAsia="en-ZA"/>
        </w:rPr>
        <w:t xml:space="preserve"> </w:t>
      </w:r>
      <w:r w:rsidRPr="7EBBAF3D">
        <w:rPr>
          <w:rFonts w:ascii="Calibri" w:hAnsi="Calibri"/>
          <w:lang w:eastAsia="en-ZA"/>
        </w:rPr>
        <w:t>(PowerPoint slides training, educational materials, support phone calls)</w:t>
      </w:r>
    </w:p>
    <w:p w14:paraId="1F4A070B" w14:textId="60D2D605" w:rsidR="00203A40" w:rsidRPr="008E66FB" w:rsidRDefault="00203A40" w:rsidP="7EBBAF3D">
      <w:pPr>
        <w:pStyle w:val="ListParagraph"/>
        <w:numPr>
          <w:ilvl w:val="1"/>
          <w:numId w:val="22"/>
        </w:numPr>
        <w:spacing w:after="0" w:line="240" w:lineRule="auto"/>
        <w:jc w:val="both"/>
        <w:rPr>
          <w:rFonts w:cstheme="minorBidi"/>
          <w:lang w:eastAsia="en-ZA"/>
        </w:rPr>
      </w:pPr>
      <w:r w:rsidRPr="4B5B4647">
        <w:rPr>
          <w:rFonts w:cstheme="minorBidi"/>
          <w:lang w:eastAsia="en-ZA"/>
        </w:rPr>
        <w:t>Tell me about</w:t>
      </w:r>
      <w:r w:rsidR="00AB3B35">
        <w:rPr>
          <w:rFonts w:cstheme="minorBidi"/>
          <w:lang w:eastAsia="en-ZA"/>
        </w:rPr>
        <w:t xml:space="preserve"> refresher training sessions</w:t>
      </w:r>
      <w:r w:rsidR="00D9601F">
        <w:rPr>
          <w:rFonts w:cstheme="minorBidi"/>
          <w:lang w:eastAsia="en-ZA"/>
        </w:rPr>
        <w:t xml:space="preserve"> or</w:t>
      </w:r>
      <w:r w:rsidRPr="4B5B4647">
        <w:rPr>
          <w:rFonts w:cstheme="minorBidi"/>
          <w:lang w:eastAsia="en-ZA"/>
        </w:rPr>
        <w:t xml:space="preserve"> on-site mentoring</w:t>
      </w:r>
      <w:r w:rsidR="00D9601F">
        <w:rPr>
          <w:rFonts w:cstheme="minorBidi"/>
          <w:lang w:eastAsia="en-ZA"/>
        </w:rPr>
        <w:t>/</w:t>
      </w:r>
      <w:r w:rsidRPr="4B5B4647">
        <w:rPr>
          <w:rFonts w:cstheme="minorBidi"/>
          <w:lang w:eastAsia="en-ZA"/>
        </w:rPr>
        <w:t xml:space="preserve">support </w:t>
      </w:r>
      <w:r w:rsidR="009F797B">
        <w:rPr>
          <w:rFonts w:cstheme="minorBidi"/>
          <w:lang w:eastAsia="en-ZA"/>
        </w:rPr>
        <w:t xml:space="preserve">you received </w:t>
      </w:r>
      <w:r>
        <w:rPr>
          <w:rFonts w:cstheme="minorBidi"/>
          <w:lang w:eastAsia="en-ZA"/>
        </w:rPr>
        <w:t xml:space="preserve">AFTER the </w:t>
      </w:r>
      <w:r w:rsidR="00636616">
        <w:rPr>
          <w:rFonts w:cstheme="minorBidi"/>
          <w:lang w:eastAsia="en-ZA"/>
        </w:rPr>
        <w:t>program started</w:t>
      </w:r>
      <w:r w:rsidR="00F57695">
        <w:rPr>
          <w:rFonts w:cstheme="minorBidi"/>
          <w:lang w:eastAsia="en-ZA"/>
        </w:rPr>
        <w:t>.</w:t>
      </w:r>
      <w:r>
        <w:rPr>
          <w:rFonts w:cstheme="minorBidi"/>
          <w:lang w:eastAsia="en-ZA"/>
        </w:rPr>
        <w:t xml:space="preserve"> </w:t>
      </w:r>
    </w:p>
    <w:p w14:paraId="177F0397" w14:textId="77777777" w:rsidR="00D028FC" w:rsidRDefault="00203A40" w:rsidP="7EBBAF3D">
      <w:pPr>
        <w:pStyle w:val="ListParagraph"/>
        <w:numPr>
          <w:ilvl w:val="2"/>
          <w:numId w:val="22"/>
        </w:numPr>
        <w:spacing w:after="0" w:line="240" w:lineRule="auto"/>
        <w:jc w:val="both"/>
        <w:rPr>
          <w:rFonts w:cstheme="minorBidi"/>
          <w:lang w:eastAsia="en-ZA"/>
        </w:rPr>
      </w:pPr>
      <w:r>
        <w:rPr>
          <w:rFonts w:cstheme="minorBidi"/>
          <w:lang w:eastAsia="en-ZA"/>
        </w:rPr>
        <w:t xml:space="preserve">How was mentoring or support provided? </w:t>
      </w:r>
    </w:p>
    <w:p w14:paraId="75FCF4CE" w14:textId="1EDB4726" w:rsidR="00203A40" w:rsidRDefault="00203A40" w:rsidP="7EBBAF3D">
      <w:pPr>
        <w:pStyle w:val="ListParagraph"/>
        <w:spacing w:after="0" w:line="240" w:lineRule="auto"/>
        <w:ind w:left="2340"/>
        <w:jc w:val="both"/>
        <w:rPr>
          <w:rFonts w:cstheme="minorBidi"/>
          <w:lang w:eastAsia="en-ZA"/>
        </w:rPr>
      </w:pPr>
      <w:r w:rsidRPr="7EBBAF3D">
        <w:rPr>
          <w:rFonts w:cstheme="minorBidi"/>
          <w:b/>
          <w:lang w:eastAsia="en-ZA"/>
        </w:rPr>
        <w:t>Probe:</w:t>
      </w:r>
      <w:r>
        <w:rPr>
          <w:rFonts w:cstheme="minorBidi"/>
          <w:lang w:eastAsia="en-ZA"/>
        </w:rPr>
        <w:t xml:space="preserve"> </w:t>
      </w:r>
      <w:r w:rsidRPr="4B5B4647">
        <w:rPr>
          <w:rFonts w:cstheme="minorBidi"/>
          <w:lang w:eastAsia="en-ZA"/>
        </w:rPr>
        <w:t xml:space="preserve"> phone, WhatsApp, Zoom</w:t>
      </w:r>
      <w:r>
        <w:rPr>
          <w:rFonts w:cstheme="minorBidi"/>
          <w:lang w:eastAsia="en-ZA"/>
        </w:rPr>
        <w:t>?</w:t>
      </w:r>
      <w:r w:rsidR="00261DB7">
        <w:rPr>
          <w:rFonts w:cstheme="minorBidi"/>
          <w:lang w:eastAsia="en-ZA"/>
        </w:rPr>
        <w:t xml:space="preserve"> In-person?</w:t>
      </w:r>
      <w:r w:rsidR="00FA7C43">
        <w:rPr>
          <w:rFonts w:cstheme="minorBidi"/>
          <w:lang w:eastAsia="en-ZA"/>
        </w:rPr>
        <w:t xml:space="preserve"> Videos?</w:t>
      </w:r>
    </w:p>
    <w:p w14:paraId="04486B71" w14:textId="77777777" w:rsidR="00203A40" w:rsidRDefault="00203A40" w:rsidP="7EBBAF3D">
      <w:pPr>
        <w:pStyle w:val="ListParagraph"/>
        <w:numPr>
          <w:ilvl w:val="1"/>
          <w:numId w:val="22"/>
        </w:numPr>
        <w:spacing w:after="0" w:line="240" w:lineRule="auto"/>
        <w:jc w:val="both"/>
        <w:rPr>
          <w:rFonts w:cstheme="minorBidi"/>
          <w:lang w:eastAsia="en-ZA"/>
        </w:rPr>
      </w:pPr>
      <w:r w:rsidRPr="0098051C">
        <w:rPr>
          <w:rFonts w:cstheme="minorBidi"/>
          <w:lang w:eastAsia="en-ZA"/>
        </w:rPr>
        <w:t xml:space="preserve">How can we improve </w:t>
      </w:r>
      <w:r>
        <w:rPr>
          <w:rFonts w:cstheme="minorBidi"/>
          <w:lang w:eastAsia="en-ZA"/>
        </w:rPr>
        <w:t>the training?</w:t>
      </w:r>
    </w:p>
    <w:p w14:paraId="694E710A" w14:textId="77777777" w:rsidR="00203A40" w:rsidRPr="00D028FC" w:rsidRDefault="00203A40" w:rsidP="7EBBAF3D">
      <w:pPr>
        <w:spacing w:after="0" w:line="240" w:lineRule="auto"/>
        <w:ind w:left="720" w:firstLine="720"/>
        <w:jc w:val="both"/>
        <w:rPr>
          <w:lang w:eastAsia="en-ZA"/>
        </w:rPr>
      </w:pPr>
      <w:r w:rsidRPr="7EBBAF3D">
        <w:rPr>
          <w:b/>
          <w:lang w:eastAsia="en-ZA"/>
        </w:rPr>
        <w:t>Probe:</w:t>
      </w:r>
      <w:r w:rsidRPr="00D028FC">
        <w:rPr>
          <w:lang w:eastAsia="en-ZA"/>
        </w:rPr>
        <w:t xml:space="preserve"> Initial AND ongoing mentoring/support?</w:t>
      </w:r>
      <w:r w:rsidRPr="7EBBAF3D">
        <w:t xml:space="preserve"> </w:t>
      </w:r>
    </w:p>
    <w:p w14:paraId="1176338A" w14:textId="77777777" w:rsidR="00203A40" w:rsidRDefault="00203A40" w:rsidP="7EBBAF3D">
      <w:pPr>
        <w:pStyle w:val="ListParagraph"/>
        <w:spacing w:after="0" w:line="240" w:lineRule="auto"/>
        <w:jc w:val="both"/>
        <w:rPr>
          <w:rFonts w:cstheme="minorBidi"/>
          <w:lang w:eastAsia="en-ZA"/>
        </w:rPr>
      </w:pPr>
    </w:p>
    <w:p w14:paraId="100E25A6" w14:textId="55F1534A" w:rsidR="005A1970" w:rsidRDefault="005A1970" w:rsidP="7EBBAF3D">
      <w:pPr>
        <w:pStyle w:val="ListParagraph"/>
        <w:numPr>
          <w:ilvl w:val="0"/>
          <w:numId w:val="23"/>
        </w:numPr>
        <w:spacing w:after="0" w:line="240" w:lineRule="auto"/>
        <w:jc w:val="both"/>
        <w:rPr>
          <w:rFonts w:cstheme="minorBidi"/>
          <w:lang w:eastAsia="en-ZA"/>
        </w:rPr>
      </w:pPr>
      <w:r w:rsidRPr="4B5B4647">
        <w:rPr>
          <w:rFonts w:cstheme="minorBidi"/>
          <w:lang w:eastAsia="en-ZA"/>
        </w:rPr>
        <w:t>Now, let's talk about the implementation of the 2wT approach</w:t>
      </w:r>
      <w:r>
        <w:rPr>
          <w:rFonts w:cstheme="minorBidi"/>
          <w:lang w:eastAsia="en-ZA"/>
        </w:rPr>
        <w:t xml:space="preserve"> – you may not know all aspects, but let’s talk about your experiences</w:t>
      </w:r>
      <w:r w:rsidRPr="4B5B4647">
        <w:rPr>
          <w:rFonts w:cstheme="minorBidi"/>
          <w:lang w:eastAsia="en-ZA"/>
        </w:rPr>
        <w:t xml:space="preserve">. </w:t>
      </w:r>
      <w:r>
        <w:rPr>
          <w:rFonts w:cstheme="minorBidi"/>
          <w:lang w:eastAsia="en-ZA"/>
        </w:rPr>
        <w:t>From your perspective, w</w:t>
      </w:r>
      <w:r w:rsidRPr="4B5B4647">
        <w:rPr>
          <w:rFonts w:cstheme="minorBidi"/>
          <w:lang w:eastAsia="en-ZA"/>
        </w:rPr>
        <w:t xml:space="preserve">alk me </w:t>
      </w:r>
      <w:r w:rsidR="3D6D0419" w:rsidRPr="618DF934">
        <w:rPr>
          <w:rFonts w:cstheme="minorBidi"/>
          <w:lang w:eastAsia="en-ZA"/>
        </w:rPr>
        <w:t xml:space="preserve">briefly </w:t>
      </w:r>
      <w:r w:rsidRPr="618DF934">
        <w:rPr>
          <w:rFonts w:cstheme="minorBidi"/>
          <w:lang w:eastAsia="en-ZA"/>
        </w:rPr>
        <w:t>through</w:t>
      </w:r>
      <w:r w:rsidRPr="4B5B4647">
        <w:rPr>
          <w:rFonts w:cstheme="minorBidi"/>
          <w:lang w:eastAsia="en-ZA"/>
        </w:rPr>
        <w:t xml:space="preserve"> the process from </w:t>
      </w:r>
      <w:r>
        <w:rPr>
          <w:rFonts w:cstheme="minorBidi"/>
          <w:lang w:eastAsia="en-ZA"/>
        </w:rPr>
        <w:t xml:space="preserve">client </w:t>
      </w:r>
      <w:r w:rsidRPr="4B5B4647">
        <w:rPr>
          <w:rFonts w:cstheme="minorBidi"/>
          <w:lang w:eastAsia="en-ZA"/>
        </w:rPr>
        <w:t xml:space="preserve">education to </w:t>
      </w:r>
      <w:r w:rsidR="00A70A9A" w:rsidRPr="7EBBAF3D">
        <w:rPr>
          <w:rFonts w:cstheme="minorBidi"/>
          <w:lang w:eastAsia="en-ZA"/>
        </w:rPr>
        <w:t>enrolment</w:t>
      </w:r>
      <w:r w:rsidRPr="4B5B4647">
        <w:rPr>
          <w:rFonts w:cstheme="minorBidi"/>
          <w:lang w:eastAsia="en-ZA"/>
        </w:rPr>
        <w:t xml:space="preserve"> to interaction over 14 days</w:t>
      </w:r>
      <w:r>
        <w:rPr>
          <w:rFonts w:cstheme="minorBidi"/>
          <w:lang w:eastAsia="en-ZA"/>
        </w:rPr>
        <w:t xml:space="preserve"> to reporting</w:t>
      </w:r>
      <w:r w:rsidRPr="4B5B4647">
        <w:rPr>
          <w:rFonts w:cstheme="minorBidi"/>
          <w:lang w:eastAsia="en-ZA"/>
        </w:rPr>
        <w:t xml:space="preserve">. At each stage, tell me what worked well and what did not. </w:t>
      </w:r>
      <w:r w:rsidR="003D6514" w:rsidRPr="7EBBAF3D">
        <w:rPr>
          <w:rFonts w:cstheme="minorBidi"/>
          <w:b/>
          <w:lang w:eastAsia="en-ZA"/>
        </w:rPr>
        <w:t>[Intervention Characteristics</w:t>
      </w:r>
      <w:r w:rsidR="00F152AB" w:rsidRPr="7EBBAF3D">
        <w:rPr>
          <w:rFonts w:cstheme="minorBidi"/>
          <w:b/>
          <w:lang w:eastAsia="en-ZA"/>
        </w:rPr>
        <w:t>]</w:t>
      </w:r>
    </w:p>
    <w:p w14:paraId="09C7053C" w14:textId="00AE2173" w:rsidR="005A1970" w:rsidRDefault="00D00207" w:rsidP="7EBBAF3D">
      <w:pPr>
        <w:pStyle w:val="ListParagraph"/>
        <w:numPr>
          <w:ilvl w:val="1"/>
          <w:numId w:val="24"/>
        </w:numPr>
        <w:spacing w:after="0" w:line="240" w:lineRule="auto"/>
        <w:jc w:val="both"/>
        <w:rPr>
          <w:rFonts w:cstheme="minorBidi"/>
          <w:lang w:eastAsia="en-ZA"/>
        </w:rPr>
      </w:pPr>
      <w:r>
        <w:rPr>
          <w:rFonts w:cstheme="minorBidi"/>
          <w:lang w:eastAsia="en-ZA"/>
        </w:rPr>
        <w:t xml:space="preserve">Tell me about </w:t>
      </w:r>
      <w:r w:rsidR="7A163423" w:rsidRPr="5D6CE0E5">
        <w:rPr>
          <w:rFonts w:cstheme="minorBidi"/>
          <w:lang w:eastAsia="en-ZA"/>
        </w:rPr>
        <w:t>client</w:t>
      </w:r>
      <w:r w:rsidR="7A163423" w:rsidRPr="2BFC9D88">
        <w:rPr>
          <w:rFonts w:cstheme="minorBidi"/>
          <w:lang w:eastAsia="en-ZA"/>
        </w:rPr>
        <w:t xml:space="preserve"> </w:t>
      </w:r>
      <w:r w:rsidR="7A163423" w:rsidRPr="64CE839B">
        <w:rPr>
          <w:rFonts w:cstheme="minorBidi"/>
          <w:lang w:eastAsia="en-ZA"/>
        </w:rPr>
        <w:t xml:space="preserve">sensitization on </w:t>
      </w:r>
      <w:r w:rsidR="7A163423" w:rsidRPr="7B905BD5">
        <w:rPr>
          <w:rFonts w:cstheme="minorBidi"/>
          <w:lang w:eastAsia="en-ZA"/>
        </w:rPr>
        <w:t>2wT</w:t>
      </w:r>
      <w:r w:rsidR="44FB7E19" w:rsidRPr="6AC319DA">
        <w:rPr>
          <w:rFonts w:cstheme="minorBidi"/>
          <w:lang w:eastAsia="en-ZA"/>
        </w:rPr>
        <w:t xml:space="preserve"> </w:t>
      </w:r>
      <w:r w:rsidR="44FB7E19" w:rsidRPr="48FC62AB">
        <w:rPr>
          <w:rFonts w:cstheme="minorBidi"/>
          <w:lang w:eastAsia="en-ZA"/>
        </w:rPr>
        <w:t>BEFORE a client is cut</w:t>
      </w:r>
      <w:r w:rsidR="7A163423" w:rsidRPr="48FC62AB">
        <w:rPr>
          <w:rFonts w:cstheme="minorBidi"/>
          <w:lang w:eastAsia="en-ZA"/>
        </w:rPr>
        <w:t>?</w:t>
      </w:r>
      <w:r w:rsidR="7A163423" w:rsidRPr="7B905BD5">
        <w:rPr>
          <w:rFonts w:cstheme="minorBidi"/>
          <w:lang w:eastAsia="en-ZA"/>
        </w:rPr>
        <w:t xml:space="preserve"> </w:t>
      </w:r>
    </w:p>
    <w:p w14:paraId="051B0DF1" w14:textId="5685E39A" w:rsidR="00067333" w:rsidRDefault="00005B2C" w:rsidP="00067333">
      <w:pPr>
        <w:pStyle w:val="ListParagraph"/>
        <w:spacing w:after="0" w:line="240" w:lineRule="auto"/>
        <w:ind w:left="1440"/>
        <w:jc w:val="both"/>
        <w:rPr>
          <w:rFonts w:cstheme="minorBidi"/>
          <w:lang w:eastAsia="en-ZA"/>
        </w:rPr>
      </w:pPr>
      <w:r>
        <w:rPr>
          <w:rFonts w:cstheme="minorBidi"/>
          <w:lang w:eastAsia="en-ZA"/>
        </w:rPr>
        <w:t>[How do you introduce 2wT?]</w:t>
      </w:r>
    </w:p>
    <w:p w14:paraId="283DDE8E" w14:textId="52D4F2B5" w:rsidR="00744807" w:rsidRDefault="20E9AAF6" w:rsidP="7EBBAF3D">
      <w:pPr>
        <w:pStyle w:val="ListParagraph"/>
        <w:numPr>
          <w:ilvl w:val="2"/>
          <w:numId w:val="27"/>
        </w:numPr>
        <w:spacing w:after="0" w:line="240" w:lineRule="auto"/>
        <w:jc w:val="both"/>
        <w:rPr>
          <w:rFonts w:cstheme="minorBidi"/>
          <w:lang w:eastAsia="en-ZA"/>
        </w:rPr>
      </w:pPr>
      <w:r w:rsidRPr="1903445A">
        <w:rPr>
          <w:rFonts w:cstheme="minorBidi"/>
          <w:lang w:eastAsia="en-ZA"/>
        </w:rPr>
        <w:t xml:space="preserve">Tell me about post-operative </w:t>
      </w:r>
      <w:r w:rsidR="00117798">
        <w:rPr>
          <w:rFonts w:cstheme="minorBidi"/>
          <w:lang w:eastAsia="en-ZA"/>
        </w:rPr>
        <w:t>counselling</w:t>
      </w:r>
      <w:r w:rsidRPr="1903445A">
        <w:rPr>
          <w:rFonts w:cstheme="minorBidi"/>
          <w:lang w:eastAsia="en-ZA"/>
        </w:rPr>
        <w:t xml:space="preserve">? </w:t>
      </w:r>
      <w:r w:rsidR="2D96B98A" w:rsidRPr="56B7DE29">
        <w:rPr>
          <w:rFonts w:cstheme="minorBidi"/>
          <w:lang w:eastAsia="en-ZA"/>
        </w:rPr>
        <w:t xml:space="preserve">Overall, </w:t>
      </w:r>
      <w:r w:rsidR="2D96B98A" w:rsidRPr="588AC4A1">
        <w:rPr>
          <w:rFonts w:cstheme="minorBidi"/>
          <w:lang w:eastAsia="en-ZA"/>
        </w:rPr>
        <w:t>h</w:t>
      </w:r>
      <w:r w:rsidR="10EAA9CD" w:rsidRPr="588AC4A1">
        <w:rPr>
          <w:rFonts w:cstheme="minorBidi"/>
          <w:lang w:eastAsia="en-ZA"/>
        </w:rPr>
        <w:t>o</w:t>
      </w:r>
      <w:r w:rsidR="27324200" w:rsidRPr="588AC4A1">
        <w:rPr>
          <w:rFonts w:cstheme="minorBidi"/>
          <w:lang w:eastAsia="en-ZA"/>
        </w:rPr>
        <w:t>w</w:t>
      </w:r>
      <w:r w:rsidR="005A1970">
        <w:rPr>
          <w:rFonts w:cstheme="minorBidi"/>
          <w:lang w:eastAsia="en-ZA"/>
        </w:rPr>
        <w:t xml:space="preserve"> </w:t>
      </w:r>
      <w:r w:rsidR="27324200" w:rsidRPr="7A19CE41">
        <w:rPr>
          <w:rFonts w:cstheme="minorBidi"/>
          <w:lang w:eastAsia="en-ZA"/>
        </w:rPr>
        <w:t xml:space="preserve">can we improve client </w:t>
      </w:r>
      <w:r w:rsidR="27324200" w:rsidRPr="241EEDCC">
        <w:rPr>
          <w:rFonts w:cstheme="minorBidi"/>
          <w:lang w:eastAsia="en-ZA"/>
        </w:rPr>
        <w:t xml:space="preserve">education? </w:t>
      </w:r>
      <w:r w:rsidR="005A1970" w:rsidRPr="241EEDCC">
        <w:rPr>
          <w:rFonts w:cstheme="minorBidi"/>
          <w:lang w:eastAsia="en-ZA"/>
        </w:rPr>
        <w:t xml:space="preserve"> </w:t>
      </w:r>
    </w:p>
    <w:p w14:paraId="33207D8E" w14:textId="59F61263" w:rsidR="005A1970" w:rsidRPr="00150239" w:rsidRDefault="005A1970" w:rsidP="7EBBAF3D">
      <w:pPr>
        <w:pStyle w:val="ListParagraph"/>
        <w:spacing w:after="0" w:line="240" w:lineRule="auto"/>
        <w:ind w:left="2340"/>
        <w:jc w:val="both"/>
        <w:rPr>
          <w:rFonts w:cstheme="minorBidi"/>
          <w:lang w:eastAsia="en-ZA"/>
        </w:rPr>
      </w:pPr>
      <w:r w:rsidRPr="00150239">
        <w:rPr>
          <w:rFonts w:cstheme="minorBidi"/>
          <w:lang w:eastAsia="en-ZA"/>
        </w:rPr>
        <w:t xml:space="preserve">  </w:t>
      </w:r>
    </w:p>
    <w:p w14:paraId="007D7141" w14:textId="3109F2F0" w:rsidR="005A1970" w:rsidRDefault="005A1970" w:rsidP="7EBBAF3D">
      <w:pPr>
        <w:pStyle w:val="ListParagraph"/>
        <w:numPr>
          <w:ilvl w:val="1"/>
          <w:numId w:val="24"/>
        </w:numPr>
        <w:spacing w:after="0" w:line="240" w:lineRule="auto"/>
        <w:jc w:val="both"/>
        <w:rPr>
          <w:rFonts w:cstheme="minorBidi"/>
          <w:lang w:eastAsia="en-ZA"/>
        </w:rPr>
      </w:pPr>
      <w:r>
        <w:rPr>
          <w:rFonts w:cstheme="minorBidi"/>
          <w:lang w:eastAsia="en-ZA"/>
        </w:rPr>
        <w:t>How about with enrolment? What works well? What does not?</w:t>
      </w:r>
      <w:r w:rsidR="00B3681A">
        <w:rPr>
          <w:rFonts w:cstheme="minorBidi"/>
          <w:lang w:eastAsia="en-ZA"/>
        </w:rPr>
        <w:t xml:space="preserve"> </w:t>
      </w:r>
    </w:p>
    <w:p w14:paraId="73432975" w14:textId="396362E3" w:rsidR="005A1970" w:rsidRDefault="0802588F" w:rsidP="0CBE239F">
      <w:pPr>
        <w:pStyle w:val="ListParagraph"/>
        <w:numPr>
          <w:ilvl w:val="2"/>
          <w:numId w:val="28"/>
        </w:numPr>
        <w:spacing w:after="0" w:line="240" w:lineRule="auto"/>
        <w:jc w:val="both"/>
        <w:rPr>
          <w:rFonts w:cstheme="minorBidi"/>
          <w:lang w:eastAsia="en-ZA"/>
        </w:rPr>
      </w:pPr>
      <w:r w:rsidRPr="32D6B040">
        <w:rPr>
          <w:rFonts w:cstheme="minorBidi"/>
          <w:lang w:eastAsia="en-ZA"/>
        </w:rPr>
        <w:t xml:space="preserve">How long does </w:t>
      </w:r>
      <w:r w:rsidRPr="7F30D492">
        <w:rPr>
          <w:rFonts w:cstheme="minorBidi"/>
          <w:lang w:eastAsia="en-ZA"/>
        </w:rPr>
        <w:t xml:space="preserve">the </w:t>
      </w:r>
      <w:r w:rsidR="00117798" w:rsidRPr="002DE5D2">
        <w:rPr>
          <w:rFonts w:cstheme="minorBidi"/>
          <w:lang w:eastAsia="en-ZA"/>
        </w:rPr>
        <w:t>enrolment</w:t>
      </w:r>
      <w:r w:rsidRPr="002DE5D2">
        <w:rPr>
          <w:rFonts w:cstheme="minorBidi"/>
          <w:lang w:eastAsia="en-ZA"/>
        </w:rPr>
        <w:t xml:space="preserve"> confirmation </w:t>
      </w:r>
      <w:r w:rsidRPr="0CBE239F">
        <w:rPr>
          <w:rFonts w:cstheme="minorBidi"/>
          <w:lang w:eastAsia="en-ZA"/>
        </w:rPr>
        <w:t xml:space="preserve">take? </w:t>
      </w:r>
    </w:p>
    <w:p w14:paraId="676E74B9" w14:textId="24D179F4" w:rsidR="005A1970" w:rsidRDefault="005A1970" w:rsidP="19B0D2A0">
      <w:pPr>
        <w:pStyle w:val="ListParagraph"/>
        <w:numPr>
          <w:ilvl w:val="2"/>
          <w:numId w:val="28"/>
        </w:numPr>
        <w:spacing w:after="0" w:line="240" w:lineRule="auto"/>
        <w:jc w:val="both"/>
        <w:rPr>
          <w:rFonts w:cstheme="minorBidi"/>
          <w:lang w:eastAsia="en-ZA"/>
        </w:rPr>
      </w:pPr>
      <w:r w:rsidRPr="0CBE239F">
        <w:rPr>
          <w:rFonts w:cstheme="minorBidi"/>
          <w:lang w:eastAsia="en-ZA"/>
        </w:rPr>
        <w:t>Are</w:t>
      </w:r>
      <w:r>
        <w:rPr>
          <w:rFonts w:cstheme="minorBidi"/>
          <w:lang w:eastAsia="en-ZA"/>
        </w:rPr>
        <w:t xml:space="preserve"> there differences in SMS vs. </w:t>
      </w:r>
      <w:r w:rsidR="00280802" w:rsidRPr="19B0D2A0">
        <w:rPr>
          <w:rFonts w:cstheme="minorBidi"/>
          <w:lang w:eastAsia="en-ZA"/>
        </w:rPr>
        <w:t>WhatsApp</w:t>
      </w:r>
      <w:r w:rsidRPr="19B0D2A0">
        <w:rPr>
          <w:rFonts w:cstheme="minorBidi"/>
          <w:lang w:eastAsia="en-ZA"/>
        </w:rPr>
        <w:t>?</w:t>
      </w:r>
    </w:p>
    <w:p w14:paraId="1380BA32" w14:textId="6136B55B" w:rsidR="005A1970" w:rsidRDefault="00215DDA" w:rsidP="19B0D2A0">
      <w:pPr>
        <w:pStyle w:val="ListParagraph"/>
        <w:numPr>
          <w:ilvl w:val="1"/>
          <w:numId w:val="24"/>
        </w:numPr>
        <w:spacing w:after="0" w:line="240" w:lineRule="auto"/>
        <w:jc w:val="both"/>
        <w:rPr>
          <w:rFonts w:cstheme="minorBidi"/>
          <w:lang w:eastAsia="en-ZA"/>
        </w:rPr>
      </w:pPr>
      <w:r>
        <w:rPr>
          <w:rFonts w:cstheme="minorBidi"/>
          <w:lang w:eastAsia="en-ZA"/>
        </w:rPr>
        <w:t xml:space="preserve">Regarding the </w:t>
      </w:r>
      <w:r w:rsidR="005A1970">
        <w:rPr>
          <w:rFonts w:cstheme="minorBidi"/>
          <w:lang w:eastAsia="en-ZA"/>
        </w:rPr>
        <w:t>Daily 2wT messaging</w:t>
      </w:r>
      <w:r>
        <w:rPr>
          <w:rFonts w:cstheme="minorBidi"/>
          <w:lang w:eastAsia="en-ZA"/>
        </w:rPr>
        <w:t>, what worked well and what did not</w:t>
      </w:r>
      <w:r w:rsidR="005A1970">
        <w:rPr>
          <w:rFonts w:cstheme="minorBidi"/>
          <w:lang w:eastAsia="en-ZA"/>
        </w:rPr>
        <w:t>?</w:t>
      </w:r>
    </w:p>
    <w:p w14:paraId="4C73DF10" w14:textId="77777777" w:rsidR="005A1970" w:rsidRDefault="005A1970" w:rsidP="19B0D2A0">
      <w:pPr>
        <w:pStyle w:val="ListParagraph"/>
        <w:numPr>
          <w:ilvl w:val="2"/>
          <w:numId w:val="29"/>
        </w:numPr>
        <w:spacing w:after="0" w:line="240" w:lineRule="auto"/>
        <w:jc w:val="both"/>
        <w:rPr>
          <w:rFonts w:cstheme="minorBidi"/>
          <w:lang w:eastAsia="en-ZA"/>
        </w:rPr>
      </w:pPr>
      <w:r>
        <w:rPr>
          <w:rFonts w:cstheme="minorBidi"/>
          <w:lang w:eastAsia="en-ZA"/>
        </w:rPr>
        <w:t>Following up on Potential AE reports</w:t>
      </w:r>
    </w:p>
    <w:p w14:paraId="14414CEB" w14:textId="77777777" w:rsidR="005A1970" w:rsidRDefault="005A1970" w:rsidP="19B0D2A0">
      <w:pPr>
        <w:pStyle w:val="ListParagraph"/>
        <w:numPr>
          <w:ilvl w:val="2"/>
          <w:numId w:val="29"/>
        </w:numPr>
        <w:spacing w:after="0" w:line="240" w:lineRule="auto"/>
        <w:jc w:val="both"/>
        <w:rPr>
          <w:rFonts w:cstheme="minorBidi"/>
          <w:lang w:eastAsia="en-ZA"/>
        </w:rPr>
      </w:pPr>
      <w:r>
        <w:rPr>
          <w:rFonts w:cstheme="minorBidi"/>
          <w:lang w:eastAsia="en-ZA"/>
        </w:rPr>
        <w:t>Communicating with clients</w:t>
      </w:r>
    </w:p>
    <w:p w14:paraId="2830A0A0" w14:textId="21A2A191" w:rsidR="005A1970" w:rsidRDefault="00215DDA" w:rsidP="19B0D2A0">
      <w:pPr>
        <w:pStyle w:val="ListParagraph"/>
        <w:numPr>
          <w:ilvl w:val="1"/>
          <w:numId w:val="24"/>
        </w:numPr>
        <w:spacing w:after="0" w:line="240" w:lineRule="auto"/>
        <w:jc w:val="both"/>
        <w:rPr>
          <w:rFonts w:cstheme="minorBidi"/>
          <w:lang w:eastAsia="en-ZA"/>
        </w:rPr>
      </w:pPr>
      <w:r>
        <w:rPr>
          <w:rFonts w:cstheme="minorBidi"/>
          <w:lang w:eastAsia="en-ZA"/>
        </w:rPr>
        <w:t xml:space="preserve">Regarding the </w:t>
      </w:r>
      <w:r w:rsidR="005A1970">
        <w:rPr>
          <w:rFonts w:cstheme="minorBidi"/>
          <w:lang w:eastAsia="en-ZA"/>
        </w:rPr>
        <w:t>Task completion</w:t>
      </w:r>
      <w:r>
        <w:rPr>
          <w:rFonts w:cstheme="minorBidi"/>
          <w:lang w:eastAsia="en-ZA"/>
        </w:rPr>
        <w:t>, what worked well and what did not?</w:t>
      </w:r>
      <w:r w:rsidR="00DC5A40">
        <w:rPr>
          <w:rFonts w:cstheme="minorBidi"/>
          <w:lang w:eastAsia="en-ZA"/>
        </w:rPr>
        <w:t xml:space="preserve"> In your opinion, how easy or difficult is it to complete tas</w:t>
      </w:r>
      <w:r w:rsidR="00135CFA">
        <w:rPr>
          <w:rFonts w:cstheme="minorBidi"/>
          <w:lang w:eastAsia="en-ZA"/>
        </w:rPr>
        <w:t>ks</w:t>
      </w:r>
      <w:r w:rsidR="00DC5A40">
        <w:rPr>
          <w:rFonts w:cstheme="minorBidi"/>
          <w:lang w:eastAsia="en-ZA"/>
        </w:rPr>
        <w:t>?</w:t>
      </w:r>
    </w:p>
    <w:p w14:paraId="6C8ED803" w14:textId="77777777" w:rsidR="005A1970" w:rsidRDefault="005A1970" w:rsidP="19B0D2A0">
      <w:pPr>
        <w:pStyle w:val="ListParagraph"/>
        <w:numPr>
          <w:ilvl w:val="2"/>
          <w:numId w:val="30"/>
        </w:numPr>
        <w:spacing w:after="0" w:line="240" w:lineRule="auto"/>
        <w:jc w:val="both"/>
        <w:rPr>
          <w:rFonts w:cstheme="minorBidi"/>
          <w:lang w:eastAsia="en-ZA"/>
        </w:rPr>
      </w:pPr>
      <w:r>
        <w:rPr>
          <w:rFonts w:cstheme="minorBidi"/>
          <w:lang w:eastAsia="en-ZA"/>
        </w:rPr>
        <w:t>For referrals to care</w:t>
      </w:r>
    </w:p>
    <w:p w14:paraId="3F01ECA4" w14:textId="77777777" w:rsidR="005A1970" w:rsidRDefault="005A1970" w:rsidP="19B0D2A0">
      <w:pPr>
        <w:pStyle w:val="ListParagraph"/>
        <w:numPr>
          <w:ilvl w:val="2"/>
          <w:numId w:val="30"/>
        </w:numPr>
        <w:spacing w:after="0" w:line="240" w:lineRule="auto"/>
        <w:jc w:val="both"/>
        <w:rPr>
          <w:rFonts w:cstheme="minorBidi"/>
          <w:lang w:eastAsia="en-ZA"/>
        </w:rPr>
      </w:pPr>
      <w:r>
        <w:rPr>
          <w:rFonts w:cstheme="minorBidi"/>
          <w:lang w:eastAsia="en-ZA"/>
        </w:rPr>
        <w:t>For tracing</w:t>
      </w:r>
    </w:p>
    <w:p w14:paraId="7DF7FBA9" w14:textId="50922149" w:rsidR="005A1970" w:rsidRPr="00426945" w:rsidRDefault="00426945" w:rsidP="19B0D2A0">
      <w:pPr>
        <w:pStyle w:val="ListParagraph"/>
        <w:numPr>
          <w:ilvl w:val="1"/>
          <w:numId w:val="24"/>
        </w:numPr>
        <w:spacing w:after="0" w:line="240" w:lineRule="auto"/>
        <w:jc w:val="both"/>
        <w:rPr>
          <w:lang w:eastAsia="en-ZA"/>
        </w:rPr>
      </w:pPr>
      <w:r>
        <w:rPr>
          <w:rFonts w:cstheme="minorBidi"/>
          <w:lang w:eastAsia="en-ZA"/>
        </w:rPr>
        <w:t xml:space="preserve">Regarding </w:t>
      </w:r>
      <w:r w:rsidR="00D460D7" w:rsidRPr="19B0D2A0">
        <w:rPr>
          <w:rFonts w:cstheme="minorBidi"/>
          <w:lang w:eastAsia="en-ZA"/>
        </w:rPr>
        <w:t>r</w:t>
      </w:r>
      <w:r w:rsidR="005A1970" w:rsidRPr="19B0D2A0">
        <w:rPr>
          <w:rFonts w:cstheme="minorBidi"/>
          <w:lang w:eastAsia="en-ZA"/>
        </w:rPr>
        <w:t>eporting</w:t>
      </w:r>
      <w:r>
        <w:rPr>
          <w:rFonts w:cstheme="minorBidi"/>
          <w:lang w:eastAsia="en-ZA"/>
        </w:rPr>
        <w:t xml:space="preserve"> and</w:t>
      </w:r>
      <w:r w:rsidR="005A1970" w:rsidDel="00426945">
        <w:rPr>
          <w:rFonts w:cstheme="minorBidi"/>
          <w:lang w:eastAsia="en-ZA"/>
        </w:rPr>
        <w:t xml:space="preserve"> </w:t>
      </w:r>
      <w:r w:rsidR="005A1970">
        <w:rPr>
          <w:rFonts w:cstheme="minorBidi"/>
          <w:lang w:eastAsia="en-ZA"/>
        </w:rPr>
        <w:t>completion of the</w:t>
      </w:r>
      <w:r w:rsidR="00971C07">
        <w:rPr>
          <w:rFonts w:cstheme="minorBidi"/>
          <w:lang w:eastAsia="en-ZA"/>
        </w:rPr>
        <w:t xml:space="preserve"> paper follow-up</w:t>
      </w:r>
      <w:r w:rsidR="005A1970" w:rsidDel="00971C07">
        <w:rPr>
          <w:rFonts w:cstheme="minorBidi"/>
          <w:lang w:eastAsia="en-ZA"/>
        </w:rPr>
        <w:t xml:space="preserve"> </w:t>
      </w:r>
      <w:r w:rsidR="00BC45C8">
        <w:rPr>
          <w:rFonts w:cstheme="minorBidi"/>
          <w:lang w:eastAsia="en-ZA"/>
        </w:rPr>
        <w:t xml:space="preserve">(review) </w:t>
      </w:r>
      <w:r w:rsidR="005A1970">
        <w:rPr>
          <w:rFonts w:cstheme="minorBidi"/>
          <w:lang w:eastAsia="en-ZA"/>
        </w:rPr>
        <w:t>forms</w:t>
      </w:r>
      <w:r>
        <w:rPr>
          <w:rFonts w:cstheme="minorBidi"/>
          <w:lang w:eastAsia="en-ZA"/>
        </w:rPr>
        <w:t xml:space="preserve">, </w:t>
      </w:r>
      <w:r w:rsidRPr="19B0D2A0">
        <w:rPr>
          <w:lang w:eastAsia="en-ZA"/>
        </w:rPr>
        <w:t>w</w:t>
      </w:r>
      <w:r w:rsidR="005A1970" w:rsidRPr="19B0D2A0">
        <w:rPr>
          <w:lang w:eastAsia="en-ZA"/>
        </w:rPr>
        <w:t>hat</w:t>
      </w:r>
      <w:r w:rsidR="005A1970" w:rsidRPr="00426945">
        <w:rPr>
          <w:lang w:eastAsia="en-ZA"/>
        </w:rPr>
        <w:t xml:space="preserve"> works well</w:t>
      </w:r>
      <w:r>
        <w:rPr>
          <w:lang w:eastAsia="en-ZA"/>
        </w:rPr>
        <w:t xml:space="preserve"> and </w:t>
      </w:r>
      <w:r w:rsidRPr="19B0D2A0">
        <w:rPr>
          <w:lang w:eastAsia="en-ZA"/>
        </w:rPr>
        <w:t>w</w:t>
      </w:r>
      <w:r w:rsidR="005A1970" w:rsidRPr="19B0D2A0">
        <w:rPr>
          <w:lang w:eastAsia="en-ZA"/>
        </w:rPr>
        <w:t>hat</w:t>
      </w:r>
      <w:r w:rsidR="005A1970" w:rsidRPr="00426945">
        <w:rPr>
          <w:lang w:eastAsia="en-ZA"/>
        </w:rPr>
        <w:t xml:space="preserve"> does not?</w:t>
      </w:r>
      <w:r w:rsidR="00135CFA">
        <w:rPr>
          <w:lang w:eastAsia="en-ZA"/>
        </w:rPr>
        <w:t xml:space="preserve"> </w:t>
      </w:r>
      <w:r w:rsidR="00135CFA">
        <w:rPr>
          <w:rFonts w:cstheme="minorBidi"/>
          <w:lang w:eastAsia="en-ZA"/>
        </w:rPr>
        <w:t xml:space="preserve">In your opinion, how easy or difficult is it to complete </w:t>
      </w:r>
      <w:r w:rsidR="00C71F83">
        <w:rPr>
          <w:rFonts w:cstheme="minorBidi"/>
          <w:lang w:eastAsia="en-ZA"/>
        </w:rPr>
        <w:t>paper follow-up forms using information from the system</w:t>
      </w:r>
      <w:r w:rsidR="00135CFA">
        <w:rPr>
          <w:rFonts w:cstheme="minorBidi"/>
          <w:lang w:eastAsia="en-ZA"/>
        </w:rPr>
        <w:t>?</w:t>
      </w:r>
    </w:p>
    <w:p w14:paraId="688D39DD" w14:textId="6DC9F5A6" w:rsidR="005263D5" w:rsidRPr="005263D5" w:rsidRDefault="005A1970" w:rsidP="19B0D2A0">
      <w:pPr>
        <w:spacing w:after="0" w:line="240" w:lineRule="auto"/>
        <w:jc w:val="both"/>
        <w:rPr>
          <w:lang w:eastAsia="en-ZA"/>
        </w:rPr>
      </w:pPr>
      <w:r>
        <w:rPr>
          <w:lang w:eastAsia="en-ZA"/>
        </w:rPr>
        <w:t>How can we smooth</w:t>
      </w:r>
      <w:r w:rsidR="001046E8">
        <w:rPr>
          <w:lang w:eastAsia="en-ZA"/>
        </w:rPr>
        <w:t>en</w:t>
      </w:r>
      <w:r w:rsidR="00BA56F7">
        <w:rPr>
          <w:lang w:eastAsia="en-ZA"/>
        </w:rPr>
        <w:t xml:space="preserve"> </w:t>
      </w:r>
      <w:r w:rsidRPr="0098051C" w:rsidDel="001046E8">
        <w:rPr>
          <w:lang w:eastAsia="en-ZA"/>
        </w:rPr>
        <w:t xml:space="preserve">the </w:t>
      </w:r>
      <w:r w:rsidRPr="0098051C">
        <w:rPr>
          <w:lang w:eastAsia="en-ZA"/>
        </w:rPr>
        <w:t>challenges you experience</w:t>
      </w:r>
      <w:r w:rsidR="00D92796">
        <w:rPr>
          <w:lang w:eastAsia="en-ZA"/>
        </w:rPr>
        <w:t>d</w:t>
      </w:r>
      <w:r w:rsidRPr="0098051C">
        <w:rPr>
          <w:lang w:eastAsia="en-ZA"/>
        </w:rPr>
        <w:t xml:space="preserve"> with paper and the 2wT interface? Then how can we smooth</w:t>
      </w:r>
      <w:r w:rsidR="00D92796">
        <w:rPr>
          <w:lang w:eastAsia="en-ZA"/>
        </w:rPr>
        <w:t>en that</w:t>
      </w:r>
      <w:r>
        <w:rPr>
          <w:lang w:eastAsia="en-ZA"/>
        </w:rPr>
        <w:t>?</w:t>
      </w:r>
    </w:p>
    <w:p w14:paraId="4C28A39A" w14:textId="387F4D2E" w:rsidR="008C5E41" w:rsidRDefault="00BA56F7" w:rsidP="006319DA">
      <w:pPr>
        <w:pStyle w:val="ListParagraph"/>
        <w:spacing w:after="0" w:line="240" w:lineRule="auto"/>
        <w:ind w:left="2160"/>
        <w:rPr>
          <w:b/>
          <w:bCs/>
          <w:lang w:eastAsia="en-ZA"/>
        </w:rPr>
      </w:pPr>
      <w:r w:rsidRPr="19B0D2A0">
        <w:rPr>
          <w:b/>
          <w:bCs/>
          <w:u w:val="single"/>
          <w:lang w:eastAsia="en-ZA"/>
        </w:rPr>
        <w:t>SECTION C</w:t>
      </w:r>
      <w:r w:rsidR="00375B93" w:rsidRPr="19B0D2A0">
        <w:rPr>
          <w:b/>
          <w:bCs/>
          <w:u w:val="single"/>
          <w:lang w:eastAsia="en-ZA"/>
        </w:rPr>
        <w:t>:</w:t>
      </w:r>
      <w:r w:rsidR="008F1B40">
        <w:rPr>
          <w:b/>
          <w:bCs/>
          <w:u w:val="single"/>
          <w:lang w:eastAsia="en-ZA"/>
        </w:rPr>
        <w:t xml:space="preserve"> </w:t>
      </w:r>
      <w:r>
        <w:rPr>
          <w:b/>
          <w:color w:val="333333"/>
          <w:u w:val="single"/>
          <w:lang w:eastAsia="en-ZA"/>
        </w:rPr>
        <w:t>For</w:t>
      </w:r>
      <w:r w:rsidRPr="7EBBAF3D">
        <w:rPr>
          <w:b/>
          <w:color w:val="333333"/>
          <w:u w:val="single"/>
          <w:lang w:eastAsia="en-ZA"/>
        </w:rPr>
        <w:t xml:space="preserve"> all</w:t>
      </w:r>
      <w:r>
        <w:rPr>
          <w:b/>
          <w:color w:val="333333"/>
          <w:u w:val="single"/>
          <w:lang w:eastAsia="en-ZA"/>
        </w:rPr>
        <w:t xml:space="preserve"> interviewees</w:t>
      </w:r>
      <w:r w:rsidRPr="19B0D2A0" w:rsidDel="00BA56F7">
        <w:rPr>
          <w:b/>
          <w:bCs/>
          <w:u w:val="single"/>
          <w:lang w:eastAsia="en-ZA"/>
        </w:rPr>
        <w:t xml:space="preserve"> </w:t>
      </w:r>
    </w:p>
    <w:p w14:paraId="2E3BBC25" w14:textId="77777777" w:rsidR="005263D5" w:rsidRPr="00375B93" w:rsidRDefault="005263D5" w:rsidP="19B0D2A0">
      <w:pPr>
        <w:spacing w:after="0" w:line="240" w:lineRule="auto"/>
        <w:jc w:val="center"/>
        <w:rPr>
          <w:b/>
          <w:lang w:eastAsia="en-ZA"/>
        </w:rPr>
      </w:pPr>
    </w:p>
    <w:p w14:paraId="774C77F2" w14:textId="0685C1C6" w:rsidR="001F494E" w:rsidRDefault="00E70F90" w:rsidP="19B0D2A0">
      <w:pPr>
        <w:pStyle w:val="ListParagraph"/>
        <w:numPr>
          <w:ilvl w:val="0"/>
          <w:numId w:val="23"/>
        </w:numPr>
        <w:spacing w:after="0" w:line="240" w:lineRule="auto"/>
        <w:jc w:val="both"/>
        <w:rPr>
          <w:rFonts w:cstheme="minorBidi"/>
          <w:lang w:eastAsia="en-ZA"/>
        </w:rPr>
      </w:pPr>
      <w:r>
        <w:rPr>
          <w:rFonts w:cstheme="minorBidi"/>
          <w:lang w:eastAsia="en-ZA"/>
        </w:rPr>
        <w:t>Let’s</w:t>
      </w:r>
      <w:r w:rsidR="00747C24">
        <w:rPr>
          <w:rFonts w:cstheme="minorBidi"/>
          <w:lang w:eastAsia="en-ZA"/>
        </w:rPr>
        <w:t xml:space="preserve"> talk about the </w:t>
      </w:r>
      <w:r w:rsidR="0088502F">
        <w:rPr>
          <w:rFonts w:cstheme="minorBidi"/>
          <w:lang w:eastAsia="en-ZA"/>
        </w:rPr>
        <w:t>effect</w:t>
      </w:r>
      <w:r w:rsidR="00747C24">
        <w:rPr>
          <w:rFonts w:cstheme="minorBidi"/>
          <w:lang w:eastAsia="en-ZA"/>
        </w:rPr>
        <w:t xml:space="preserve"> of 2wT </w:t>
      </w:r>
      <w:r>
        <w:rPr>
          <w:rFonts w:cstheme="minorBidi"/>
          <w:lang w:eastAsia="en-ZA"/>
        </w:rPr>
        <w:t xml:space="preserve">for </w:t>
      </w:r>
      <w:r w:rsidR="3CCD9372" w:rsidRPr="4B5B4647" w:rsidDel="00E70F90">
        <w:rPr>
          <w:rFonts w:cstheme="minorBidi"/>
          <w:lang w:eastAsia="en-ZA"/>
        </w:rPr>
        <w:t>VMMC</w:t>
      </w:r>
      <w:r w:rsidR="3CCD9372" w:rsidRPr="4B5B4647">
        <w:rPr>
          <w:rFonts w:cstheme="minorBidi"/>
          <w:lang w:eastAsia="en-ZA"/>
        </w:rPr>
        <w:t xml:space="preserve"> </w:t>
      </w:r>
      <w:r w:rsidR="689CC305" w:rsidRPr="4B5B4647">
        <w:rPr>
          <w:rFonts w:cstheme="minorBidi"/>
          <w:lang w:eastAsia="en-ZA"/>
        </w:rPr>
        <w:t>at your clinic</w:t>
      </w:r>
      <w:r w:rsidR="008C5E41">
        <w:rPr>
          <w:rFonts w:cstheme="minorBidi"/>
          <w:lang w:eastAsia="en-ZA"/>
        </w:rPr>
        <w:t xml:space="preserve"> (your organization)</w:t>
      </w:r>
      <w:r w:rsidR="001F494E">
        <w:rPr>
          <w:rFonts w:cstheme="minorBidi"/>
          <w:lang w:eastAsia="en-ZA"/>
        </w:rPr>
        <w:t xml:space="preserve">. </w:t>
      </w:r>
    </w:p>
    <w:p w14:paraId="3FCD9E23" w14:textId="4E1D44F8" w:rsidR="00DB7D93" w:rsidRDefault="32E87B53" w:rsidP="19B0D2A0">
      <w:pPr>
        <w:spacing w:after="0" w:line="240" w:lineRule="auto"/>
        <w:ind w:left="720" w:firstLine="720"/>
        <w:jc w:val="both"/>
        <w:rPr>
          <w:rFonts w:ascii="Calibri" w:eastAsia="Calibri" w:hAnsi="Calibri" w:cs="Calibri"/>
        </w:rPr>
      </w:pPr>
      <w:r w:rsidRPr="6FD3C737">
        <w:rPr>
          <w:lang w:eastAsia="en-ZA"/>
        </w:rPr>
        <w:t xml:space="preserve">From your </w:t>
      </w:r>
      <w:r w:rsidRPr="6F252E04">
        <w:rPr>
          <w:lang w:eastAsia="en-ZA"/>
        </w:rPr>
        <w:t>perspective</w:t>
      </w:r>
      <w:r w:rsidRPr="6E944FBA">
        <w:rPr>
          <w:lang w:eastAsia="en-ZA"/>
        </w:rPr>
        <w:t xml:space="preserve"> as a </w:t>
      </w:r>
      <w:r w:rsidRPr="56304E2B">
        <w:rPr>
          <w:lang w:eastAsia="en-ZA"/>
        </w:rPr>
        <w:t>HCW</w:t>
      </w:r>
      <w:r w:rsidRPr="6E944FBA">
        <w:rPr>
          <w:lang w:eastAsia="en-ZA"/>
        </w:rPr>
        <w:t xml:space="preserve">, </w:t>
      </w:r>
      <w:r w:rsidR="0175E645" w:rsidRPr="3BA68E5D">
        <w:rPr>
          <w:rFonts w:ascii="Calibri" w:hAnsi="Calibri"/>
          <w:b/>
          <w:bCs/>
          <w:lang w:eastAsia="en-ZA"/>
        </w:rPr>
        <w:t>how</w:t>
      </w:r>
      <w:r w:rsidR="0175E645" w:rsidRPr="47CD29E6">
        <w:rPr>
          <w:rFonts w:ascii="Calibri" w:hAnsi="Calibri"/>
          <w:b/>
          <w:bCs/>
          <w:lang w:eastAsia="en-ZA"/>
        </w:rPr>
        <w:t xml:space="preserve"> does 2wT impact </w:t>
      </w:r>
      <w:r w:rsidR="0175E645" w:rsidRPr="200B8384">
        <w:rPr>
          <w:rFonts w:ascii="Calibri" w:hAnsi="Calibri"/>
          <w:b/>
          <w:bCs/>
          <w:lang w:eastAsia="en-ZA"/>
        </w:rPr>
        <w:t>the quality of client</w:t>
      </w:r>
      <w:r w:rsidR="0175E645" w:rsidRPr="56304E2B">
        <w:rPr>
          <w:rFonts w:ascii="Calibri" w:hAnsi="Calibri"/>
          <w:b/>
          <w:bCs/>
          <w:lang w:eastAsia="en-ZA"/>
        </w:rPr>
        <w:t xml:space="preserve"> </w:t>
      </w:r>
      <w:r w:rsidR="0175E645" w:rsidRPr="27E0499B">
        <w:rPr>
          <w:rFonts w:ascii="Calibri" w:hAnsi="Calibri"/>
          <w:b/>
          <w:bCs/>
          <w:lang w:eastAsia="en-ZA"/>
        </w:rPr>
        <w:t>follow-up</w:t>
      </w:r>
      <w:r w:rsidR="0175E645" w:rsidRPr="56304E2B">
        <w:rPr>
          <w:rFonts w:ascii="Calibri" w:hAnsi="Calibri"/>
          <w:b/>
          <w:bCs/>
          <w:lang w:eastAsia="en-ZA"/>
        </w:rPr>
        <w:t xml:space="preserve">? </w:t>
      </w:r>
    </w:p>
    <w:p w14:paraId="1F917558" w14:textId="494D70FE" w:rsidR="005A1970" w:rsidRDefault="79B6DBA2" w:rsidP="19B0D2A0">
      <w:pPr>
        <w:pStyle w:val="ListParagraph"/>
        <w:numPr>
          <w:ilvl w:val="1"/>
          <w:numId w:val="42"/>
        </w:numPr>
        <w:spacing w:after="0" w:line="240" w:lineRule="auto"/>
        <w:jc w:val="both"/>
        <w:rPr>
          <w:rFonts w:ascii="Calibri" w:hAnsi="Calibri"/>
          <w:lang w:eastAsia="en-ZA"/>
        </w:rPr>
      </w:pPr>
      <w:r w:rsidRPr="7FB500F4">
        <w:rPr>
          <w:rFonts w:ascii="Calibri" w:hAnsi="Calibri"/>
          <w:lang w:eastAsia="en-ZA"/>
        </w:rPr>
        <w:t xml:space="preserve">How does 2wT </w:t>
      </w:r>
      <w:r w:rsidRPr="1AF44A62">
        <w:rPr>
          <w:rFonts w:ascii="Calibri" w:hAnsi="Calibri"/>
          <w:lang w:eastAsia="en-ZA"/>
        </w:rPr>
        <w:t xml:space="preserve">help </w:t>
      </w:r>
      <w:r w:rsidR="00117798" w:rsidRPr="1AF44A62">
        <w:rPr>
          <w:rFonts w:ascii="Calibri" w:hAnsi="Calibri"/>
          <w:lang w:eastAsia="en-ZA"/>
        </w:rPr>
        <w:t>find</w:t>
      </w:r>
      <w:r w:rsidR="00117798" w:rsidRPr="19B0D2A0">
        <w:rPr>
          <w:rFonts w:ascii="Calibri" w:hAnsi="Calibri"/>
          <w:lang w:eastAsia="en-ZA"/>
        </w:rPr>
        <w:t xml:space="preserve"> AEs</w:t>
      </w:r>
      <w:r w:rsidR="005A1970" w:rsidRPr="19B0D2A0">
        <w:rPr>
          <w:rFonts w:ascii="Calibri" w:hAnsi="Calibri"/>
          <w:lang w:eastAsia="en-ZA"/>
        </w:rPr>
        <w:t>?</w:t>
      </w:r>
    </w:p>
    <w:p w14:paraId="33FCE484" w14:textId="3A6CDF36" w:rsidR="009527FE" w:rsidRDefault="478E7463" w:rsidP="19B0D2A0">
      <w:pPr>
        <w:pStyle w:val="ListParagraph"/>
        <w:numPr>
          <w:ilvl w:val="1"/>
          <w:numId w:val="43"/>
        </w:numPr>
        <w:spacing w:after="0"/>
        <w:rPr>
          <w:lang w:eastAsia="en-ZA"/>
        </w:rPr>
      </w:pPr>
      <w:r w:rsidRPr="51E6009D">
        <w:rPr>
          <w:rFonts w:ascii="Calibri" w:hAnsi="Calibri"/>
          <w:lang w:eastAsia="en-ZA"/>
        </w:rPr>
        <w:t xml:space="preserve">What is the impact of </w:t>
      </w:r>
      <w:r w:rsidRPr="2A6260BE">
        <w:rPr>
          <w:rFonts w:ascii="Calibri" w:hAnsi="Calibri"/>
          <w:lang w:eastAsia="en-ZA"/>
        </w:rPr>
        <w:t xml:space="preserve">2wT </w:t>
      </w:r>
      <w:r w:rsidRPr="164DA3F0">
        <w:rPr>
          <w:rFonts w:ascii="Calibri" w:hAnsi="Calibri"/>
          <w:lang w:eastAsia="en-ZA"/>
        </w:rPr>
        <w:t xml:space="preserve">follow-up on </w:t>
      </w:r>
      <w:r w:rsidRPr="66441415">
        <w:rPr>
          <w:rFonts w:ascii="Calibri" w:hAnsi="Calibri"/>
          <w:lang w:eastAsia="en-ZA"/>
        </w:rPr>
        <w:t xml:space="preserve">demand creation? </w:t>
      </w:r>
      <w:r w:rsidR="76892E9A" w:rsidRPr="324D2709">
        <w:rPr>
          <w:lang w:eastAsia="en-ZA"/>
        </w:rPr>
        <w:t xml:space="preserve">For HCWs, let’s talk about the impact of 2wT on your follow-up </w:t>
      </w:r>
      <w:r w:rsidR="76892E9A" w:rsidRPr="76FC51FB">
        <w:rPr>
          <w:lang w:eastAsia="en-ZA"/>
        </w:rPr>
        <w:t xml:space="preserve">workload. </w:t>
      </w:r>
      <w:r w:rsidR="751AF333" w:rsidRPr="6845BE77">
        <w:rPr>
          <w:lang w:eastAsia="en-ZA"/>
        </w:rPr>
        <w:t xml:space="preserve">How did 2wT impact </w:t>
      </w:r>
      <w:r w:rsidR="751AF333" w:rsidRPr="69403F05">
        <w:rPr>
          <w:lang w:eastAsia="en-ZA"/>
        </w:rPr>
        <w:t xml:space="preserve">your </w:t>
      </w:r>
      <w:r w:rsidR="37F53E75" w:rsidRPr="5B47547C">
        <w:rPr>
          <w:lang w:eastAsia="en-ZA"/>
        </w:rPr>
        <w:t>follow-up</w:t>
      </w:r>
      <w:r w:rsidR="751AF333" w:rsidRPr="783DF319">
        <w:rPr>
          <w:lang w:eastAsia="en-ZA"/>
        </w:rPr>
        <w:t xml:space="preserve"> </w:t>
      </w:r>
      <w:r w:rsidR="751AF333" w:rsidRPr="324D2709">
        <w:rPr>
          <w:lang w:eastAsia="en-ZA"/>
        </w:rPr>
        <w:t>work</w:t>
      </w:r>
      <w:r w:rsidR="6D2678FA" w:rsidRPr="324D2709">
        <w:rPr>
          <w:lang w:eastAsia="en-ZA"/>
        </w:rPr>
        <w:t>load</w:t>
      </w:r>
      <w:r w:rsidR="751AF333" w:rsidRPr="324D2709">
        <w:rPr>
          <w:lang w:eastAsia="en-ZA"/>
        </w:rPr>
        <w:t>?</w:t>
      </w:r>
      <w:r w:rsidR="751AF333" w:rsidRPr="69403F05">
        <w:rPr>
          <w:lang w:eastAsia="en-ZA"/>
        </w:rPr>
        <w:t xml:space="preserve"> </w:t>
      </w:r>
      <w:r w:rsidR="7D9F33CE" w:rsidRPr="4B5B4647">
        <w:rPr>
          <w:lang w:eastAsia="en-ZA"/>
        </w:rPr>
        <w:t xml:space="preserve"> [</w:t>
      </w:r>
      <w:r w:rsidR="7D9F33CE" w:rsidRPr="4B5B4647">
        <w:rPr>
          <w:b/>
          <w:bCs/>
          <w:lang w:eastAsia="en-ZA"/>
        </w:rPr>
        <w:t>Process</w:t>
      </w:r>
      <w:r w:rsidR="7D9F33CE" w:rsidRPr="4B5B4647">
        <w:rPr>
          <w:lang w:eastAsia="en-ZA"/>
        </w:rPr>
        <w:t>]</w:t>
      </w:r>
    </w:p>
    <w:p w14:paraId="7F68264E" w14:textId="1043CB52" w:rsidR="00EC476D" w:rsidRDefault="00EC476D" w:rsidP="19B0D2A0">
      <w:pPr>
        <w:pStyle w:val="ListParagraph"/>
        <w:spacing w:after="0"/>
        <w:ind w:left="1440"/>
        <w:rPr>
          <w:lang w:eastAsia="en-ZA"/>
        </w:rPr>
      </w:pPr>
      <w:r w:rsidRPr="1B8D4808">
        <w:rPr>
          <w:b/>
          <w:bCs/>
          <w:lang w:eastAsia="en-ZA"/>
        </w:rPr>
        <w:t>Probe:</w:t>
      </w:r>
      <w:r w:rsidRPr="1B8D4808">
        <w:rPr>
          <w:lang w:eastAsia="en-ZA"/>
        </w:rPr>
        <w:t xml:space="preserve"> </w:t>
      </w:r>
      <w:r w:rsidR="6B830182" w:rsidRPr="3586298C">
        <w:rPr>
          <w:lang w:eastAsia="en-ZA"/>
        </w:rPr>
        <w:t xml:space="preserve">How </w:t>
      </w:r>
      <w:r w:rsidR="6B830182" w:rsidRPr="01E04DDF">
        <w:rPr>
          <w:lang w:eastAsia="en-ZA"/>
        </w:rPr>
        <w:t xml:space="preserve">could we further </w:t>
      </w:r>
      <w:r w:rsidR="6B830182" w:rsidRPr="06EA3DA1">
        <w:rPr>
          <w:lang w:eastAsia="en-ZA"/>
        </w:rPr>
        <w:t xml:space="preserve">improve 2wT </w:t>
      </w:r>
      <w:r w:rsidR="6B830182" w:rsidRPr="3C18E775">
        <w:rPr>
          <w:lang w:eastAsia="en-ZA"/>
        </w:rPr>
        <w:t>to reduce workload</w:t>
      </w:r>
      <w:r w:rsidR="6B830182" w:rsidRPr="4FCAF26B">
        <w:rPr>
          <w:lang w:eastAsia="en-ZA"/>
        </w:rPr>
        <w:t xml:space="preserve">? </w:t>
      </w:r>
    </w:p>
    <w:p w14:paraId="55869C4A" w14:textId="33A7F679" w:rsidR="00A652FA" w:rsidRDefault="3D86ED61" w:rsidP="002A5EF7">
      <w:pPr>
        <w:pStyle w:val="ListParagraph"/>
        <w:numPr>
          <w:ilvl w:val="1"/>
          <w:numId w:val="43"/>
        </w:numPr>
        <w:rPr>
          <w:lang w:eastAsia="en-ZA"/>
        </w:rPr>
      </w:pPr>
      <w:r w:rsidRPr="0083B2F1">
        <w:rPr>
          <w:lang w:eastAsia="en-ZA"/>
        </w:rPr>
        <w:t xml:space="preserve">How could </w:t>
      </w:r>
      <w:r w:rsidRPr="092E4E41">
        <w:rPr>
          <w:lang w:eastAsia="en-ZA"/>
        </w:rPr>
        <w:t xml:space="preserve">we improve 2wT </w:t>
      </w:r>
      <w:r w:rsidRPr="2904640F">
        <w:rPr>
          <w:lang w:eastAsia="en-ZA"/>
        </w:rPr>
        <w:t xml:space="preserve">for </w:t>
      </w:r>
      <w:r w:rsidRPr="4210A5DD">
        <w:rPr>
          <w:lang w:eastAsia="en-ZA"/>
        </w:rPr>
        <w:t>HCWs?</w:t>
      </w:r>
      <w:r w:rsidRPr="2904640F">
        <w:rPr>
          <w:lang w:eastAsia="en-ZA"/>
        </w:rPr>
        <w:t xml:space="preserve"> </w:t>
      </w:r>
    </w:p>
    <w:p w14:paraId="44C1FD74" w14:textId="77777777" w:rsidR="004D2C4D" w:rsidRPr="00433D01" w:rsidRDefault="004D2C4D" w:rsidP="19B0D2A0">
      <w:pPr>
        <w:pStyle w:val="ListParagraph"/>
        <w:ind w:left="1440"/>
        <w:rPr>
          <w:lang w:eastAsia="en-ZA"/>
        </w:rPr>
      </w:pPr>
    </w:p>
    <w:p w14:paraId="5C3541F8" w14:textId="03AC5F65" w:rsidR="001F494E" w:rsidRPr="003E2C44" w:rsidRDefault="3A6FE200" w:rsidP="006319DA">
      <w:pPr>
        <w:pStyle w:val="ListParagraph"/>
        <w:numPr>
          <w:ilvl w:val="0"/>
          <w:numId w:val="23"/>
        </w:numPr>
        <w:spacing w:after="0" w:line="240" w:lineRule="auto"/>
        <w:jc w:val="both"/>
        <w:rPr>
          <w:lang w:eastAsia="en-ZA"/>
        </w:rPr>
      </w:pPr>
      <w:r w:rsidRPr="003E2C44">
        <w:rPr>
          <w:lang w:eastAsia="en-ZA"/>
        </w:rPr>
        <w:t>Tell me about how the hub nurse works with the site teams</w:t>
      </w:r>
      <w:r w:rsidR="005A1970" w:rsidRPr="003E2C44">
        <w:rPr>
          <w:lang w:eastAsia="en-ZA"/>
        </w:rPr>
        <w:t xml:space="preserve"> [Explain: Hub is the first line of nurse messaging and referral] </w:t>
      </w:r>
      <w:r w:rsidR="00342B0D" w:rsidRPr="003E2C44">
        <w:rPr>
          <w:b/>
          <w:lang w:eastAsia="en-ZA"/>
        </w:rPr>
        <w:t>[Process of Implementation</w:t>
      </w:r>
      <w:r w:rsidR="007002FC" w:rsidRPr="003E2C44">
        <w:rPr>
          <w:b/>
          <w:bCs/>
          <w:lang w:eastAsia="en-ZA"/>
        </w:rPr>
        <w:t>]</w:t>
      </w:r>
    </w:p>
    <w:p w14:paraId="7B5C215F" w14:textId="2B7F2030" w:rsidR="005A1970" w:rsidRDefault="005A1970" w:rsidP="002A5EF7">
      <w:pPr>
        <w:pStyle w:val="ListParagraph"/>
        <w:numPr>
          <w:ilvl w:val="1"/>
          <w:numId w:val="34"/>
        </w:numPr>
        <w:spacing w:before="240" w:line="240" w:lineRule="auto"/>
        <w:jc w:val="both"/>
        <w:rPr>
          <w:rFonts w:cstheme="minorBidi"/>
          <w:lang w:eastAsia="en-ZA"/>
        </w:rPr>
      </w:pPr>
      <w:r>
        <w:rPr>
          <w:rFonts w:cstheme="minorBidi"/>
          <w:lang w:eastAsia="en-ZA"/>
        </w:rPr>
        <w:t>Would you prefer the Hub nurse to be resident in your clinic or to be in a central location (one hub</w:t>
      </w:r>
      <w:r w:rsidR="00606F1D">
        <w:rPr>
          <w:rFonts w:cstheme="minorBidi"/>
          <w:lang w:eastAsia="en-ZA"/>
        </w:rPr>
        <w:t>-</w:t>
      </w:r>
      <w:r>
        <w:rPr>
          <w:rFonts w:cstheme="minorBidi"/>
          <w:lang w:eastAsia="en-ZA"/>
        </w:rPr>
        <w:t>to many spokes)? Why?</w:t>
      </w:r>
    </w:p>
    <w:p w14:paraId="10D44704" w14:textId="77777777" w:rsidR="004D2C4D" w:rsidRDefault="004D2C4D" w:rsidP="19B0D2A0">
      <w:pPr>
        <w:pStyle w:val="ListParagraph"/>
        <w:spacing w:before="240" w:line="240" w:lineRule="auto"/>
        <w:ind w:left="1440"/>
        <w:jc w:val="both"/>
        <w:rPr>
          <w:rFonts w:cstheme="minorBidi"/>
          <w:lang w:eastAsia="en-ZA"/>
        </w:rPr>
      </w:pPr>
    </w:p>
    <w:p w14:paraId="74A5EE23" w14:textId="47029BFE" w:rsidR="008E66FB" w:rsidRPr="008E66FB" w:rsidRDefault="7D9F33CE" w:rsidP="006319DA">
      <w:pPr>
        <w:pStyle w:val="ListParagraph"/>
        <w:numPr>
          <w:ilvl w:val="0"/>
          <w:numId w:val="23"/>
        </w:numPr>
        <w:spacing w:after="0" w:line="240" w:lineRule="auto"/>
        <w:jc w:val="both"/>
        <w:rPr>
          <w:lang w:eastAsia="en-ZA"/>
        </w:rPr>
      </w:pPr>
      <w:r w:rsidRPr="00EF1238">
        <w:rPr>
          <w:rFonts w:cstheme="minorBidi"/>
          <w:lang w:eastAsia="en-ZA"/>
        </w:rPr>
        <w:t xml:space="preserve">Let’s talk </w:t>
      </w:r>
      <w:r w:rsidR="076B8217" w:rsidRPr="00EF1238">
        <w:rPr>
          <w:rFonts w:cstheme="minorBidi"/>
          <w:lang w:eastAsia="en-ZA"/>
        </w:rPr>
        <w:t xml:space="preserve">about </w:t>
      </w:r>
      <w:r w:rsidR="005A1970" w:rsidRPr="00EF1238">
        <w:rPr>
          <w:rFonts w:cstheme="minorBidi"/>
          <w:lang w:eastAsia="en-ZA"/>
        </w:rPr>
        <w:t xml:space="preserve">scaling up. </w:t>
      </w:r>
      <w:r w:rsidRPr="00EF1238">
        <w:rPr>
          <w:rFonts w:cstheme="minorBidi"/>
          <w:lang w:eastAsia="en-ZA"/>
        </w:rPr>
        <w:t xml:space="preserve">We’d like to learn about how 2wT </w:t>
      </w:r>
      <w:r w:rsidR="005A1970" w:rsidRPr="00EF1238">
        <w:rPr>
          <w:rFonts w:cstheme="minorBidi"/>
          <w:lang w:eastAsia="en-ZA"/>
        </w:rPr>
        <w:t xml:space="preserve">could help more clients across more VMMC sites, in both routine and </w:t>
      </w:r>
      <w:r w:rsidR="00AA1385">
        <w:rPr>
          <w:rFonts w:cstheme="minorBidi"/>
          <w:lang w:eastAsia="en-ZA"/>
        </w:rPr>
        <w:t xml:space="preserve">the busy season or </w:t>
      </w:r>
      <w:r w:rsidR="005A1970" w:rsidRPr="00EF1238">
        <w:rPr>
          <w:rFonts w:cstheme="minorBidi"/>
          <w:lang w:eastAsia="en-ZA"/>
        </w:rPr>
        <w:t xml:space="preserve">campaign </w:t>
      </w:r>
      <w:r w:rsidR="005A1970" w:rsidRPr="19B0D2A0">
        <w:rPr>
          <w:rFonts w:cstheme="minorBidi"/>
          <w:lang w:eastAsia="en-ZA"/>
        </w:rPr>
        <w:t>period</w:t>
      </w:r>
      <w:r w:rsidR="005A1970" w:rsidRPr="00EF1238">
        <w:rPr>
          <w:rFonts w:cstheme="minorBidi"/>
          <w:lang w:eastAsia="en-ZA"/>
        </w:rPr>
        <w:t xml:space="preserve">. </w:t>
      </w:r>
    </w:p>
    <w:p w14:paraId="6A269B4B" w14:textId="5D1C2127" w:rsidR="008E66FB" w:rsidRDefault="7D9F33CE" w:rsidP="006319DA">
      <w:pPr>
        <w:spacing w:after="0"/>
        <w:ind w:left="1440"/>
        <w:jc w:val="both"/>
        <w:rPr>
          <w:lang w:eastAsia="en-ZA"/>
        </w:rPr>
      </w:pPr>
      <w:r w:rsidRPr="4B5B4647">
        <w:rPr>
          <w:lang w:eastAsia="en-ZA"/>
        </w:rPr>
        <w:t xml:space="preserve">Tell me about using 2wT during </w:t>
      </w:r>
      <w:r w:rsidR="005A1970">
        <w:rPr>
          <w:lang w:eastAsia="en-ZA"/>
        </w:rPr>
        <w:t xml:space="preserve">routine (10-20 clients per day) to </w:t>
      </w:r>
      <w:r w:rsidRPr="4B5B4647">
        <w:rPr>
          <w:lang w:eastAsia="en-ZA"/>
        </w:rPr>
        <w:t xml:space="preserve">peak campaigns – mass/peak season </w:t>
      </w:r>
      <w:r w:rsidRPr="4B5B4647" w:rsidDel="00B45B29">
        <w:rPr>
          <w:lang w:eastAsia="en-ZA"/>
        </w:rPr>
        <w:t>events</w:t>
      </w:r>
      <w:r w:rsidR="00B45B29" w:rsidRPr="4B5B4647">
        <w:rPr>
          <w:lang w:eastAsia="en-ZA"/>
        </w:rPr>
        <w:t>.</w:t>
      </w:r>
      <w:r w:rsidRPr="4B5B4647">
        <w:rPr>
          <w:lang w:eastAsia="en-ZA"/>
        </w:rPr>
        <w:t xml:space="preserve"> </w:t>
      </w:r>
    </w:p>
    <w:p w14:paraId="4CFDED69" w14:textId="59276CC1" w:rsidR="005A1970" w:rsidRPr="00033F84" w:rsidRDefault="023E7160" w:rsidP="19B0D2A0">
      <w:pPr>
        <w:pStyle w:val="ListParagraph"/>
        <w:numPr>
          <w:ilvl w:val="1"/>
          <w:numId w:val="39"/>
        </w:numPr>
        <w:spacing w:after="0" w:line="240" w:lineRule="auto"/>
        <w:jc w:val="both"/>
        <w:rPr>
          <w:lang w:eastAsia="en-ZA"/>
        </w:rPr>
      </w:pPr>
      <w:r w:rsidRPr="51DF74D8">
        <w:rPr>
          <w:lang w:eastAsia="en-ZA"/>
        </w:rPr>
        <w:t>How many 2wT clients do you think your clinic can manage at a time?</w:t>
      </w:r>
    </w:p>
    <w:p w14:paraId="03F764C6" w14:textId="76F8C392" w:rsidR="005A1970" w:rsidRPr="00033F84" w:rsidRDefault="023E7160" w:rsidP="00117798">
      <w:pPr>
        <w:pStyle w:val="ListParagraph"/>
        <w:numPr>
          <w:ilvl w:val="1"/>
          <w:numId w:val="39"/>
        </w:numPr>
        <w:spacing w:after="0" w:line="240" w:lineRule="auto"/>
        <w:jc w:val="both"/>
        <w:rPr>
          <w:rFonts w:ascii="Calibri" w:hAnsi="Calibri"/>
          <w:lang w:eastAsia="en-ZA"/>
        </w:rPr>
      </w:pPr>
      <w:r w:rsidRPr="51DF74D8">
        <w:rPr>
          <w:lang w:eastAsia="en-ZA"/>
        </w:rPr>
        <w:t xml:space="preserve">Is this with a central hub or clinic-centred hub? </w:t>
      </w:r>
    </w:p>
    <w:p w14:paraId="0DA68159" w14:textId="42871E2A" w:rsidR="005A1970" w:rsidRPr="00033F84" w:rsidRDefault="023E7160" w:rsidP="00117798">
      <w:pPr>
        <w:pStyle w:val="ListParagraph"/>
        <w:numPr>
          <w:ilvl w:val="1"/>
          <w:numId w:val="39"/>
        </w:numPr>
        <w:spacing w:after="0" w:line="240" w:lineRule="auto"/>
        <w:jc w:val="both"/>
        <w:rPr>
          <w:rFonts w:ascii="Calibri" w:hAnsi="Calibri"/>
          <w:lang w:eastAsia="en-ZA"/>
        </w:rPr>
      </w:pPr>
      <w:r w:rsidRPr="51DF74D8">
        <w:rPr>
          <w:lang w:eastAsia="en-ZA"/>
        </w:rPr>
        <w:t xml:space="preserve">What influences whether this number goes up or down? </w:t>
      </w:r>
    </w:p>
    <w:p w14:paraId="054368BE" w14:textId="7FF74248" w:rsidR="005A1970" w:rsidRPr="00033F84" w:rsidRDefault="39F10796" w:rsidP="19B0D2A0">
      <w:pPr>
        <w:pStyle w:val="ListParagraph"/>
        <w:numPr>
          <w:ilvl w:val="1"/>
          <w:numId w:val="39"/>
        </w:numPr>
        <w:spacing w:after="0" w:line="240" w:lineRule="auto"/>
        <w:jc w:val="both"/>
        <w:rPr>
          <w:lang w:eastAsia="en-ZA"/>
        </w:rPr>
      </w:pPr>
      <w:r w:rsidRPr="6D20B77E">
        <w:rPr>
          <w:lang w:eastAsia="en-ZA"/>
        </w:rPr>
        <w:t xml:space="preserve">How could we improve 2wT for </w:t>
      </w:r>
      <w:r w:rsidRPr="1072CD86">
        <w:rPr>
          <w:lang w:eastAsia="en-ZA"/>
        </w:rPr>
        <w:t>clients?</w:t>
      </w:r>
    </w:p>
    <w:p w14:paraId="5F94CBF9" w14:textId="5869360A" w:rsidR="005A1970" w:rsidRPr="00033F84" w:rsidRDefault="39F10796" w:rsidP="19B0D2A0">
      <w:pPr>
        <w:pStyle w:val="ListParagraph"/>
        <w:numPr>
          <w:ilvl w:val="1"/>
          <w:numId w:val="39"/>
        </w:numPr>
        <w:spacing w:after="0" w:line="240" w:lineRule="auto"/>
        <w:jc w:val="both"/>
        <w:rPr>
          <w:lang w:eastAsia="en-ZA"/>
        </w:rPr>
      </w:pPr>
      <w:r w:rsidRPr="1072CD86">
        <w:rPr>
          <w:lang w:eastAsia="en-ZA"/>
        </w:rPr>
        <w:lastRenderedPageBreak/>
        <w:t xml:space="preserve">How </w:t>
      </w:r>
      <w:r w:rsidRPr="65BC8417">
        <w:rPr>
          <w:lang w:eastAsia="en-ZA"/>
        </w:rPr>
        <w:t xml:space="preserve">could we improve 2wT </w:t>
      </w:r>
      <w:r w:rsidRPr="7BA88718">
        <w:rPr>
          <w:lang w:eastAsia="en-ZA"/>
        </w:rPr>
        <w:t>for nurses?</w:t>
      </w:r>
    </w:p>
    <w:p w14:paraId="43EA7564" w14:textId="41E5D27B" w:rsidR="005A1970" w:rsidRPr="00033F84" w:rsidRDefault="39F10796" w:rsidP="19B0D2A0">
      <w:pPr>
        <w:pStyle w:val="ListParagraph"/>
        <w:numPr>
          <w:ilvl w:val="1"/>
          <w:numId w:val="39"/>
        </w:numPr>
        <w:spacing w:after="0" w:line="240" w:lineRule="auto"/>
        <w:jc w:val="both"/>
        <w:rPr>
          <w:lang w:eastAsia="en-ZA"/>
        </w:rPr>
      </w:pPr>
      <w:r w:rsidRPr="4C7BBCE3">
        <w:rPr>
          <w:lang w:eastAsia="en-ZA"/>
        </w:rPr>
        <w:t xml:space="preserve">How could we improve </w:t>
      </w:r>
      <w:r w:rsidRPr="4B3C4566">
        <w:rPr>
          <w:lang w:eastAsia="en-ZA"/>
        </w:rPr>
        <w:t xml:space="preserve">2wT for data </w:t>
      </w:r>
      <w:r w:rsidRPr="50AFD76C">
        <w:rPr>
          <w:lang w:eastAsia="en-ZA"/>
        </w:rPr>
        <w:t xml:space="preserve">management? </w:t>
      </w:r>
    </w:p>
    <w:p w14:paraId="309C8448" w14:textId="6308E031" w:rsidR="00180DF8" w:rsidRPr="00180DF8" w:rsidRDefault="00180DF8" w:rsidP="006319DA">
      <w:pPr>
        <w:spacing w:after="0" w:line="240" w:lineRule="auto"/>
        <w:jc w:val="both"/>
        <w:rPr>
          <w:lang w:eastAsia="en-ZA"/>
        </w:rPr>
      </w:pPr>
    </w:p>
    <w:p w14:paraId="5322A8EC" w14:textId="386E8C3F" w:rsidR="00180DF8" w:rsidRDefault="076B8217" w:rsidP="0035175E">
      <w:pPr>
        <w:pStyle w:val="ListParagraph"/>
        <w:numPr>
          <w:ilvl w:val="0"/>
          <w:numId w:val="23"/>
        </w:numPr>
        <w:spacing w:after="0" w:line="240" w:lineRule="auto"/>
        <w:jc w:val="both"/>
        <w:rPr>
          <w:rFonts w:cstheme="minorBidi"/>
          <w:lang w:eastAsia="en-ZA"/>
        </w:rPr>
      </w:pPr>
      <w:r w:rsidRPr="4B5B4647">
        <w:rPr>
          <w:rFonts w:cstheme="minorBidi"/>
          <w:lang w:eastAsia="en-ZA"/>
        </w:rPr>
        <w:t xml:space="preserve">Let’s talk about </w:t>
      </w:r>
      <w:r w:rsidR="005A1970" w:rsidRPr="19B0D2A0">
        <w:rPr>
          <w:rFonts w:cstheme="minorBidi"/>
          <w:lang w:eastAsia="en-ZA"/>
        </w:rPr>
        <w:t>next</w:t>
      </w:r>
      <w:r w:rsidR="005A1970">
        <w:rPr>
          <w:rFonts w:cstheme="minorBidi"/>
          <w:lang w:eastAsia="en-ZA"/>
        </w:rPr>
        <w:t xml:space="preserve"> steps. </w:t>
      </w:r>
    </w:p>
    <w:p w14:paraId="444ABD0F" w14:textId="58746344" w:rsidR="003E7674" w:rsidRPr="0098051C" w:rsidRDefault="005A1970" w:rsidP="19B0D2A0">
      <w:pPr>
        <w:pStyle w:val="ListParagraph"/>
        <w:numPr>
          <w:ilvl w:val="1"/>
          <w:numId w:val="41"/>
        </w:numPr>
        <w:spacing w:after="0"/>
        <w:jc w:val="both"/>
        <w:rPr>
          <w:lang w:eastAsia="en-ZA"/>
        </w:rPr>
      </w:pPr>
      <w:r w:rsidRPr="0098051C">
        <w:rPr>
          <w:lang w:eastAsia="en-ZA"/>
        </w:rPr>
        <w:t xml:space="preserve">How can we make 2wT more </w:t>
      </w:r>
      <w:r w:rsidR="00D8279E">
        <w:rPr>
          <w:lang w:eastAsia="en-ZA"/>
        </w:rPr>
        <w:t>user-friendly</w:t>
      </w:r>
      <w:r w:rsidRPr="0098051C">
        <w:rPr>
          <w:lang w:eastAsia="en-ZA"/>
        </w:rPr>
        <w:t xml:space="preserve"> for workers</w:t>
      </w:r>
      <w:r>
        <w:rPr>
          <w:lang w:eastAsia="en-ZA"/>
        </w:rPr>
        <w:t>?</w:t>
      </w:r>
    </w:p>
    <w:p w14:paraId="77E60111" w14:textId="655AB3DB" w:rsidR="003E7674" w:rsidRPr="003E7674" w:rsidRDefault="005A1970" w:rsidP="19B0D2A0">
      <w:pPr>
        <w:pStyle w:val="ListParagraph"/>
        <w:numPr>
          <w:ilvl w:val="1"/>
          <w:numId w:val="41"/>
        </w:numPr>
        <w:spacing w:after="0"/>
        <w:jc w:val="both"/>
        <w:rPr>
          <w:rFonts w:eastAsiaTheme="minorHAnsi" w:cstheme="minorBidi"/>
          <w:lang w:eastAsia="en-ZA"/>
        </w:rPr>
      </w:pPr>
      <w:r>
        <w:rPr>
          <w:lang w:eastAsia="en-ZA"/>
        </w:rPr>
        <w:t xml:space="preserve">How can we make it </w:t>
      </w:r>
      <w:r w:rsidR="00D8279E">
        <w:rPr>
          <w:lang w:eastAsia="en-ZA"/>
        </w:rPr>
        <w:t xml:space="preserve">more </w:t>
      </w:r>
      <w:r w:rsidR="3EE5966E" w:rsidRPr="19B0D2A0">
        <w:rPr>
          <w:lang w:eastAsia="en-ZA"/>
        </w:rPr>
        <w:t>user-friendly</w:t>
      </w:r>
      <w:r w:rsidRPr="19B0D2A0">
        <w:rPr>
          <w:lang w:eastAsia="en-ZA"/>
        </w:rPr>
        <w:t>?</w:t>
      </w:r>
    </w:p>
    <w:p w14:paraId="3E2C1A65" w14:textId="33D7BF80" w:rsidR="003E7674" w:rsidRPr="003E7674" w:rsidRDefault="076B8217" w:rsidP="006319DA">
      <w:pPr>
        <w:pStyle w:val="ListParagraph"/>
        <w:numPr>
          <w:ilvl w:val="1"/>
          <w:numId w:val="41"/>
        </w:numPr>
        <w:spacing w:after="0"/>
        <w:jc w:val="both"/>
        <w:rPr>
          <w:rStyle w:val="ui-provider"/>
          <w:rFonts w:eastAsiaTheme="minorHAnsi"/>
          <w:lang w:eastAsia="en-ZA"/>
        </w:rPr>
      </w:pPr>
      <w:r w:rsidRPr="4B5B4647">
        <w:rPr>
          <w:rStyle w:val="ui-provider"/>
        </w:rPr>
        <w:t>What new features or functions would you like to see in 2wT for MC?</w:t>
      </w:r>
    </w:p>
    <w:p w14:paraId="6CA39A3F" w14:textId="04188C70" w:rsidR="0098051C" w:rsidRDefault="076B8217" w:rsidP="19B0D2A0">
      <w:pPr>
        <w:pStyle w:val="ListParagraph"/>
        <w:numPr>
          <w:ilvl w:val="1"/>
          <w:numId w:val="41"/>
        </w:numPr>
        <w:spacing w:after="0"/>
        <w:jc w:val="both"/>
        <w:rPr>
          <w:lang w:eastAsia="en-ZA"/>
        </w:rPr>
      </w:pPr>
      <w:r w:rsidRPr="4B5B4647">
        <w:rPr>
          <w:lang w:eastAsia="en-ZA"/>
        </w:rPr>
        <w:t xml:space="preserve">What are influential individuals </w:t>
      </w:r>
      <w:r w:rsidR="00567503">
        <w:rPr>
          <w:lang w:eastAsia="en-ZA"/>
        </w:rPr>
        <w:t>like</w:t>
      </w:r>
      <w:r w:rsidRPr="4B5B4647" w:rsidDel="00A64F34">
        <w:rPr>
          <w:lang w:eastAsia="en-ZA"/>
        </w:rPr>
        <w:t xml:space="preserve"> </w:t>
      </w:r>
      <w:r w:rsidR="00A64F34">
        <w:rPr>
          <w:lang w:eastAsia="en-ZA"/>
        </w:rPr>
        <w:t xml:space="preserve">your </w:t>
      </w:r>
      <w:r w:rsidR="00AD2574">
        <w:rPr>
          <w:lang w:eastAsia="en-ZA"/>
        </w:rPr>
        <w:t xml:space="preserve">immediate managers (for </w:t>
      </w:r>
      <w:proofErr w:type="spellStart"/>
      <w:r w:rsidR="00AD2574">
        <w:rPr>
          <w:lang w:eastAsia="en-ZA"/>
        </w:rPr>
        <w:t>RtC</w:t>
      </w:r>
      <w:proofErr w:type="spellEnd"/>
      <w:r w:rsidR="00AD2574">
        <w:rPr>
          <w:lang w:eastAsia="en-ZA"/>
        </w:rPr>
        <w:t xml:space="preserve"> staf</w:t>
      </w:r>
      <w:r w:rsidR="00273B7D">
        <w:rPr>
          <w:lang w:eastAsia="en-ZA"/>
        </w:rPr>
        <w:t xml:space="preserve">f) or </w:t>
      </w:r>
      <w:r w:rsidR="002534B8">
        <w:rPr>
          <w:lang w:eastAsia="en-ZA"/>
        </w:rPr>
        <w:t>your contractor (for GPs)</w:t>
      </w:r>
      <w:r w:rsidRPr="4B5B4647">
        <w:rPr>
          <w:lang w:eastAsia="en-ZA"/>
        </w:rPr>
        <w:t xml:space="preserve"> saying about 2wT for VMMC? </w:t>
      </w:r>
      <w:r w:rsidRPr="19B0D2A0">
        <w:rPr>
          <w:b/>
          <w:bCs/>
          <w:lang w:eastAsia="en-ZA"/>
        </w:rPr>
        <w:t>[</w:t>
      </w:r>
      <w:r w:rsidR="00E46D02" w:rsidRPr="19B0D2A0">
        <w:rPr>
          <w:b/>
          <w:bCs/>
          <w:lang w:eastAsia="en-ZA"/>
        </w:rPr>
        <w:t>Proc</w:t>
      </w:r>
      <w:r w:rsidR="00EF1E7D" w:rsidRPr="19B0D2A0">
        <w:rPr>
          <w:b/>
          <w:bCs/>
          <w:lang w:eastAsia="en-ZA"/>
        </w:rPr>
        <w:t>ess of Implementation</w:t>
      </w:r>
      <w:r w:rsidRPr="19B0D2A0">
        <w:rPr>
          <w:b/>
          <w:bCs/>
          <w:lang w:eastAsia="en-ZA"/>
        </w:rPr>
        <w:t>]</w:t>
      </w:r>
    </w:p>
    <w:p w14:paraId="59135A54" w14:textId="77777777" w:rsidR="008E7668" w:rsidRPr="008E7668" w:rsidRDefault="0098051C" w:rsidP="19B0D2A0">
      <w:pPr>
        <w:pStyle w:val="ListParagraph"/>
        <w:numPr>
          <w:ilvl w:val="1"/>
          <w:numId w:val="41"/>
        </w:numPr>
        <w:spacing w:after="0" w:line="240" w:lineRule="auto"/>
        <w:jc w:val="both"/>
        <w:rPr>
          <w:rStyle w:val="ui-provider"/>
          <w:rFonts w:cstheme="minorBidi"/>
          <w:lang w:eastAsia="en-ZA"/>
        </w:rPr>
      </w:pPr>
      <w:r>
        <w:rPr>
          <w:rStyle w:val="ui-provider"/>
        </w:rPr>
        <w:t xml:space="preserve">Where else would you like to see 2wT used </w:t>
      </w:r>
    </w:p>
    <w:p w14:paraId="3E6C7B9E" w14:textId="18A01564" w:rsidR="0098051C" w:rsidRDefault="008E7668" w:rsidP="00B26BFD">
      <w:pPr>
        <w:pStyle w:val="ListParagraph"/>
        <w:spacing w:after="0" w:line="240" w:lineRule="auto"/>
        <w:ind w:left="1440"/>
        <w:jc w:val="both"/>
        <w:rPr>
          <w:rStyle w:val="ui-provider"/>
        </w:rPr>
      </w:pPr>
      <w:r w:rsidRPr="19B0D2A0">
        <w:rPr>
          <w:rStyle w:val="ui-provider"/>
          <w:b/>
          <w:bCs/>
        </w:rPr>
        <w:t>P</w:t>
      </w:r>
      <w:r w:rsidR="0098051C" w:rsidRPr="19B0D2A0">
        <w:rPr>
          <w:rStyle w:val="ui-provider"/>
          <w:b/>
          <w:bCs/>
        </w:rPr>
        <w:t>robe</w:t>
      </w:r>
      <w:r w:rsidR="0098051C" w:rsidRPr="19B0D2A0">
        <w:rPr>
          <w:rStyle w:val="ui-provider"/>
        </w:rPr>
        <w:t xml:space="preserve">: </w:t>
      </w:r>
      <w:r w:rsidR="3D28D422" w:rsidRPr="19B0D2A0">
        <w:rPr>
          <w:rStyle w:val="ui-provider"/>
        </w:rPr>
        <w:t>Other</w:t>
      </w:r>
      <w:r w:rsidR="0098051C">
        <w:rPr>
          <w:rStyle w:val="ui-provider"/>
        </w:rPr>
        <w:t xml:space="preserve"> healthcare contexts, locations, health areas</w:t>
      </w:r>
      <w:r w:rsidR="076B8217" w:rsidRPr="4B5B4647">
        <w:rPr>
          <w:rStyle w:val="ui-provider"/>
        </w:rPr>
        <w:t>?</w:t>
      </w:r>
    </w:p>
    <w:p w14:paraId="6BD3AC9E" w14:textId="4F6D7743" w:rsidR="004D2C4D" w:rsidRPr="00D06D66" w:rsidRDefault="004D2C4D" w:rsidP="2F53CE26">
      <w:pPr>
        <w:spacing w:after="0" w:line="240" w:lineRule="auto"/>
        <w:jc w:val="both"/>
        <w:rPr>
          <w:rStyle w:val="ui-provider"/>
          <w:lang w:eastAsia="en-ZA"/>
        </w:rPr>
      </w:pPr>
    </w:p>
    <w:p w14:paraId="76EF0F6E" w14:textId="0094F947" w:rsidR="19091058" w:rsidRDefault="19091058" w:rsidP="2F53CE26">
      <w:pPr>
        <w:pStyle w:val="ListParagraph"/>
        <w:numPr>
          <w:ilvl w:val="0"/>
          <w:numId w:val="23"/>
        </w:numPr>
        <w:spacing w:after="0" w:line="240" w:lineRule="auto"/>
        <w:jc w:val="both"/>
        <w:rPr>
          <w:rFonts w:cstheme="minorBidi"/>
          <w:lang w:eastAsia="en-ZA"/>
        </w:rPr>
      </w:pPr>
      <w:r w:rsidRPr="2F53CE26">
        <w:rPr>
          <w:rFonts w:cstheme="minorBidi"/>
          <w:lang w:eastAsia="en-ZA"/>
        </w:rPr>
        <w:t>Which opportunities do you think 2wT can bring to VMMC?</w:t>
      </w:r>
    </w:p>
    <w:p w14:paraId="444C665E" w14:textId="028789C2" w:rsidR="19091058" w:rsidRDefault="19091058" w:rsidP="2F53CE26">
      <w:pPr>
        <w:pStyle w:val="ListParagraph"/>
        <w:numPr>
          <w:ilvl w:val="0"/>
          <w:numId w:val="23"/>
        </w:numPr>
        <w:spacing w:after="0" w:line="240" w:lineRule="auto"/>
        <w:jc w:val="both"/>
        <w:rPr>
          <w:rFonts w:ascii="Calibri" w:hAnsi="Calibri"/>
          <w:lang w:eastAsia="en-ZA"/>
        </w:rPr>
      </w:pPr>
      <w:r w:rsidRPr="2F53CE26">
        <w:rPr>
          <w:rFonts w:ascii="Calibri" w:hAnsi="Calibri" w:cstheme="minorBidi"/>
          <w:lang w:eastAsia="en-ZA"/>
        </w:rPr>
        <w:t>What</w:t>
      </w:r>
      <w:r w:rsidR="37006822" w:rsidRPr="2F53CE26">
        <w:rPr>
          <w:rFonts w:ascii="Calibri" w:hAnsi="Calibri" w:cstheme="minorBidi"/>
          <w:lang w:eastAsia="en-ZA"/>
        </w:rPr>
        <w:t xml:space="preserve"> concerns</w:t>
      </w:r>
      <w:r w:rsidRPr="2F53CE26">
        <w:rPr>
          <w:rFonts w:ascii="Calibri" w:hAnsi="Calibri" w:cstheme="minorBidi"/>
          <w:lang w:eastAsia="en-ZA"/>
        </w:rPr>
        <w:t xml:space="preserve"> or threats </w:t>
      </w:r>
      <w:r w:rsidR="00F358DB">
        <w:rPr>
          <w:rFonts w:ascii="Calibri" w:hAnsi="Calibri" w:cstheme="minorBidi"/>
          <w:lang w:eastAsia="en-ZA"/>
        </w:rPr>
        <w:t xml:space="preserve">do </w:t>
      </w:r>
      <w:r w:rsidRPr="2F53CE26">
        <w:rPr>
          <w:rFonts w:ascii="Calibri" w:hAnsi="Calibri" w:cstheme="minorBidi"/>
          <w:lang w:eastAsia="en-ZA"/>
        </w:rPr>
        <w:t>you think the implementation of 2wT can bring to VMMC?</w:t>
      </w:r>
    </w:p>
    <w:p w14:paraId="67DAADE3" w14:textId="506158D2" w:rsidR="00DA7901" w:rsidRPr="0098051C" w:rsidRDefault="005A1970" w:rsidP="19B0D2A0">
      <w:pPr>
        <w:pStyle w:val="ListParagraph"/>
        <w:numPr>
          <w:ilvl w:val="0"/>
          <w:numId w:val="23"/>
        </w:numPr>
        <w:spacing w:after="0" w:line="240" w:lineRule="auto"/>
        <w:jc w:val="both"/>
        <w:rPr>
          <w:rFonts w:cstheme="minorBidi"/>
          <w:lang w:eastAsia="en-ZA"/>
        </w:rPr>
      </w:pPr>
      <w:r>
        <w:rPr>
          <w:lang w:eastAsia="en-ZA"/>
        </w:rPr>
        <w:t xml:space="preserve">Before we end, do you have anything else to </w:t>
      </w:r>
      <w:r w:rsidR="48BE4A7B" w:rsidRPr="19B0D2A0">
        <w:rPr>
          <w:lang w:eastAsia="en-ZA"/>
        </w:rPr>
        <w:t>add</w:t>
      </w:r>
      <w:r>
        <w:rPr>
          <w:lang w:eastAsia="en-ZA"/>
        </w:rPr>
        <w:t xml:space="preserve"> for the 2wT </w:t>
      </w:r>
      <w:r w:rsidRPr="19B0D2A0">
        <w:rPr>
          <w:lang w:eastAsia="en-ZA"/>
        </w:rPr>
        <w:t>team</w:t>
      </w:r>
      <w:r w:rsidR="0019483F" w:rsidRPr="0098051C">
        <w:rPr>
          <w:lang w:eastAsia="en-ZA"/>
        </w:rPr>
        <w:t xml:space="preserve"> to improve </w:t>
      </w:r>
      <w:r w:rsidR="6CDCC22A" w:rsidRPr="19B0D2A0">
        <w:rPr>
          <w:lang w:eastAsia="en-ZA"/>
        </w:rPr>
        <w:t xml:space="preserve">the </w:t>
      </w:r>
      <w:r w:rsidR="0019483F" w:rsidRPr="0098051C">
        <w:rPr>
          <w:lang w:eastAsia="en-ZA"/>
        </w:rPr>
        <w:t>implementation of</w:t>
      </w:r>
      <w:r w:rsidR="0098051C">
        <w:rPr>
          <w:lang w:eastAsia="en-ZA"/>
        </w:rPr>
        <w:t xml:space="preserve"> </w:t>
      </w:r>
      <w:r w:rsidR="0019483F" w:rsidRPr="0098051C">
        <w:rPr>
          <w:lang w:eastAsia="en-ZA"/>
        </w:rPr>
        <w:t>VMMC/2wT services?</w:t>
      </w:r>
    </w:p>
    <w:p w14:paraId="29D53B30" w14:textId="69736086" w:rsidR="005A2ADD" w:rsidRPr="0098051C" w:rsidRDefault="005A2ADD" w:rsidP="19B0D2A0">
      <w:pPr>
        <w:spacing w:after="0"/>
        <w:ind w:left="360"/>
        <w:jc w:val="both"/>
      </w:pPr>
    </w:p>
    <w:sectPr w:rsidR="005A2ADD" w:rsidRPr="0098051C">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EDBEA1" w14:textId="77777777" w:rsidR="001371AF" w:rsidRDefault="001371AF" w:rsidP="00DA689A">
      <w:pPr>
        <w:spacing w:after="0" w:line="240" w:lineRule="auto"/>
      </w:pPr>
      <w:r>
        <w:separator/>
      </w:r>
    </w:p>
  </w:endnote>
  <w:endnote w:type="continuationSeparator" w:id="0">
    <w:p w14:paraId="153EDA1C" w14:textId="77777777" w:rsidR="001371AF" w:rsidRDefault="001371AF" w:rsidP="00DA689A">
      <w:pPr>
        <w:spacing w:after="0" w:line="240" w:lineRule="auto"/>
      </w:pPr>
      <w:r>
        <w:continuationSeparator/>
      </w:r>
    </w:p>
  </w:endnote>
  <w:endnote w:type="continuationNotice" w:id="1">
    <w:p w14:paraId="302CEEF9" w14:textId="77777777" w:rsidR="001371AF" w:rsidRDefault="001371A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UICTFontTextStyleBody">
    <w:altName w:val="Cambria"/>
    <w:panose1 w:val="020B0604020202020204"/>
    <w:charset w:val="00"/>
    <w:family w:val="roman"/>
    <w:notTrueType/>
    <w:pitch w:val="default"/>
  </w:font>
  <w:font w:name=".AppleSystemUIFont">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A6484A" w14:textId="77777777" w:rsidR="00F358DB" w:rsidRDefault="00F358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0856B9" w14:textId="096D5923" w:rsidR="00F358DB" w:rsidRPr="00F358DB" w:rsidRDefault="00F358DB">
    <w:pPr>
      <w:pStyle w:val="Footer"/>
      <w:rPr>
        <w:lang w:val="en-GB"/>
      </w:rPr>
    </w:pPr>
    <w:r>
      <w:rPr>
        <w:lang w:val="en-GB"/>
      </w:rPr>
      <w:t>2wT Interview guide for HCW 2</w:t>
    </w:r>
    <w:r w:rsidR="0053459F">
      <w:rPr>
        <w:lang w:val="en-GB"/>
      </w:rPr>
      <w:t>7Sep202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06EDA5" w14:textId="77777777" w:rsidR="00F358DB" w:rsidRDefault="00F358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5C7177" w14:textId="77777777" w:rsidR="001371AF" w:rsidRDefault="001371AF" w:rsidP="00DA689A">
      <w:pPr>
        <w:spacing w:after="0" w:line="240" w:lineRule="auto"/>
      </w:pPr>
      <w:r>
        <w:separator/>
      </w:r>
    </w:p>
  </w:footnote>
  <w:footnote w:type="continuationSeparator" w:id="0">
    <w:p w14:paraId="31ACED2E" w14:textId="77777777" w:rsidR="001371AF" w:rsidRDefault="001371AF" w:rsidP="00DA689A">
      <w:pPr>
        <w:spacing w:after="0" w:line="240" w:lineRule="auto"/>
      </w:pPr>
      <w:r>
        <w:continuationSeparator/>
      </w:r>
    </w:p>
  </w:footnote>
  <w:footnote w:type="continuationNotice" w:id="1">
    <w:p w14:paraId="5E8BCA88" w14:textId="77777777" w:rsidR="001371AF" w:rsidRDefault="001371A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78F54F" w14:textId="77777777" w:rsidR="00F358DB" w:rsidRDefault="00F358D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8D622F" w14:textId="77777777" w:rsidR="00F358DB" w:rsidRDefault="00F358D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22CE73" w14:textId="77777777" w:rsidR="00F358DB" w:rsidRDefault="00F358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333D3"/>
    <w:multiLevelType w:val="hybridMultilevel"/>
    <w:tmpl w:val="57060E36"/>
    <w:lvl w:ilvl="0" w:tplc="FFFFFFFF">
      <w:start w:val="1"/>
      <w:numFmt w:val="decimal"/>
      <w:lvlText w:val="%1."/>
      <w:lvlJc w:val="left"/>
      <w:pPr>
        <w:ind w:left="720" w:hanging="360"/>
      </w:pPr>
      <w:rPr>
        <w:rFonts w:hint="default"/>
      </w:rPr>
    </w:lvl>
    <w:lvl w:ilvl="1" w:tplc="1C090001">
      <w:start w:val="1"/>
      <w:numFmt w:val="bullet"/>
      <w:lvlText w:val=""/>
      <w:lvlJc w:val="left"/>
      <w:pPr>
        <w:ind w:left="1440" w:hanging="360"/>
      </w:pPr>
      <w:rPr>
        <w:rFonts w:ascii="Symbol" w:hAnsi="Symbol" w:hint="default"/>
      </w:rPr>
    </w:lvl>
    <w:lvl w:ilvl="2" w:tplc="FFFFFFFF">
      <w:start w:val="1"/>
      <w:numFmt w:val="bullet"/>
      <w:lvlText w:val=""/>
      <w:lvlJc w:val="left"/>
      <w:pPr>
        <w:ind w:left="2340" w:hanging="36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B3A500A"/>
    <w:multiLevelType w:val="hybridMultilevel"/>
    <w:tmpl w:val="975C0892"/>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0C2C154B"/>
    <w:multiLevelType w:val="hybridMultilevel"/>
    <w:tmpl w:val="44FE34AC"/>
    <w:lvl w:ilvl="0" w:tplc="FFFFFFFF">
      <w:start w:val="1"/>
      <w:numFmt w:val="decimal"/>
      <w:lvlText w:val="%1."/>
      <w:lvlJc w:val="left"/>
      <w:pPr>
        <w:ind w:left="1800" w:hanging="360"/>
      </w:pPr>
    </w:lvl>
    <w:lvl w:ilvl="1" w:tplc="FFFFFFFF">
      <w:start w:val="1"/>
      <w:numFmt w:val="lowerLetter"/>
      <w:lvlText w:val="%2."/>
      <w:lvlJc w:val="left"/>
      <w:pPr>
        <w:ind w:left="2520" w:hanging="360"/>
      </w:pPr>
    </w:lvl>
    <w:lvl w:ilvl="2" w:tplc="1C090001">
      <w:start w:val="1"/>
      <w:numFmt w:val="bullet"/>
      <w:lvlText w:val=""/>
      <w:lvlJc w:val="left"/>
      <w:pPr>
        <w:ind w:left="1440" w:hanging="360"/>
      </w:pPr>
      <w:rPr>
        <w:rFonts w:ascii="Symbol" w:hAnsi="Symbol" w:hint="default"/>
      </w:rPr>
    </w:lvl>
    <w:lvl w:ilvl="3" w:tplc="FFFFFFFF">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3" w15:restartNumberingAfterBreak="0">
    <w:nsid w:val="0C606E0F"/>
    <w:multiLevelType w:val="hybridMultilevel"/>
    <w:tmpl w:val="7BB0902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1C090001">
      <w:start w:val="1"/>
      <w:numFmt w:val="bullet"/>
      <w:lvlText w:val=""/>
      <w:lvlJc w:val="left"/>
      <w:pPr>
        <w:ind w:left="2340" w:hanging="36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E4472B4"/>
    <w:multiLevelType w:val="hybridMultilevel"/>
    <w:tmpl w:val="0FEC4F00"/>
    <w:lvl w:ilvl="0" w:tplc="FFFFFFFF">
      <w:start w:val="1"/>
      <w:numFmt w:val="lowerRoman"/>
      <w:lvlText w:val="%1."/>
      <w:lvlJc w:val="right"/>
      <w:pPr>
        <w:ind w:left="720" w:hanging="360"/>
      </w:pPr>
    </w:lvl>
    <w:lvl w:ilvl="1" w:tplc="1C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14E0802"/>
    <w:multiLevelType w:val="hybridMultilevel"/>
    <w:tmpl w:val="B1A485F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126553C4"/>
    <w:multiLevelType w:val="hybridMultilevel"/>
    <w:tmpl w:val="0E10D56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01">
      <w:start w:val="1"/>
      <w:numFmt w:val="bullet"/>
      <w:lvlText w:val=""/>
      <w:lvlJc w:val="left"/>
      <w:pPr>
        <w:ind w:left="1440" w:hanging="360"/>
      </w:pPr>
      <w:rPr>
        <w:rFonts w:ascii="Symbol" w:hAnsi="Symbol" w:hint="default"/>
      </w:r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172361CA"/>
    <w:multiLevelType w:val="hybridMultilevel"/>
    <w:tmpl w:val="D3D4F620"/>
    <w:lvl w:ilvl="0" w:tplc="FFFFFFFF">
      <w:start w:val="1"/>
      <w:numFmt w:val="decimal"/>
      <w:lvlText w:val="%1."/>
      <w:lvlJc w:val="left"/>
      <w:pPr>
        <w:ind w:left="1800" w:hanging="360"/>
      </w:pPr>
    </w:lvl>
    <w:lvl w:ilvl="1" w:tplc="FFFFFFFF">
      <w:start w:val="1"/>
      <w:numFmt w:val="lowerLetter"/>
      <w:lvlText w:val="%2."/>
      <w:lvlJc w:val="left"/>
      <w:pPr>
        <w:ind w:left="2520" w:hanging="360"/>
      </w:pPr>
    </w:lvl>
    <w:lvl w:ilvl="2" w:tplc="FFFFFFFF">
      <w:start w:val="1"/>
      <w:numFmt w:val="lowerRoman"/>
      <w:lvlText w:val="%3."/>
      <w:lvlJc w:val="right"/>
      <w:pPr>
        <w:ind w:left="3240" w:hanging="180"/>
      </w:pPr>
    </w:lvl>
    <w:lvl w:ilvl="3" w:tplc="1C090001">
      <w:start w:val="1"/>
      <w:numFmt w:val="bullet"/>
      <w:lvlText w:val=""/>
      <w:lvlJc w:val="left"/>
      <w:pPr>
        <w:ind w:left="1440" w:hanging="360"/>
      </w:pPr>
      <w:rPr>
        <w:rFonts w:ascii="Symbol" w:hAnsi="Symbol" w:hint="default"/>
      </w:rPr>
    </w:lvl>
    <w:lvl w:ilvl="4" w:tplc="FFFFFFFF">
      <w:start w:val="1"/>
      <w:numFmt w:val="lowerLetter"/>
      <w:lvlText w:val="%5."/>
      <w:lvlJc w:val="left"/>
      <w:pPr>
        <w:ind w:left="4680" w:hanging="360"/>
      </w:pPr>
    </w:lvl>
    <w:lvl w:ilvl="5" w:tplc="FFFFFFFF">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8" w15:restartNumberingAfterBreak="0">
    <w:nsid w:val="1857622F"/>
    <w:multiLevelType w:val="hybridMultilevel"/>
    <w:tmpl w:val="331C1542"/>
    <w:lvl w:ilvl="0" w:tplc="D5222B26">
      <w:start w:val="1"/>
      <w:numFmt w:val="decimal"/>
      <w:lvlText w:val="%1."/>
      <w:lvlJc w:val="left"/>
      <w:pPr>
        <w:ind w:left="720" w:hanging="360"/>
      </w:pPr>
    </w:lvl>
    <w:lvl w:ilvl="1" w:tplc="DE0AAFA6">
      <w:start w:val="1"/>
      <w:numFmt w:val="lowerLetter"/>
      <w:lvlText w:val="%2."/>
      <w:lvlJc w:val="left"/>
      <w:pPr>
        <w:ind w:left="1440" w:hanging="360"/>
      </w:pPr>
    </w:lvl>
    <w:lvl w:ilvl="2" w:tplc="F23A6588">
      <w:start w:val="1"/>
      <w:numFmt w:val="lowerRoman"/>
      <w:lvlText w:val="%3."/>
      <w:lvlJc w:val="right"/>
      <w:pPr>
        <w:ind w:left="2160" w:hanging="180"/>
      </w:pPr>
    </w:lvl>
    <w:lvl w:ilvl="3" w:tplc="AA2AAE08">
      <w:start w:val="1"/>
      <w:numFmt w:val="decimal"/>
      <w:lvlText w:val="%4."/>
      <w:lvlJc w:val="left"/>
      <w:pPr>
        <w:ind w:left="2880" w:hanging="360"/>
      </w:pPr>
    </w:lvl>
    <w:lvl w:ilvl="4" w:tplc="DA34B2CE">
      <w:start w:val="1"/>
      <w:numFmt w:val="lowerLetter"/>
      <w:lvlText w:val="%5."/>
      <w:lvlJc w:val="left"/>
      <w:pPr>
        <w:ind w:left="3600" w:hanging="360"/>
      </w:pPr>
    </w:lvl>
    <w:lvl w:ilvl="5" w:tplc="14F2D2B2">
      <w:start w:val="1"/>
      <w:numFmt w:val="lowerRoman"/>
      <w:lvlText w:val="%6."/>
      <w:lvlJc w:val="right"/>
      <w:pPr>
        <w:ind w:left="4320" w:hanging="180"/>
      </w:pPr>
    </w:lvl>
    <w:lvl w:ilvl="6" w:tplc="AC805F8C">
      <w:start w:val="1"/>
      <w:numFmt w:val="decimal"/>
      <w:lvlText w:val="%7."/>
      <w:lvlJc w:val="left"/>
      <w:pPr>
        <w:ind w:left="5040" w:hanging="360"/>
      </w:pPr>
    </w:lvl>
    <w:lvl w:ilvl="7" w:tplc="D910E08C">
      <w:start w:val="1"/>
      <w:numFmt w:val="lowerLetter"/>
      <w:lvlText w:val="%8."/>
      <w:lvlJc w:val="left"/>
      <w:pPr>
        <w:ind w:left="5760" w:hanging="360"/>
      </w:pPr>
    </w:lvl>
    <w:lvl w:ilvl="8" w:tplc="1EDE9E0C">
      <w:start w:val="1"/>
      <w:numFmt w:val="lowerRoman"/>
      <w:lvlText w:val="%9."/>
      <w:lvlJc w:val="right"/>
      <w:pPr>
        <w:ind w:left="6480" w:hanging="180"/>
      </w:pPr>
    </w:lvl>
  </w:abstractNum>
  <w:abstractNum w:abstractNumId="9" w15:restartNumberingAfterBreak="0">
    <w:nsid w:val="18D307DD"/>
    <w:multiLevelType w:val="hybridMultilevel"/>
    <w:tmpl w:val="81762DA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15:restartNumberingAfterBreak="0">
    <w:nsid w:val="1A7373C0"/>
    <w:multiLevelType w:val="hybridMultilevel"/>
    <w:tmpl w:val="83F0F0BA"/>
    <w:lvl w:ilvl="0" w:tplc="0409000F">
      <w:start w:val="1"/>
      <w:numFmt w:val="decimal"/>
      <w:lvlText w:val="%1."/>
      <w:lvlJc w:val="left"/>
      <w:pPr>
        <w:ind w:left="720" w:hanging="360"/>
      </w:pPr>
      <w:rPr>
        <w:rFonts w:hint="default"/>
      </w:rPr>
    </w:lvl>
    <w:lvl w:ilvl="1" w:tplc="1C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480F3F"/>
    <w:multiLevelType w:val="hybridMultilevel"/>
    <w:tmpl w:val="7D7A4FB4"/>
    <w:lvl w:ilvl="0" w:tplc="66E273BC">
      <w:start w:val="1"/>
      <w:numFmt w:val="upperLetter"/>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205643AC"/>
    <w:multiLevelType w:val="hybridMultilevel"/>
    <w:tmpl w:val="B2BA1E26"/>
    <w:lvl w:ilvl="0" w:tplc="1C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229C698D"/>
    <w:multiLevelType w:val="hybridMultilevel"/>
    <w:tmpl w:val="11BCADA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23384DDC"/>
    <w:multiLevelType w:val="multilevel"/>
    <w:tmpl w:val="543E574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25C07034"/>
    <w:multiLevelType w:val="hybridMultilevel"/>
    <w:tmpl w:val="BAE2042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15:restartNumberingAfterBreak="0">
    <w:nsid w:val="266E0675"/>
    <w:multiLevelType w:val="hybridMultilevel"/>
    <w:tmpl w:val="0BB808BC"/>
    <w:lvl w:ilvl="0" w:tplc="FFFFFFF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FFFFFFFF">
      <w:start w:val="1"/>
      <w:numFmt w:val="bullet"/>
      <w:lvlText w:val=""/>
      <w:lvlJc w:val="left"/>
      <w:pPr>
        <w:ind w:left="2340" w:hanging="36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2E814643"/>
    <w:multiLevelType w:val="hybridMultilevel"/>
    <w:tmpl w:val="519A11C0"/>
    <w:lvl w:ilvl="0" w:tplc="1C09001B">
      <w:start w:val="1"/>
      <w:numFmt w:val="lowerRoman"/>
      <w:lvlText w:val="%1."/>
      <w:lvlJc w:val="righ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30363759"/>
    <w:multiLevelType w:val="hybridMultilevel"/>
    <w:tmpl w:val="27AC4D0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bullet"/>
      <w:lvlText w:val=""/>
      <w:lvlJc w:val="left"/>
      <w:pPr>
        <w:ind w:left="2340" w:hanging="360"/>
      </w:pPr>
      <w:rPr>
        <w:rFonts w:ascii="Symbol" w:hAnsi="Symbol" w:hint="default"/>
      </w:rPr>
    </w:lvl>
    <w:lvl w:ilvl="3" w:tplc="1C090001">
      <w:start w:val="1"/>
      <w:numFmt w:val="bullet"/>
      <w:lvlText w:val=""/>
      <w:lvlJc w:val="left"/>
      <w:pPr>
        <w:ind w:left="2340" w:hanging="360"/>
      </w:pPr>
      <w:rPr>
        <w:rFonts w:ascii="Symbol" w:hAnsi="Symbol"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82815FA"/>
    <w:multiLevelType w:val="hybridMultilevel"/>
    <w:tmpl w:val="880EF9BC"/>
    <w:lvl w:ilvl="0" w:tplc="1C090001">
      <w:start w:val="1"/>
      <w:numFmt w:val="bullet"/>
      <w:lvlText w:val=""/>
      <w:lvlJc w:val="left"/>
      <w:pPr>
        <w:ind w:left="2340" w:hanging="360"/>
      </w:pPr>
      <w:rPr>
        <w:rFonts w:ascii="Symbol" w:hAnsi="Symbol" w:hint="default"/>
      </w:rPr>
    </w:lvl>
    <w:lvl w:ilvl="1" w:tplc="1C090003" w:tentative="1">
      <w:start w:val="1"/>
      <w:numFmt w:val="bullet"/>
      <w:lvlText w:val="o"/>
      <w:lvlJc w:val="left"/>
      <w:pPr>
        <w:ind w:left="3060" w:hanging="360"/>
      </w:pPr>
      <w:rPr>
        <w:rFonts w:ascii="Courier New" w:hAnsi="Courier New" w:cs="Courier New" w:hint="default"/>
      </w:rPr>
    </w:lvl>
    <w:lvl w:ilvl="2" w:tplc="1C090005" w:tentative="1">
      <w:start w:val="1"/>
      <w:numFmt w:val="bullet"/>
      <w:lvlText w:val=""/>
      <w:lvlJc w:val="left"/>
      <w:pPr>
        <w:ind w:left="3780" w:hanging="360"/>
      </w:pPr>
      <w:rPr>
        <w:rFonts w:ascii="Wingdings" w:hAnsi="Wingdings" w:hint="default"/>
      </w:rPr>
    </w:lvl>
    <w:lvl w:ilvl="3" w:tplc="1C090001" w:tentative="1">
      <w:start w:val="1"/>
      <w:numFmt w:val="bullet"/>
      <w:lvlText w:val=""/>
      <w:lvlJc w:val="left"/>
      <w:pPr>
        <w:ind w:left="4500" w:hanging="360"/>
      </w:pPr>
      <w:rPr>
        <w:rFonts w:ascii="Symbol" w:hAnsi="Symbol" w:hint="default"/>
      </w:rPr>
    </w:lvl>
    <w:lvl w:ilvl="4" w:tplc="1C090003" w:tentative="1">
      <w:start w:val="1"/>
      <w:numFmt w:val="bullet"/>
      <w:lvlText w:val="o"/>
      <w:lvlJc w:val="left"/>
      <w:pPr>
        <w:ind w:left="5220" w:hanging="360"/>
      </w:pPr>
      <w:rPr>
        <w:rFonts w:ascii="Courier New" w:hAnsi="Courier New" w:cs="Courier New" w:hint="default"/>
      </w:rPr>
    </w:lvl>
    <w:lvl w:ilvl="5" w:tplc="1C090005" w:tentative="1">
      <w:start w:val="1"/>
      <w:numFmt w:val="bullet"/>
      <w:lvlText w:val=""/>
      <w:lvlJc w:val="left"/>
      <w:pPr>
        <w:ind w:left="5940" w:hanging="360"/>
      </w:pPr>
      <w:rPr>
        <w:rFonts w:ascii="Wingdings" w:hAnsi="Wingdings" w:hint="default"/>
      </w:rPr>
    </w:lvl>
    <w:lvl w:ilvl="6" w:tplc="1C090001" w:tentative="1">
      <w:start w:val="1"/>
      <w:numFmt w:val="bullet"/>
      <w:lvlText w:val=""/>
      <w:lvlJc w:val="left"/>
      <w:pPr>
        <w:ind w:left="6660" w:hanging="360"/>
      </w:pPr>
      <w:rPr>
        <w:rFonts w:ascii="Symbol" w:hAnsi="Symbol" w:hint="default"/>
      </w:rPr>
    </w:lvl>
    <w:lvl w:ilvl="7" w:tplc="1C090003" w:tentative="1">
      <w:start w:val="1"/>
      <w:numFmt w:val="bullet"/>
      <w:lvlText w:val="o"/>
      <w:lvlJc w:val="left"/>
      <w:pPr>
        <w:ind w:left="7380" w:hanging="360"/>
      </w:pPr>
      <w:rPr>
        <w:rFonts w:ascii="Courier New" w:hAnsi="Courier New" w:cs="Courier New" w:hint="default"/>
      </w:rPr>
    </w:lvl>
    <w:lvl w:ilvl="8" w:tplc="1C090005" w:tentative="1">
      <w:start w:val="1"/>
      <w:numFmt w:val="bullet"/>
      <w:lvlText w:val=""/>
      <w:lvlJc w:val="left"/>
      <w:pPr>
        <w:ind w:left="8100" w:hanging="360"/>
      </w:pPr>
      <w:rPr>
        <w:rFonts w:ascii="Wingdings" w:hAnsi="Wingdings" w:hint="default"/>
      </w:rPr>
    </w:lvl>
  </w:abstractNum>
  <w:abstractNum w:abstractNumId="20" w15:restartNumberingAfterBreak="0">
    <w:nsid w:val="3F055929"/>
    <w:multiLevelType w:val="hybridMultilevel"/>
    <w:tmpl w:val="55C6EA3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1C090001">
      <w:start w:val="1"/>
      <w:numFmt w:val="bullet"/>
      <w:lvlText w:val=""/>
      <w:lvlJc w:val="left"/>
      <w:pPr>
        <w:ind w:left="2340" w:hanging="36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F3A4BBE"/>
    <w:multiLevelType w:val="hybridMultilevel"/>
    <w:tmpl w:val="665062F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1C090001">
      <w:start w:val="1"/>
      <w:numFmt w:val="bullet"/>
      <w:lvlText w:val=""/>
      <w:lvlJc w:val="left"/>
      <w:pPr>
        <w:ind w:left="2340" w:hanging="36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3FD74CCF"/>
    <w:multiLevelType w:val="hybridMultilevel"/>
    <w:tmpl w:val="E3D4E90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1C090001">
      <w:start w:val="1"/>
      <w:numFmt w:val="bullet"/>
      <w:lvlText w:val=""/>
      <w:lvlJc w:val="left"/>
      <w:pPr>
        <w:ind w:left="2340" w:hanging="36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0373C57"/>
    <w:multiLevelType w:val="hybridMultilevel"/>
    <w:tmpl w:val="4DE4821A"/>
    <w:lvl w:ilvl="0" w:tplc="1C090017">
      <w:start w:val="1"/>
      <w:numFmt w:val="lowerLetter"/>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24" w15:restartNumberingAfterBreak="0">
    <w:nsid w:val="43F5522E"/>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6D355BD"/>
    <w:multiLevelType w:val="hybridMultilevel"/>
    <w:tmpl w:val="DEF4D8D0"/>
    <w:lvl w:ilvl="0" w:tplc="1C09001B">
      <w:start w:val="1"/>
      <w:numFmt w:val="lowerRoman"/>
      <w:lvlText w:val="%1."/>
      <w:lvlJc w:val="righ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15:restartNumberingAfterBreak="0">
    <w:nsid w:val="4701407C"/>
    <w:multiLevelType w:val="hybridMultilevel"/>
    <w:tmpl w:val="DBD888A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1C09001B">
      <w:start w:val="1"/>
      <w:numFmt w:val="lowerRoman"/>
      <w:lvlText w:val="%3."/>
      <w:lvlJc w:val="right"/>
      <w:pPr>
        <w:ind w:left="2340" w:hanging="36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C0813CA"/>
    <w:multiLevelType w:val="hybridMultilevel"/>
    <w:tmpl w:val="E194860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15:restartNumberingAfterBreak="0">
    <w:nsid w:val="54BC7D10"/>
    <w:multiLevelType w:val="hybridMultilevel"/>
    <w:tmpl w:val="D506FD24"/>
    <w:lvl w:ilvl="0" w:tplc="1C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5E150EA"/>
    <w:multiLevelType w:val="hybridMultilevel"/>
    <w:tmpl w:val="5D864E0E"/>
    <w:lvl w:ilvl="0" w:tplc="FFFFFFFF">
      <w:start w:val="1"/>
      <w:numFmt w:val="decimal"/>
      <w:lvlText w:val="%1."/>
      <w:lvlJc w:val="left"/>
      <w:pPr>
        <w:ind w:left="1080" w:hanging="360"/>
      </w:pPr>
    </w:lvl>
    <w:lvl w:ilvl="1" w:tplc="1C090001">
      <w:start w:val="1"/>
      <w:numFmt w:val="bullet"/>
      <w:lvlText w:val=""/>
      <w:lvlJc w:val="left"/>
      <w:pPr>
        <w:ind w:left="2340" w:hanging="360"/>
      </w:pPr>
      <w:rPr>
        <w:rFonts w:ascii="Symbol" w:hAnsi="Symbol" w:hint="default"/>
      </w:r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0" w15:restartNumberingAfterBreak="0">
    <w:nsid w:val="598B7DDA"/>
    <w:multiLevelType w:val="hybridMultilevel"/>
    <w:tmpl w:val="2F50833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1C090001">
      <w:start w:val="1"/>
      <w:numFmt w:val="bullet"/>
      <w:lvlText w:val=""/>
      <w:lvlJc w:val="left"/>
      <w:pPr>
        <w:ind w:left="2340" w:hanging="36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DDF0C76"/>
    <w:multiLevelType w:val="hybridMultilevel"/>
    <w:tmpl w:val="121E454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1C090001">
      <w:start w:val="1"/>
      <w:numFmt w:val="bullet"/>
      <w:lvlText w:val=""/>
      <w:lvlJc w:val="left"/>
      <w:pPr>
        <w:ind w:left="2340" w:hanging="36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36C7C1C"/>
    <w:multiLevelType w:val="hybridMultilevel"/>
    <w:tmpl w:val="29108ECC"/>
    <w:lvl w:ilvl="0" w:tplc="1C090019">
      <w:start w:val="1"/>
      <w:numFmt w:val="lowerLetter"/>
      <w:lvlText w:val="%1."/>
      <w:lvlJc w:val="left"/>
      <w:pPr>
        <w:ind w:left="1080" w:hanging="360"/>
      </w:pPr>
    </w:lvl>
    <w:lvl w:ilvl="1" w:tplc="1C090019">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33" w15:restartNumberingAfterBreak="0">
    <w:nsid w:val="64833838"/>
    <w:multiLevelType w:val="hybridMultilevel"/>
    <w:tmpl w:val="D57EE700"/>
    <w:lvl w:ilvl="0" w:tplc="FFFFFFFF">
      <w:start w:val="1"/>
      <w:numFmt w:val="decimal"/>
      <w:lvlText w:val="%1."/>
      <w:lvlJc w:val="left"/>
      <w:pPr>
        <w:ind w:left="1800" w:hanging="360"/>
      </w:pPr>
    </w:lvl>
    <w:lvl w:ilvl="1" w:tplc="FFFFFFFF">
      <w:start w:val="1"/>
      <w:numFmt w:val="lowerLetter"/>
      <w:lvlText w:val="%2."/>
      <w:lvlJc w:val="left"/>
      <w:pPr>
        <w:ind w:left="2520" w:hanging="360"/>
      </w:pPr>
    </w:lvl>
    <w:lvl w:ilvl="2" w:tplc="FFFFFFFF">
      <w:start w:val="1"/>
      <w:numFmt w:val="bullet"/>
      <w:lvlText w:val=""/>
      <w:lvlJc w:val="left"/>
      <w:pPr>
        <w:ind w:left="1440" w:hanging="360"/>
      </w:pPr>
      <w:rPr>
        <w:rFonts w:ascii="Symbol" w:hAnsi="Symbol" w:hint="default"/>
      </w:rPr>
    </w:lvl>
    <w:lvl w:ilvl="3" w:tplc="1C090001">
      <w:start w:val="1"/>
      <w:numFmt w:val="bullet"/>
      <w:lvlText w:val=""/>
      <w:lvlJc w:val="left"/>
      <w:pPr>
        <w:ind w:left="1440" w:hanging="360"/>
      </w:pPr>
      <w:rPr>
        <w:rFonts w:ascii="Symbol" w:hAnsi="Symbol" w:hint="default"/>
      </w:r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34" w15:restartNumberingAfterBreak="0">
    <w:nsid w:val="66470AA2"/>
    <w:multiLevelType w:val="hybridMultilevel"/>
    <w:tmpl w:val="F564ADC4"/>
    <w:lvl w:ilvl="0" w:tplc="A442F426">
      <w:start w:val="1"/>
      <w:numFmt w:val="decimal"/>
      <w:lvlText w:val="%1."/>
      <w:lvlJc w:val="left"/>
      <w:pPr>
        <w:ind w:left="720" w:hanging="360"/>
      </w:pPr>
      <w:rPr>
        <w:rFonts w:hint="default"/>
        <w:b w:val="0"/>
        <w:bCs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15:restartNumberingAfterBreak="0">
    <w:nsid w:val="6A574D7C"/>
    <w:multiLevelType w:val="multilevel"/>
    <w:tmpl w:val="865CF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D6D42D0"/>
    <w:multiLevelType w:val="hybridMultilevel"/>
    <w:tmpl w:val="A76AFD0E"/>
    <w:lvl w:ilvl="0" w:tplc="FFFFFFFF">
      <w:start w:val="1"/>
      <w:numFmt w:val="decimal"/>
      <w:lvlText w:val="%1."/>
      <w:lvlJc w:val="left"/>
      <w:pPr>
        <w:ind w:left="720" w:hanging="360"/>
      </w:pPr>
      <w:rPr>
        <w:rFonts w:hint="default"/>
      </w:rPr>
    </w:lvl>
    <w:lvl w:ilvl="1" w:tplc="1C090019">
      <w:start w:val="1"/>
      <w:numFmt w:val="lowerLetter"/>
      <w:lvlText w:val="%2."/>
      <w:lvlJc w:val="left"/>
      <w:pPr>
        <w:ind w:left="1440" w:hanging="360"/>
      </w:pPr>
    </w:lvl>
    <w:lvl w:ilvl="2" w:tplc="1C090001">
      <w:start w:val="1"/>
      <w:numFmt w:val="bullet"/>
      <w:lvlText w:val=""/>
      <w:lvlJc w:val="left"/>
      <w:pPr>
        <w:ind w:left="2340" w:hanging="36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6DF07226"/>
    <w:multiLevelType w:val="hybridMultilevel"/>
    <w:tmpl w:val="B6F8DBF2"/>
    <w:lvl w:ilvl="0" w:tplc="1C09001B">
      <w:start w:val="1"/>
      <w:numFmt w:val="lowerRoman"/>
      <w:lvlText w:val="%1."/>
      <w:lvlJc w:val="righ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8" w15:restartNumberingAfterBreak="0">
    <w:nsid w:val="6E37021E"/>
    <w:multiLevelType w:val="hybridMultilevel"/>
    <w:tmpl w:val="DCC882D6"/>
    <w:lvl w:ilvl="0" w:tplc="CF44DD0E">
      <w:start w:val="1"/>
      <w:numFmt w:val="bullet"/>
      <w:lvlText w:val="•"/>
      <w:lvlJc w:val="left"/>
      <w:pPr>
        <w:tabs>
          <w:tab w:val="num" w:pos="720"/>
        </w:tabs>
        <w:ind w:left="720" w:hanging="360"/>
      </w:pPr>
      <w:rPr>
        <w:rFonts w:ascii="Arial" w:hAnsi="Arial" w:hint="default"/>
      </w:rPr>
    </w:lvl>
    <w:lvl w:ilvl="1" w:tplc="1D6611A2" w:tentative="1">
      <w:start w:val="1"/>
      <w:numFmt w:val="bullet"/>
      <w:lvlText w:val="•"/>
      <w:lvlJc w:val="left"/>
      <w:pPr>
        <w:tabs>
          <w:tab w:val="num" w:pos="1440"/>
        </w:tabs>
        <w:ind w:left="1440" w:hanging="360"/>
      </w:pPr>
      <w:rPr>
        <w:rFonts w:ascii="Arial" w:hAnsi="Arial" w:hint="default"/>
      </w:rPr>
    </w:lvl>
    <w:lvl w:ilvl="2" w:tplc="CCC2E6CC" w:tentative="1">
      <w:start w:val="1"/>
      <w:numFmt w:val="bullet"/>
      <w:lvlText w:val="•"/>
      <w:lvlJc w:val="left"/>
      <w:pPr>
        <w:tabs>
          <w:tab w:val="num" w:pos="2160"/>
        </w:tabs>
        <w:ind w:left="2160" w:hanging="360"/>
      </w:pPr>
      <w:rPr>
        <w:rFonts w:ascii="Arial" w:hAnsi="Arial" w:hint="default"/>
      </w:rPr>
    </w:lvl>
    <w:lvl w:ilvl="3" w:tplc="C93A5676" w:tentative="1">
      <w:start w:val="1"/>
      <w:numFmt w:val="bullet"/>
      <w:lvlText w:val="•"/>
      <w:lvlJc w:val="left"/>
      <w:pPr>
        <w:tabs>
          <w:tab w:val="num" w:pos="2880"/>
        </w:tabs>
        <w:ind w:left="2880" w:hanging="360"/>
      </w:pPr>
      <w:rPr>
        <w:rFonts w:ascii="Arial" w:hAnsi="Arial" w:hint="default"/>
      </w:rPr>
    </w:lvl>
    <w:lvl w:ilvl="4" w:tplc="6F348C1E" w:tentative="1">
      <w:start w:val="1"/>
      <w:numFmt w:val="bullet"/>
      <w:lvlText w:val="•"/>
      <w:lvlJc w:val="left"/>
      <w:pPr>
        <w:tabs>
          <w:tab w:val="num" w:pos="3600"/>
        </w:tabs>
        <w:ind w:left="3600" w:hanging="360"/>
      </w:pPr>
      <w:rPr>
        <w:rFonts w:ascii="Arial" w:hAnsi="Arial" w:hint="default"/>
      </w:rPr>
    </w:lvl>
    <w:lvl w:ilvl="5" w:tplc="C7B05A6A" w:tentative="1">
      <w:start w:val="1"/>
      <w:numFmt w:val="bullet"/>
      <w:lvlText w:val="•"/>
      <w:lvlJc w:val="left"/>
      <w:pPr>
        <w:tabs>
          <w:tab w:val="num" w:pos="4320"/>
        </w:tabs>
        <w:ind w:left="4320" w:hanging="360"/>
      </w:pPr>
      <w:rPr>
        <w:rFonts w:ascii="Arial" w:hAnsi="Arial" w:hint="default"/>
      </w:rPr>
    </w:lvl>
    <w:lvl w:ilvl="6" w:tplc="2D9648BC" w:tentative="1">
      <w:start w:val="1"/>
      <w:numFmt w:val="bullet"/>
      <w:lvlText w:val="•"/>
      <w:lvlJc w:val="left"/>
      <w:pPr>
        <w:tabs>
          <w:tab w:val="num" w:pos="5040"/>
        </w:tabs>
        <w:ind w:left="5040" w:hanging="360"/>
      </w:pPr>
      <w:rPr>
        <w:rFonts w:ascii="Arial" w:hAnsi="Arial" w:hint="default"/>
      </w:rPr>
    </w:lvl>
    <w:lvl w:ilvl="7" w:tplc="BEC6435C" w:tentative="1">
      <w:start w:val="1"/>
      <w:numFmt w:val="bullet"/>
      <w:lvlText w:val="•"/>
      <w:lvlJc w:val="left"/>
      <w:pPr>
        <w:tabs>
          <w:tab w:val="num" w:pos="5760"/>
        </w:tabs>
        <w:ind w:left="5760" w:hanging="360"/>
      </w:pPr>
      <w:rPr>
        <w:rFonts w:ascii="Arial" w:hAnsi="Arial" w:hint="default"/>
      </w:rPr>
    </w:lvl>
    <w:lvl w:ilvl="8" w:tplc="7232730A"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7392754F"/>
    <w:multiLevelType w:val="hybridMultilevel"/>
    <w:tmpl w:val="6298FDE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1C090001">
      <w:start w:val="1"/>
      <w:numFmt w:val="bullet"/>
      <w:lvlText w:val=""/>
      <w:lvlJc w:val="left"/>
      <w:pPr>
        <w:ind w:left="2340" w:hanging="360"/>
      </w:pPr>
      <w:rPr>
        <w:rFonts w:ascii="Symbol" w:hAnsi="Symbol" w:hint="default"/>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43F5485"/>
    <w:multiLevelType w:val="hybridMultilevel"/>
    <w:tmpl w:val="97260584"/>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1" w15:restartNumberingAfterBreak="0">
    <w:nsid w:val="747628F6"/>
    <w:multiLevelType w:val="hybridMultilevel"/>
    <w:tmpl w:val="2B56E15C"/>
    <w:lvl w:ilvl="0" w:tplc="FFFFFFFF">
      <w:start w:val="1"/>
      <w:numFmt w:val="decimal"/>
      <w:lvlText w:val="%1."/>
      <w:lvlJc w:val="left"/>
      <w:pPr>
        <w:ind w:left="720" w:hanging="360"/>
      </w:pPr>
      <w:rPr>
        <w:rFonts w:hint="default"/>
      </w:rPr>
    </w:lvl>
    <w:lvl w:ilvl="1" w:tplc="1C090017">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14FED8CA">
      <w:start w:val="1"/>
      <w:numFmt w:val="lowerLetter"/>
      <w:lvlText w:val="%5."/>
      <w:lvlJc w:val="left"/>
      <w:pPr>
        <w:ind w:left="3600" w:hanging="360"/>
      </w:pPr>
      <w:rPr>
        <w:rFonts w:hint="default"/>
      </w:r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79270E63"/>
    <w:multiLevelType w:val="hybridMultilevel"/>
    <w:tmpl w:val="4D8C7574"/>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3" w15:restartNumberingAfterBreak="0">
    <w:nsid w:val="7B91451A"/>
    <w:multiLevelType w:val="hybridMultilevel"/>
    <w:tmpl w:val="334AE7CE"/>
    <w:lvl w:ilvl="0" w:tplc="1C090017">
      <w:start w:val="1"/>
      <w:numFmt w:val="lowerLetter"/>
      <w:lvlText w:val="%1)"/>
      <w:lvlJc w:val="left"/>
      <w:pPr>
        <w:ind w:left="1080" w:hanging="360"/>
      </w:pPr>
    </w:lvl>
    <w:lvl w:ilvl="1" w:tplc="895CF804">
      <w:start w:val="1"/>
      <w:numFmt w:val="lowerRoman"/>
      <w:lvlText w:val="%2."/>
      <w:lvlJc w:val="left"/>
      <w:pPr>
        <w:ind w:left="2160" w:hanging="720"/>
      </w:pPr>
      <w:rPr>
        <w:rFonts w:hint="default"/>
      </w:r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44" w15:restartNumberingAfterBreak="0">
    <w:nsid w:val="7D45225F"/>
    <w:multiLevelType w:val="hybridMultilevel"/>
    <w:tmpl w:val="8836FAA0"/>
    <w:lvl w:ilvl="0" w:tplc="631CC170">
      <w:start w:val="1"/>
      <w:numFmt w:val="bullet"/>
      <w:lvlText w:val="•"/>
      <w:lvlJc w:val="left"/>
      <w:pPr>
        <w:tabs>
          <w:tab w:val="num" w:pos="720"/>
        </w:tabs>
        <w:ind w:left="720" w:hanging="360"/>
      </w:pPr>
      <w:rPr>
        <w:rFonts w:ascii="Arial" w:hAnsi="Arial" w:hint="default"/>
      </w:rPr>
    </w:lvl>
    <w:lvl w:ilvl="1" w:tplc="9586DE54" w:tentative="1">
      <w:start w:val="1"/>
      <w:numFmt w:val="bullet"/>
      <w:lvlText w:val="•"/>
      <w:lvlJc w:val="left"/>
      <w:pPr>
        <w:tabs>
          <w:tab w:val="num" w:pos="1440"/>
        </w:tabs>
        <w:ind w:left="1440" w:hanging="360"/>
      </w:pPr>
      <w:rPr>
        <w:rFonts w:ascii="Arial" w:hAnsi="Arial" w:hint="default"/>
      </w:rPr>
    </w:lvl>
    <w:lvl w:ilvl="2" w:tplc="BBA64C7E" w:tentative="1">
      <w:start w:val="1"/>
      <w:numFmt w:val="bullet"/>
      <w:lvlText w:val="•"/>
      <w:lvlJc w:val="left"/>
      <w:pPr>
        <w:tabs>
          <w:tab w:val="num" w:pos="2160"/>
        </w:tabs>
        <w:ind w:left="2160" w:hanging="360"/>
      </w:pPr>
      <w:rPr>
        <w:rFonts w:ascii="Arial" w:hAnsi="Arial" w:hint="default"/>
      </w:rPr>
    </w:lvl>
    <w:lvl w:ilvl="3" w:tplc="DCEAC1A8" w:tentative="1">
      <w:start w:val="1"/>
      <w:numFmt w:val="bullet"/>
      <w:lvlText w:val="•"/>
      <w:lvlJc w:val="left"/>
      <w:pPr>
        <w:tabs>
          <w:tab w:val="num" w:pos="2880"/>
        </w:tabs>
        <w:ind w:left="2880" w:hanging="360"/>
      </w:pPr>
      <w:rPr>
        <w:rFonts w:ascii="Arial" w:hAnsi="Arial" w:hint="default"/>
      </w:rPr>
    </w:lvl>
    <w:lvl w:ilvl="4" w:tplc="E9D2C48C" w:tentative="1">
      <w:start w:val="1"/>
      <w:numFmt w:val="bullet"/>
      <w:lvlText w:val="•"/>
      <w:lvlJc w:val="left"/>
      <w:pPr>
        <w:tabs>
          <w:tab w:val="num" w:pos="3600"/>
        </w:tabs>
        <w:ind w:left="3600" w:hanging="360"/>
      </w:pPr>
      <w:rPr>
        <w:rFonts w:ascii="Arial" w:hAnsi="Arial" w:hint="default"/>
      </w:rPr>
    </w:lvl>
    <w:lvl w:ilvl="5" w:tplc="B5B6A52C" w:tentative="1">
      <w:start w:val="1"/>
      <w:numFmt w:val="bullet"/>
      <w:lvlText w:val="•"/>
      <w:lvlJc w:val="left"/>
      <w:pPr>
        <w:tabs>
          <w:tab w:val="num" w:pos="4320"/>
        </w:tabs>
        <w:ind w:left="4320" w:hanging="360"/>
      </w:pPr>
      <w:rPr>
        <w:rFonts w:ascii="Arial" w:hAnsi="Arial" w:hint="default"/>
      </w:rPr>
    </w:lvl>
    <w:lvl w:ilvl="6" w:tplc="2978504E" w:tentative="1">
      <w:start w:val="1"/>
      <w:numFmt w:val="bullet"/>
      <w:lvlText w:val="•"/>
      <w:lvlJc w:val="left"/>
      <w:pPr>
        <w:tabs>
          <w:tab w:val="num" w:pos="5040"/>
        </w:tabs>
        <w:ind w:left="5040" w:hanging="360"/>
      </w:pPr>
      <w:rPr>
        <w:rFonts w:ascii="Arial" w:hAnsi="Arial" w:hint="default"/>
      </w:rPr>
    </w:lvl>
    <w:lvl w:ilvl="7" w:tplc="51A0BF84" w:tentative="1">
      <w:start w:val="1"/>
      <w:numFmt w:val="bullet"/>
      <w:lvlText w:val="•"/>
      <w:lvlJc w:val="left"/>
      <w:pPr>
        <w:tabs>
          <w:tab w:val="num" w:pos="5760"/>
        </w:tabs>
        <w:ind w:left="5760" w:hanging="360"/>
      </w:pPr>
      <w:rPr>
        <w:rFonts w:ascii="Arial" w:hAnsi="Arial" w:hint="default"/>
      </w:rPr>
    </w:lvl>
    <w:lvl w:ilvl="8" w:tplc="D5F844B6"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DA86715"/>
    <w:multiLevelType w:val="hybridMultilevel"/>
    <w:tmpl w:val="D3A8894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016570466">
    <w:abstractNumId w:val="27"/>
  </w:num>
  <w:num w:numId="2" w16cid:durableId="835726623">
    <w:abstractNumId w:val="11"/>
  </w:num>
  <w:num w:numId="3" w16cid:durableId="2071683605">
    <w:abstractNumId w:val="34"/>
  </w:num>
  <w:num w:numId="4" w16cid:durableId="837892278">
    <w:abstractNumId w:val="38"/>
  </w:num>
  <w:num w:numId="5" w16cid:durableId="846097725">
    <w:abstractNumId w:val="44"/>
  </w:num>
  <w:num w:numId="6" w16cid:durableId="1445269397">
    <w:abstractNumId w:val="14"/>
  </w:num>
  <w:num w:numId="7" w16cid:durableId="822820580">
    <w:abstractNumId w:val="35"/>
  </w:num>
  <w:num w:numId="8" w16cid:durableId="220484961">
    <w:abstractNumId w:val="10"/>
  </w:num>
  <w:num w:numId="9" w16cid:durableId="615453529">
    <w:abstractNumId w:val="24"/>
  </w:num>
  <w:num w:numId="10" w16cid:durableId="1118989946">
    <w:abstractNumId w:val="9"/>
  </w:num>
  <w:num w:numId="11" w16cid:durableId="2067802884">
    <w:abstractNumId w:val="43"/>
  </w:num>
  <w:num w:numId="12" w16cid:durableId="1772581045">
    <w:abstractNumId w:val="17"/>
  </w:num>
  <w:num w:numId="13" w16cid:durableId="765227365">
    <w:abstractNumId w:val="37"/>
  </w:num>
  <w:num w:numId="14" w16cid:durableId="913973980">
    <w:abstractNumId w:val="4"/>
  </w:num>
  <w:num w:numId="15" w16cid:durableId="1679697516">
    <w:abstractNumId w:val="15"/>
  </w:num>
  <w:num w:numId="16" w16cid:durableId="1811939761">
    <w:abstractNumId w:val="13"/>
  </w:num>
  <w:num w:numId="17" w16cid:durableId="1608466384">
    <w:abstractNumId w:val="23"/>
  </w:num>
  <w:num w:numId="18" w16cid:durableId="1812168394">
    <w:abstractNumId w:val="12"/>
  </w:num>
  <w:num w:numId="19" w16cid:durableId="1341619718">
    <w:abstractNumId w:val="5"/>
  </w:num>
  <w:num w:numId="20" w16cid:durableId="717243005">
    <w:abstractNumId w:val="28"/>
  </w:num>
  <w:num w:numId="21" w16cid:durableId="1684043473">
    <w:abstractNumId w:val="45"/>
  </w:num>
  <w:num w:numId="22" w16cid:durableId="2014988655">
    <w:abstractNumId w:val="36"/>
  </w:num>
  <w:num w:numId="23" w16cid:durableId="2126536420">
    <w:abstractNumId w:val="6"/>
  </w:num>
  <w:num w:numId="24" w16cid:durableId="503280180">
    <w:abstractNumId w:val="41"/>
  </w:num>
  <w:num w:numId="25" w16cid:durableId="1999963932">
    <w:abstractNumId w:val="22"/>
  </w:num>
  <w:num w:numId="26" w16cid:durableId="191118449">
    <w:abstractNumId w:val="26"/>
  </w:num>
  <w:num w:numId="27" w16cid:durableId="770929241">
    <w:abstractNumId w:val="31"/>
  </w:num>
  <w:num w:numId="28" w16cid:durableId="1300453205">
    <w:abstractNumId w:val="20"/>
  </w:num>
  <w:num w:numId="29" w16cid:durableId="944456208">
    <w:abstractNumId w:val="39"/>
  </w:num>
  <w:num w:numId="30" w16cid:durableId="1901820436">
    <w:abstractNumId w:val="30"/>
  </w:num>
  <w:num w:numId="31" w16cid:durableId="2105608984">
    <w:abstractNumId w:val="3"/>
  </w:num>
  <w:num w:numId="32" w16cid:durableId="50429281">
    <w:abstractNumId w:val="21"/>
  </w:num>
  <w:num w:numId="33" w16cid:durableId="2025742572">
    <w:abstractNumId w:val="16"/>
  </w:num>
  <w:num w:numId="34" w16cid:durableId="1522401877">
    <w:abstractNumId w:val="0"/>
  </w:num>
  <w:num w:numId="35" w16cid:durableId="298153859">
    <w:abstractNumId w:val="2"/>
  </w:num>
  <w:num w:numId="36" w16cid:durableId="202601652">
    <w:abstractNumId w:val="33"/>
  </w:num>
  <w:num w:numId="37" w16cid:durableId="1508593778">
    <w:abstractNumId w:val="7"/>
  </w:num>
  <w:num w:numId="38" w16cid:durableId="675500330">
    <w:abstractNumId w:val="42"/>
  </w:num>
  <w:num w:numId="39" w16cid:durableId="2130666514">
    <w:abstractNumId w:val="25"/>
  </w:num>
  <w:num w:numId="40" w16cid:durableId="1465347742">
    <w:abstractNumId w:val="32"/>
  </w:num>
  <w:num w:numId="41" w16cid:durableId="1763330529">
    <w:abstractNumId w:val="1"/>
  </w:num>
  <w:num w:numId="42" w16cid:durableId="1821073828">
    <w:abstractNumId w:val="29"/>
  </w:num>
  <w:num w:numId="43" w16cid:durableId="1375737009">
    <w:abstractNumId w:val="40"/>
  </w:num>
  <w:num w:numId="44" w16cid:durableId="2129331">
    <w:abstractNumId w:val="18"/>
  </w:num>
  <w:num w:numId="45" w16cid:durableId="675231571">
    <w:abstractNumId w:val="19"/>
  </w:num>
  <w:num w:numId="46" w16cid:durableId="4033767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CE5"/>
    <w:rsid w:val="00002DCD"/>
    <w:rsid w:val="00003957"/>
    <w:rsid w:val="00004208"/>
    <w:rsid w:val="00005B2C"/>
    <w:rsid w:val="00007C26"/>
    <w:rsid w:val="00010C76"/>
    <w:rsid w:val="0001177C"/>
    <w:rsid w:val="00014ECA"/>
    <w:rsid w:val="00015588"/>
    <w:rsid w:val="00020B65"/>
    <w:rsid w:val="0002117B"/>
    <w:rsid w:val="00022E09"/>
    <w:rsid w:val="0002308E"/>
    <w:rsid w:val="00024224"/>
    <w:rsid w:val="000257EF"/>
    <w:rsid w:val="00025EC1"/>
    <w:rsid w:val="00026D1F"/>
    <w:rsid w:val="00033B31"/>
    <w:rsid w:val="00033F84"/>
    <w:rsid w:val="000419A0"/>
    <w:rsid w:val="00042ADE"/>
    <w:rsid w:val="00043258"/>
    <w:rsid w:val="0004360C"/>
    <w:rsid w:val="000436DF"/>
    <w:rsid w:val="00043FE0"/>
    <w:rsid w:val="00043FF3"/>
    <w:rsid w:val="00044085"/>
    <w:rsid w:val="00046211"/>
    <w:rsid w:val="00047158"/>
    <w:rsid w:val="00047CA7"/>
    <w:rsid w:val="00055EE5"/>
    <w:rsid w:val="00056727"/>
    <w:rsid w:val="000568B7"/>
    <w:rsid w:val="00056DFD"/>
    <w:rsid w:val="00060AA1"/>
    <w:rsid w:val="000650CE"/>
    <w:rsid w:val="00066F27"/>
    <w:rsid w:val="00067333"/>
    <w:rsid w:val="00067348"/>
    <w:rsid w:val="00072CEF"/>
    <w:rsid w:val="000748EB"/>
    <w:rsid w:val="00074EB1"/>
    <w:rsid w:val="0007709C"/>
    <w:rsid w:val="000774A5"/>
    <w:rsid w:val="00080EE1"/>
    <w:rsid w:val="00083DB5"/>
    <w:rsid w:val="000847A0"/>
    <w:rsid w:val="00086F38"/>
    <w:rsid w:val="0009125D"/>
    <w:rsid w:val="00093B7D"/>
    <w:rsid w:val="00096DB9"/>
    <w:rsid w:val="000A34AB"/>
    <w:rsid w:val="000A6A1A"/>
    <w:rsid w:val="000B0CFB"/>
    <w:rsid w:val="000B15AB"/>
    <w:rsid w:val="000B1932"/>
    <w:rsid w:val="000B5ADB"/>
    <w:rsid w:val="000C2E13"/>
    <w:rsid w:val="000C46AA"/>
    <w:rsid w:val="000C6325"/>
    <w:rsid w:val="000C6DA7"/>
    <w:rsid w:val="000E3064"/>
    <w:rsid w:val="000E3CA9"/>
    <w:rsid w:val="000E5049"/>
    <w:rsid w:val="000E6724"/>
    <w:rsid w:val="000E7002"/>
    <w:rsid w:val="000E7BE6"/>
    <w:rsid w:val="000F0B32"/>
    <w:rsid w:val="000F5C18"/>
    <w:rsid w:val="000F5FC1"/>
    <w:rsid w:val="00103838"/>
    <w:rsid w:val="001046E8"/>
    <w:rsid w:val="00105161"/>
    <w:rsid w:val="00107261"/>
    <w:rsid w:val="00107DB6"/>
    <w:rsid w:val="00114D77"/>
    <w:rsid w:val="001152BD"/>
    <w:rsid w:val="001152C8"/>
    <w:rsid w:val="00116B7C"/>
    <w:rsid w:val="00117798"/>
    <w:rsid w:val="001214E4"/>
    <w:rsid w:val="00121FA8"/>
    <w:rsid w:val="0012356B"/>
    <w:rsid w:val="00124656"/>
    <w:rsid w:val="0012750E"/>
    <w:rsid w:val="001357EE"/>
    <w:rsid w:val="00135CFA"/>
    <w:rsid w:val="00135FC5"/>
    <w:rsid w:val="001371AF"/>
    <w:rsid w:val="00140C7C"/>
    <w:rsid w:val="00141F9D"/>
    <w:rsid w:val="00143E4A"/>
    <w:rsid w:val="00145156"/>
    <w:rsid w:val="001451DC"/>
    <w:rsid w:val="001456C7"/>
    <w:rsid w:val="00150239"/>
    <w:rsid w:val="00150A4F"/>
    <w:rsid w:val="00150BCF"/>
    <w:rsid w:val="00154E69"/>
    <w:rsid w:val="0016040B"/>
    <w:rsid w:val="00160426"/>
    <w:rsid w:val="00163085"/>
    <w:rsid w:val="001634B3"/>
    <w:rsid w:val="00170FBA"/>
    <w:rsid w:val="001712ED"/>
    <w:rsid w:val="0017146D"/>
    <w:rsid w:val="00174BF3"/>
    <w:rsid w:val="00174DA0"/>
    <w:rsid w:val="00175206"/>
    <w:rsid w:val="0017698A"/>
    <w:rsid w:val="001801CE"/>
    <w:rsid w:val="00180DF8"/>
    <w:rsid w:val="0018127E"/>
    <w:rsid w:val="00181D46"/>
    <w:rsid w:val="001830B7"/>
    <w:rsid w:val="001850E4"/>
    <w:rsid w:val="00185457"/>
    <w:rsid w:val="0019082A"/>
    <w:rsid w:val="001935CF"/>
    <w:rsid w:val="0019483F"/>
    <w:rsid w:val="0019535A"/>
    <w:rsid w:val="001957D4"/>
    <w:rsid w:val="001974BD"/>
    <w:rsid w:val="00197F87"/>
    <w:rsid w:val="001A0028"/>
    <w:rsid w:val="001A1A57"/>
    <w:rsid w:val="001A1B16"/>
    <w:rsid w:val="001A4FAC"/>
    <w:rsid w:val="001A5181"/>
    <w:rsid w:val="001A575E"/>
    <w:rsid w:val="001A62AB"/>
    <w:rsid w:val="001A729D"/>
    <w:rsid w:val="001A77A5"/>
    <w:rsid w:val="001B1229"/>
    <w:rsid w:val="001B3960"/>
    <w:rsid w:val="001C07D8"/>
    <w:rsid w:val="001C2269"/>
    <w:rsid w:val="001C283E"/>
    <w:rsid w:val="001C54A7"/>
    <w:rsid w:val="001C6679"/>
    <w:rsid w:val="001C66E1"/>
    <w:rsid w:val="001C70AD"/>
    <w:rsid w:val="001D0A62"/>
    <w:rsid w:val="001D14BA"/>
    <w:rsid w:val="001D38FB"/>
    <w:rsid w:val="001D3CD7"/>
    <w:rsid w:val="001D595F"/>
    <w:rsid w:val="001D67C5"/>
    <w:rsid w:val="001D70C7"/>
    <w:rsid w:val="001D78CD"/>
    <w:rsid w:val="001E3A57"/>
    <w:rsid w:val="001E3AA9"/>
    <w:rsid w:val="001E4873"/>
    <w:rsid w:val="001E5FAA"/>
    <w:rsid w:val="001E68D8"/>
    <w:rsid w:val="001E7764"/>
    <w:rsid w:val="001F01BC"/>
    <w:rsid w:val="001F22DE"/>
    <w:rsid w:val="001F3FC7"/>
    <w:rsid w:val="001F494E"/>
    <w:rsid w:val="001F62BB"/>
    <w:rsid w:val="002003CA"/>
    <w:rsid w:val="0020111D"/>
    <w:rsid w:val="00203969"/>
    <w:rsid w:val="00203A40"/>
    <w:rsid w:val="002047B8"/>
    <w:rsid w:val="00205955"/>
    <w:rsid w:val="002059A1"/>
    <w:rsid w:val="00205CDC"/>
    <w:rsid w:val="00205E3C"/>
    <w:rsid w:val="002074D3"/>
    <w:rsid w:val="00211DC6"/>
    <w:rsid w:val="002131D9"/>
    <w:rsid w:val="00214561"/>
    <w:rsid w:val="00215DDA"/>
    <w:rsid w:val="00221BB4"/>
    <w:rsid w:val="00224FDC"/>
    <w:rsid w:val="0022543A"/>
    <w:rsid w:val="002308B0"/>
    <w:rsid w:val="00234DD7"/>
    <w:rsid w:val="002363D4"/>
    <w:rsid w:val="002364C9"/>
    <w:rsid w:val="00240FE3"/>
    <w:rsid w:val="0024123C"/>
    <w:rsid w:val="00241BF6"/>
    <w:rsid w:val="002448C7"/>
    <w:rsid w:val="00245885"/>
    <w:rsid w:val="002534B8"/>
    <w:rsid w:val="00253A9B"/>
    <w:rsid w:val="0026034C"/>
    <w:rsid w:val="00260896"/>
    <w:rsid w:val="00260F31"/>
    <w:rsid w:val="00261DB7"/>
    <w:rsid w:val="00273B7D"/>
    <w:rsid w:val="00273ED5"/>
    <w:rsid w:val="00277599"/>
    <w:rsid w:val="00280802"/>
    <w:rsid w:val="00281355"/>
    <w:rsid w:val="0028232F"/>
    <w:rsid w:val="0028676B"/>
    <w:rsid w:val="00286EDB"/>
    <w:rsid w:val="002957ED"/>
    <w:rsid w:val="00295890"/>
    <w:rsid w:val="00296C9F"/>
    <w:rsid w:val="002978EE"/>
    <w:rsid w:val="002A0C64"/>
    <w:rsid w:val="002A5EF7"/>
    <w:rsid w:val="002B0334"/>
    <w:rsid w:val="002B3AAB"/>
    <w:rsid w:val="002B689A"/>
    <w:rsid w:val="002B6D23"/>
    <w:rsid w:val="002C1CE5"/>
    <w:rsid w:val="002C303A"/>
    <w:rsid w:val="002C428C"/>
    <w:rsid w:val="002C4F1B"/>
    <w:rsid w:val="002C518B"/>
    <w:rsid w:val="002C64FB"/>
    <w:rsid w:val="002D03C2"/>
    <w:rsid w:val="002D0C7A"/>
    <w:rsid w:val="002D1A1F"/>
    <w:rsid w:val="002D4A82"/>
    <w:rsid w:val="002D5E30"/>
    <w:rsid w:val="002D5F58"/>
    <w:rsid w:val="002D6822"/>
    <w:rsid w:val="002DE5D2"/>
    <w:rsid w:val="002E0B23"/>
    <w:rsid w:val="002E396B"/>
    <w:rsid w:val="002E3C75"/>
    <w:rsid w:val="002E52FC"/>
    <w:rsid w:val="002F37DB"/>
    <w:rsid w:val="002F694D"/>
    <w:rsid w:val="002F7C0A"/>
    <w:rsid w:val="003001B2"/>
    <w:rsid w:val="003004DA"/>
    <w:rsid w:val="00301274"/>
    <w:rsid w:val="00301CCE"/>
    <w:rsid w:val="0031074A"/>
    <w:rsid w:val="00310C80"/>
    <w:rsid w:val="00310F87"/>
    <w:rsid w:val="00311118"/>
    <w:rsid w:val="00311832"/>
    <w:rsid w:val="0031615A"/>
    <w:rsid w:val="00317C53"/>
    <w:rsid w:val="0032002A"/>
    <w:rsid w:val="003205D8"/>
    <w:rsid w:val="00321719"/>
    <w:rsid w:val="003228BB"/>
    <w:rsid w:val="00324C2D"/>
    <w:rsid w:val="0032516E"/>
    <w:rsid w:val="00327B60"/>
    <w:rsid w:val="003302C6"/>
    <w:rsid w:val="003329EF"/>
    <w:rsid w:val="00336140"/>
    <w:rsid w:val="003427C8"/>
    <w:rsid w:val="00342B0D"/>
    <w:rsid w:val="0035110A"/>
    <w:rsid w:val="0035175E"/>
    <w:rsid w:val="00352017"/>
    <w:rsid w:val="0035438A"/>
    <w:rsid w:val="00356158"/>
    <w:rsid w:val="0035691F"/>
    <w:rsid w:val="003576B7"/>
    <w:rsid w:val="00360A14"/>
    <w:rsid w:val="0036153C"/>
    <w:rsid w:val="00363D04"/>
    <w:rsid w:val="00363F03"/>
    <w:rsid w:val="00364703"/>
    <w:rsid w:val="003719AD"/>
    <w:rsid w:val="00371FD8"/>
    <w:rsid w:val="0037256D"/>
    <w:rsid w:val="0037263F"/>
    <w:rsid w:val="00372925"/>
    <w:rsid w:val="00374311"/>
    <w:rsid w:val="003746A7"/>
    <w:rsid w:val="00375B8C"/>
    <w:rsid w:val="00375B93"/>
    <w:rsid w:val="003776CD"/>
    <w:rsid w:val="0038502B"/>
    <w:rsid w:val="00385EA7"/>
    <w:rsid w:val="003874AD"/>
    <w:rsid w:val="00391CD2"/>
    <w:rsid w:val="0039340C"/>
    <w:rsid w:val="0039535A"/>
    <w:rsid w:val="003A20FD"/>
    <w:rsid w:val="003A30FE"/>
    <w:rsid w:val="003A73F5"/>
    <w:rsid w:val="003B24C9"/>
    <w:rsid w:val="003B3292"/>
    <w:rsid w:val="003B3476"/>
    <w:rsid w:val="003B477C"/>
    <w:rsid w:val="003B5309"/>
    <w:rsid w:val="003B6BF7"/>
    <w:rsid w:val="003B6C3E"/>
    <w:rsid w:val="003C4010"/>
    <w:rsid w:val="003D120B"/>
    <w:rsid w:val="003D18BA"/>
    <w:rsid w:val="003D2DD6"/>
    <w:rsid w:val="003D338E"/>
    <w:rsid w:val="003D5440"/>
    <w:rsid w:val="003D6514"/>
    <w:rsid w:val="003E28EA"/>
    <w:rsid w:val="003E2C44"/>
    <w:rsid w:val="003E2E7F"/>
    <w:rsid w:val="003E6674"/>
    <w:rsid w:val="003E6F94"/>
    <w:rsid w:val="003E7674"/>
    <w:rsid w:val="003E7753"/>
    <w:rsid w:val="003F1F56"/>
    <w:rsid w:val="003F67C9"/>
    <w:rsid w:val="003F71EF"/>
    <w:rsid w:val="00400D31"/>
    <w:rsid w:val="00402888"/>
    <w:rsid w:val="00402CBA"/>
    <w:rsid w:val="00407103"/>
    <w:rsid w:val="0040759D"/>
    <w:rsid w:val="004117C4"/>
    <w:rsid w:val="00412A1F"/>
    <w:rsid w:val="004164D9"/>
    <w:rsid w:val="004179BA"/>
    <w:rsid w:val="00420D97"/>
    <w:rsid w:val="00425DF6"/>
    <w:rsid w:val="00425F31"/>
    <w:rsid w:val="00426945"/>
    <w:rsid w:val="00433D01"/>
    <w:rsid w:val="00441AD2"/>
    <w:rsid w:val="0044277E"/>
    <w:rsid w:val="00443EA2"/>
    <w:rsid w:val="00447B90"/>
    <w:rsid w:val="00450C33"/>
    <w:rsid w:val="00451792"/>
    <w:rsid w:val="0045227D"/>
    <w:rsid w:val="00452D26"/>
    <w:rsid w:val="004532CB"/>
    <w:rsid w:val="004537EC"/>
    <w:rsid w:val="00453FC8"/>
    <w:rsid w:val="00455334"/>
    <w:rsid w:val="00455442"/>
    <w:rsid w:val="004571B4"/>
    <w:rsid w:val="004600FE"/>
    <w:rsid w:val="00460DC6"/>
    <w:rsid w:val="004610F1"/>
    <w:rsid w:val="004639D4"/>
    <w:rsid w:val="00463FFF"/>
    <w:rsid w:val="00465330"/>
    <w:rsid w:val="00466243"/>
    <w:rsid w:val="00466725"/>
    <w:rsid w:val="00472147"/>
    <w:rsid w:val="00472F22"/>
    <w:rsid w:val="00481407"/>
    <w:rsid w:val="00481DFA"/>
    <w:rsid w:val="00487C7F"/>
    <w:rsid w:val="00492F8B"/>
    <w:rsid w:val="004933A1"/>
    <w:rsid w:val="00493B0A"/>
    <w:rsid w:val="00495D1C"/>
    <w:rsid w:val="004962B2"/>
    <w:rsid w:val="00496396"/>
    <w:rsid w:val="004A2F6E"/>
    <w:rsid w:val="004A5B3D"/>
    <w:rsid w:val="004A7D24"/>
    <w:rsid w:val="004A7E38"/>
    <w:rsid w:val="004B18EF"/>
    <w:rsid w:val="004B1979"/>
    <w:rsid w:val="004C01F6"/>
    <w:rsid w:val="004C1E7E"/>
    <w:rsid w:val="004C3FD8"/>
    <w:rsid w:val="004C55E8"/>
    <w:rsid w:val="004C56F6"/>
    <w:rsid w:val="004D0FF1"/>
    <w:rsid w:val="004D197E"/>
    <w:rsid w:val="004D2C4D"/>
    <w:rsid w:val="004D3CE3"/>
    <w:rsid w:val="004D543B"/>
    <w:rsid w:val="004D5D0C"/>
    <w:rsid w:val="004D74D4"/>
    <w:rsid w:val="004D7B24"/>
    <w:rsid w:val="004E0008"/>
    <w:rsid w:val="004E3434"/>
    <w:rsid w:val="004E644F"/>
    <w:rsid w:val="004F0E8D"/>
    <w:rsid w:val="004F2B2E"/>
    <w:rsid w:val="004F5162"/>
    <w:rsid w:val="004F770A"/>
    <w:rsid w:val="004F7E1F"/>
    <w:rsid w:val="00500318"/>
    <w:rsid w:val="00501E1E"/>
    <w:rsid w:val="00503819"/>
    <w:rsid w:val="00503AC3"/>
    <w:rsid w:val="00503AF3"/>
    <w:rsid w:val="00503E4B"/>
    <w:rsid w:val="0050528B"/>
    <w:rsid w:val="00512B9B"/>
    <w:rsid w:val="00512F11"/>
    <w:rsid w:val="0051355A"/>
    <w:rsid w:val="00513960"/>
    <w:rsid w:val="00515B70"/>
    <w:rsid w:val="0051723D"/>
    <w:rsid w:val="005210D9"/>
    <w:rsid w:val="005213CC"/>
    <w:rsid w:val="005263D5"/>
    <w:rsid w:val="00530901"/>
    <w:rsid w:val="00531245"/>
    <w:rsid w:val="00533B66"/>
    <w:rsid w:val="0053459F"/>
    <w:rsid w:val="00540B0B"/>
    <w:rsid w:val="0054100A"/>
    <w:rsid w:val="005450C7"/>
    <w:rsid w:val="00546A78"/>
    <w:rsid w:val="00547724"/>
    <w:rsid w:val="00551C53"/>
    <w:rsid w:val="00554CBC"/>
    <w:rsid w:val="00556F7A"/>
    <w:rsid w:val="0056373F"/>
    <w:rsid w:val="0056531B"/>
    <w:rsid w:val="00567503"/>
    <w:rsid w:val="0057206E"/>
    <w:rsid w:val="00573285"/>
    <w:rsid w:val="00573F1B"/>
    <w:rsid w:val="00574E2F"/>
    <w:rsid w:val="00576C5D"/>
    <w:rsid w:val="00577C62"/>
    <w:rsid w:val="00581710"/>
    <w:rsid w:val="0058193D"/>
    <w:rsid w:val="00581A42"/>
    <w:rsid w:val="0058272F"/>
    <w:rsid w:val="00583537"/>
    <w:rsid w:val="00583F78"/>
    <w:rsid w:val="00583FD1"/>
    <w:rsid w:val="00585894"/>
    <w:rsid w:val="00585F53"/>
    <w:rsid w:val="00587D5B"/>
    <w:rsid w:val="00590024"/>
    <w:rsid w:val="00590816"/>
    <w:rsid w:val="00592566"/>
    <w:rsid w:val="005952B4"/>
    <w:rsid w:val="005957E8"/>
    <w:rsid w:val="0059587A"/>
    <w:rsid w:val="00596A75"/>
    <w:rsid w:val="00596FC5"/>
    <w:rsid w:val="00597375"/>
    <w:rsid w:val="00597761"/>
    <w:rsid w:val="005A06B1"/>
    <w:rsid w:val="005A1970"/>
    <w:rsid w:val="005A218D"/>
    <w:rsid w:val="005A2ADD"/>
    <w:rsid w:val="005A6095"/>
    <w:rsid w:val="005A69F7"/>
    <w:rsid w:val="005A6B6C"/>
    <w:rsid w:val="005A7146"/>
    <w:rsid w:val="005B0195"/>
    <w:rsid w:val="005B25B8"/>
    <w:rsid w:val="005B25C3"/>
    <w:rsid w:val="005B27F4"/>
    <w:rsid w:val="005B2A05"/>
    <w:rsid w:val="005C1158"/>
    <w:rsid w:val="005C33C2"/>
    <w:rsid w:val="005C3ACC"/>
    <w:rsid w:val="005D0312"/>
    <w:rsid w:val="005D4038"/>
    <w:rsid w:val="005D4099"/>
    <w:rsid w:val="005D5A93"/>
    <w:rsid w:val="005D748C"/>
    <w:rsid w:val="005E074F"/>
    <w:rsid w:val="005E11DA"/>
    <w:rsid w:val="005E22CE"/>
    <w:rsid w:val="005E4258"/>
    <w:rsid w:val="005F0BE1"/>
    <w:rsid w:val="005F1039"/>
    <w:rsid w:val="005F1614"/>
    <w:rsid w:val="005F488C"/>
    <w:rsid w:val="005F50EB"/>
    <w:rsid w:val="006017E9"/>
    <w:rsid w:val="00602C4E"/>
    <w:rsid w:val="006041B2"/>
    <w:rsid w:val="00604EE9"/>
    <w:rsid w:val="00606BA3"/>
    <w:rsid w:val="00606F1D"/>
    <w:rsid w:val="00607C80"/>
    <w:rsid w:val="00613610"/>
    <w:rsid w:val="00613CA6"/>
    <w:rsid w:val="00613E1F"/>
    <w:rsid w:val="006142DE"/>
    <w:rsid w:val="0061674C"/>
    <w:rsid w:val="006223FB"/>
    <w:rsid w:val="00622C47"/>
    <w:rsid w:val="006236BB"/>
    <w:rsid w:val="00625EED"/>
    <w:rsid w:val="006266F0"/>
    <w:rsid w:val="006319DA"/>
    <w:rsid w:val="00632A4D"/>
    <w:rsid w:val="006331C6"/>
    <w:rsid w:val="006345CC"/>
    <w:rsid w:val="00634E2D"/>
    <w:rsid w:val="006359D8"/>
    <w:rsid w:val="00636616"/>
    <w:rsid w:val="00637A00"/>
    <w:rsid w:val="00641781"/>
    <w:rsid w:val="00642245"/>
    <w:rsid w:val="00647C38"/>
    <w:rsid w:val="006501E1"/>
    <w:rsid w:val="006502A2"/>
    <w:rsid w:val="0065180C"/>
    <w:rsid w:val="0065618A"/>
    <w:rsid w:val="00663070"/>
    <w:rsid w:val="0066314F"/>
    <w:rsid w:val="0066395E"/>
    <w:rsid w:val="00663AA7"/>
    <w:rsid w:val="00673A25"/>
    <w:rsid w:val="006765D4"/>
    <w:rsid w:val="0067698E"/>
    <w:rsid w:val="00681317"/>
    <w:rsid w:val="00681A80"/>
    <w:rsid w:val="00683812"/>
    <w:rsid w:val="00683AFA"/>
    <w:rsid w:val="00684D0B"/>
    <w:rsid w:val="006865D2"/>
    <w:rsid w:val="0068676C"/>
    <w:rsid w:val="006876E6"/>
    <w:rsid w:val="006934AC"/>
    <w:rsid w:val="00695184"/>
    <w:rsid w:val="006964F4"/>
    <w:rsid w:val="00697C02"/>
    <w:rsid w:val="006A29C6"/>
    <w:rsid w:val="006A5999"/>
    <w:rsid w:val="006A6713"/>
    <w:rsid w:val="006A7468"/>
    <w:rsid w:val="006B108B"/>
    <w:rsid w:val="006B1E76"/>
    <w:rsid w:val="006B32D4"/>
    <w:rsid w:val="006B4165"/>
    <w:rsid w:val="006C0B09"/>
    <w:rsid w:val="006C1EFC"/>
    <w:rsid w:val="006C371E"/>
    <w:rsid w:val="006C3D0C"/>
    <w:rsid w:val="006C60FC"/>
    <w:rsid w:val="006C7B03"/>
    <w:rsid w:val="006D3301"/>
    <w:rsid w:val="006D4807"/>
    <w:rsid w:val="006D57FA"/>
    <w:rsid w:val="006E256A"/>
    <w:rsid w:val="006E3470"/>
    <w:rsid w:val="006E562E"/>
    <w:rsid w:val="006E756C"/>
    <w:rsid w:val="006F42C2"/>
    <w:rsid w:val="006F435B"/>
    <w:rsid w:val="006F4C3D"/>
    <w:rsid w:val="006F56C6"/>
    <w:rsid w:val="006F6890"/>
    <w:rsid w:val="006F694C"/>
    <w:rsid w:val="006F739F"/>
    <w:rsid w:val="007002FC"/>
    <w:rsid w:val="00702BFD"/>
    <w:rsid w:val="007048E8"/>
    <w:rsid w:val="00705283"/>
    <w:rsid w:val="007065B6"/>
    <w:rsid w:val="00706819"/>
    <w:rsid w:val="00706F27"/>
    <w:rsid w:val="00710434"/>
    <w:rsid w:val="00710620"/>
    <w:rsid w:val="00713000"/>
    <w:rsid w:val="00716A43"/>
    <w:rsid w:val="00716AB9"/>
    <w:rsid w:val="00721049"/>
    <w:rsid w:val="00732A94"/>
    <w:rsid w:val="00732DE9"/>
    <w:rsid w:val="00733442"/>
    <w:rsid w:val="007339FE"/>
    <w:rsid w:val="00736A47"/>
    <w:rsid w:val="00736E22"/>
    <w:rsid w:val="00737C94"/>
    <w:rsid w:val="00740157"/>
    <w:rsid w:val="00741807"/>
    <w:rsid w:val="00743528"/>
    <w:rsid w:val="00744807"/>
    <w:rsid w:val="00747C24"/>
    <w:rsid w:val="00751FA5"/>
    <w:rsid w:val="00752592"/>
    <w:rsid w:val="007548A1"/>
    <w:rsid w:val="0075633B"/>
    <w:rsid w:val="0075773E"/>
    <w:rsid w:val="00757AD5"/>
    <w:rsid w:val="00757BEC"/>
    <w:rsid w:val="00762EE6"/>
    <w:rsid w:val="00763DD3"/>
    <w:rsid w:val="00770B1F"/>
    <w:rsid w:val="0077106B"/>
    <w:rsid w:val="0077108D"/>
    <w:rsid w:val="00782EA1"/>
    <w:rsid w:val="00784807"/>
    <w:rsid w:val="00784C78"/>
    <w:rsid w:val="0078513C"/>
    <w:rsid w:val="007853F4"/>
    <w:rsid w:val="00786E91"/>
    <w:rsid w:val="00790890"/>
    <w:rsid w:val="007911B9"/>
    <w:rsid w:val="00791447"/>
    <w:rsid w:val="007959D1"/>
    <w:rsid w:val="007969B5"/>
    <w:rsid w:val="007A05E1"/>
    <w:rsid w:val="007A11DD"/>
    <w:rsid w:val="007A6ABD"/>
    <w:rsid w:val="007A7BCD"/>
    <w:rsid w:val="007B2530"/>
    <w:rsid w:val="007B3A90"/>
    <w:rsid w:val="007B3D2A"/>
    <w:rsid w:val="007B4A27"/>
    <w:rsid w:val="007B5BB1"/>
    <w:rsid w:val="007B6D90"/>
    <w:rsid w:val="007B7DA4"/>
    <w:rsid w:val="007C1828"/>
    <w:rsid w:val="007C1D82"/>
    <w:rsid w:val="007C2A2C"/>
    <w:rsid w:val="007C71F0"/>
    <w:rsid w:val="007D02A1"/>
    <w:rsid w:val="007D37CA"/>
    <w:rsid w:val="007D3C1C"/>
    <w:rsid w:val="007D69C7"/>
    <w:rsid w:val="007E00AE"/>
    <w:rsid w:val="007E03E6"/>
    <w:rsid w:val="007E0FA8"/>
    <w:rsid w:val="007E133A"/>
    <w:rsid w:val="007E1C50"/>
    <w:rsid w:val="007E2099"/>
    <w:rsid w:val="007F19BE"/>
    <w:rsid w:val="007F7B7E"/>
    <w:rsid w:val="00800D64"/>
    <w:rsid w:val="00801383"/>
    <w:rsid w:val="00805F86"/>
    <w:rsid w:val="00806455"/>
    <w:rsid w:val="00810E87"/>
    <w:rsid w:val="00811368"/>
    <w:rsid w:val="00811399"/>
    <w:rsid w:val="008127E2"/>
    <w:rsid w:val="008158CB"/>
    <w:rsid w:val="00815B8B"/>
    <w:rsid w:val="008178D8"/>
    <w:rsid w:val="00817DE7"/>
    <w:rsid w:val="0082036A"/>
    <w:rsid w:val="00822CB6"/>
    <w:rsid w:val="008234A7"/>
    <w:rsid w:val="008245F0"/>
    <w:rsid w:val="00824E80"/>
    <w:rsid w:val="008262D0"/>
    <w:rsid w:val="008306DE"/>
    <w:rsid w:val="00830940"/>
    <w:rsid w:val="00831F09"/>
    <w:rsid w:val="00832BC1"/>
    <w:rsid w:val="008330C2"/>
    <w:rsid w:val="00833805"/>
    <w:rsid w:val="0083B2F1"/>
    <w:rsid w:val="008433A3"/>
    <w:rsid w:val="00843C3F"/>
    <w:rsid w:val="00847739"/>
    <w:rsid w:val="00854B8D"/>
    <w:rsid w:val="00856931"/>
    <w:rsid w:val="008640E2"/>
    <w:rsid w:val="00865177"/>
    <w:rsid w:val="00867435"/>
    <w:rsid w:val="0087002E"/>
    <w:rsid w:val="0087574E"/>
    <w:rsid w:val="0087593E"/>
    <w:rsid w:val="00877E64"/>
    <w:rsid w:val="00880820"/>
    <w:rsid w:val="0088153B"/>
    <w:rsid w:val="00881852"/>
    <w:rsid w:val="00883E83"/>
    <w:rsid w:val="00884161"/>
    <w:rsid w:val="00884230"/>
    <w:rsid w:val="0088457D"/>
    <w:rsid w:val="00884C3D"/>
    <w:rsid w:val="0088502F"/>
    <w:rsid w:val="008870D9"/>
    <w:rsid w:val="0089041B"/>
    <w:rsid w:val="008919E0"/>
    <w:rsid w:val="008A1570"/>
    <w:rsid w:val="008A3FB4"/>
    <w:rsid w:val="008A49EB"/>
    <w:rsid w:val="008B0ED4"/>
    <w:rsid w:val="008B502A"/>
    <w:rsid w:val="008C039F"/>
    <w:rsid w:val="008C11C3"/>
    <w:rsid w:val="008C150C"/>
    <w:rsid w:val="008C38FF"/>
    <w:rsid w:val="008C5E41"/>
    <w:rsid w:val="008C7F04"/>
    <w:rsid w:val="008D1C18"/>
    <w:rsid w:val="008D2053"/>
    <w:rsid w:val="008D494D"/>
    <w:rsid w:val="008D7762"/>
    <w:rsid w:val="008D7C1F"/>
    <w:rsid w:val="008E2157"/>
    <w:rsid w:val="008E2F75"/>
    <w:rsid w:val="008E66FB"/>
    <w:rsid w:val="008E6BB6"/>
    <w:rsid w:val="008E7668"/>
    <w:rsid w:val="008F1B40"/>
    <w:rsid w:val="008F3570"/>
    <w:rsid w:val="008F49F5"/>
    <w:rsid w:val="008F53D1"/>
    <w:rsid w:val="008F7B79"/>
    <w:rsid w:val="0090235C"/>
    <w:rsid w:val="00903CF5"/>
    <w:rsid w:val="009065C1"/>
    <w:rsid w:val="00906AFC"/>
    <w:rsid w:val="00910264"/>
    <w:rsid w:val="00915FE0"/>
    <w:rsid w:val="009174AB"/>
    <w:rsid w:val="0091784F"/>
    <w:rsid w:val="009210E0"/>
    <w:rsid w:val="0092613E"/>
    <w:rsid w:val="0093622F"/>
    <w:rsid w:val="00937D1C"/>
    <w:rsid w:val="0094264F"/>
    <w:rsid w:val="00942C48"/>
    <w:rsid w:val="00942D88"/>
    <w:rsid w:val="00942F3B"/>
    <w:rsid w:val="009458DC"/>
    <w:rsid w:val="00947680"/>
    <w:rsid w:val="009506BA"/>
    <w:rsid w:val="009516FE"/>
    <w:rsid w:val="009527FE"/>
    <w:rsid w:val="00952ECF"/>
    <w:rsid w:val="009545DF"/>
    <w:rsid w:val="00955112"/>
    <w:rsid w:val="00955283"/>
    <w:rsid w:val="00957A36"/>
    <w:rsid w:val="00957AAB"/>
    <w:rsid w:val="00971C07"/>
    <w:rsid w:val="00973571"/>
    <w:rsid w:val="00974FEA"/>
    <w:rsid w:val="0098051C"/>
    <w:rsid w:val="00981D0E"/>
    <w:rsid w:val="00985DF0"/>
    <w:rsid w:val="00991083"/>
    <w:rsid w:val="00992873"/>
    <w:rsid w:val="00994242"/>
    <w:rsid w:val="009961F0"/>
    <w:rsid w:val="00996ED2"/>
    <w:rsid w:val="00997474"/>
    <w:rsid w:val="009A1CF0"/>
    <w:rsid w:val="009A285A"/>
    <w:rsid w:val="009A2880"/>
    <w:rsid w:val="009A31C5"/>
    <w:rsid w:val="009A3A2C"/>
    <w:rsid w:val="009B0D2A"/>
    <w:rsid w:val="009B1EE7"/>
    <w:rsid w:val="009B6E21"/>
    <w:rsid w:val="009B7854"/>
    <w:rsid w:val="009C07F4"/>
    <w:rsid w:val="009C3799"/>
    <w:rsid w:val="009C3C38"/>
    <w:rsid w:val="009C3C4B"/>
    <w:rsid w:val="009D074D"/>
    <w:rsid w:val="009D113D"/>
    <w:rsid w:val="009D4861"/>
    <w:rsid w:val="009D517B"/>
    <w:rsid w:val="009E2B67"/>
    <w:rsid w:val="009E6DB6"/>
    <w:rsid w:val="009F02FE"/>
    <w:rsid w:val="009F2915"/>
    <w:rsid w:val="009F2990"/>
    <w:rsid w:val="009F3049"/>
    <w:rsid w:val="009F3289"/>
    <w:rsid w:val="009F3AF6"/>
    <w:rsid w:val="009F3DEC"/>
    <w:rsid w:val="009F797B"/>
    <w:rsid w:val="00A01073"/>
    <w:rsid w:val="00A01F29"/>
    <w:rsid w:val="00A0535A"/>
    <w:rsid w:val="00A053FE"/>
    <w:rsid w:val="00A05935"/>
    <w:rsid w:val="00A1098C"/>
    <w:rsid w:val="00A10AB3"/>
    <w:rsid w:val="00A12435"/>
    <w:rsid w:val="00A12729"/>
    <w:rsid w:val="00A13C1F"/>
    <w:rsid w:val="00A168ED"/>
    <w:rsid w:val="00A1756C"/>
    <w:rsid w:val="00A20489"/>
    <w:rsid w:val="00A20DCB"/>
    <w:rsid w:val="00A25D9E"/>
    <w:rsid w:val="00A35D02"/>
    <w:rsid w:val="00A42D94"/>
    <w:rsid w:val="00A43D58"/>
    <w:rsid w:val="00A44DEF"/>
    <w:rsid w:val="00A46F58"/>
    <w:rsid w:val="00A50A22"/>
    <w:rsid w:val="00A5427A"/>
    <w:rsid w:val="00A55CFA"/>
    <w:rsid w:val="00A57C78"/>
    <w:rsid w:val="00A62E37"/>
    <w:rsid w:val="00A62F90"/>
    <w:rsid w:val="00A641ED"/>
    <w:rsid w:val="00A644B6"/>
    <w:rsid w:val="00A64F34"/>
    <w:rsid w:val="00A652FA"/>
    <w:rsid w:val="00A65688"/>
    <w:rsid w:val="00A708FA"/>
    <w:rsid w:val="00A708FC"/>
    <w:rsid w:val="00A70A9A"/>
    <w:rsid w:val="00A713D4"/>
    <w:rsid w:val="00A725DF"/>
    <w:rsid w:val="00A72C5A"/>
    <w:rsid w:val="00A74F73"/>
    <w:rsid w:val="00A77D9F"/>
    <w:rsid w:val="00A81D6E"/>
    <w:rsid w:val="00A834E8"/>
    <w:rsid w:val="00A87209"/>
    <w:rsid w:val="00A937A4"/>
    <w:rsid w:val="00A93978"/>
    <w:rsid w:val="00AA1385"/>
    <w:rsid w:val="00AA15EB"/>
    <w:rsid w:val="00AA2B5C"/>
    <w:rsid w:val="00AA4C26"/>
    <w:rsid w:val="00AA504A"/>
    <w:rsid w:val="00AA5BBB"/>
    <w:rsid w:val="00AA5DBE"/>
    <w:rsid w:val="00AB11ED"/>
    <w:rsid w:val="00AB3B35"/>
    <w:rsid w:val="00AB460F"/>
    <w:rsid w:val="00AB5B7F"/>
    <w:rsid w:val="00AB6DC8"/>
    <w:rsid w:val="00AB780C"/>
    <w:rsid w:val="00AC3796"/>
    <w:rsid w:val="00AC4055"/>
    <w:rsid w:val="00AD0455"/>
    <w:rsid w:val="00AD0CB0"/>
    <w:rsid w:val="00AD1153"/>
    <w:rsid w:val="00AD2574"/>
    <w:rsid w:val="00AE215E"/>
    <w:rsid w:val="00AE2B96"/>
    <w:rsid w:val="00AE30A4"/>
    <w:rsid w:val="00AE4811"/>
    <w:rsid w:val="00AE481E"/>
    <w:rsid w:val="00AE5475"/>
    <w:rsid w:val="00AE5A09"/>
    <w:rsid w:val="00AE7492"/>
    <w:rsid w:val="00AF05CD"/>
    <w:rsid w:val="00AF0837"/>
    <w:rsid w:val="00AF08B5"/>
    <w:rsid w:val="00AF0E81"/>
    <w:rsid w:val="00AF2B3D"/>
    <w:rsid w:val="00AF528B"/>
    <w:rsid w:val="00AF7F6A"/>
    <w:rsid w:val="00B00843"/>
    <w:rsid w:val="00B02E4D"/>
    <w:rsid w:val="00B04024"/>
    <w:rsid w:val="00B04BA3"/>
    <w:rsid w:val="00B04E9F"/>
    <w:rsid w:val="00B04FEF"/>
    <w:rsid w:val="00B15ADA"/>
    <w:rsid w:val="00B243CC"/>
    <w:rsid w:val="00B24A48"/>
    <w:rsid w:val="00B25582"/>
    <w:rsid w:val="00B267EA"/>
    <w:rsid w:val="00B26BFD"/>
    <w:rsid w:val="00B27A56"/>
    <w:rsid w:val="00B34433"/>
    <w:rsid w:val="00B358CA"/>
    <w:rsid w:val="00B36123"/>
    <w:rsid w:val="00B3681A"/>
    <w:rsid w:val="00B369CE"/>
    <w:rsid w:val="00B40C82"/>
    <w:rsid w:val="00B41852"/>
    <w:rsid w:val="00B444A3"/>
    <w:rsid w:val="00B45B29"/>
    <w:rsid w:val="00B47792"/>
    <w:rsid w:val="00B508F6"/>
    <w:rsid w:val="00B511C2"/>
    <w:rsid w:val="00B53539"/>
    <w:rsid w:val="00B569E0"/>
    <w:rsid w:val="00B6162D"/>
    <w:rsid w:val="00B62C70"/>
    <w:rsid w:val="00B641C6"/>
    <w:rsid w:val="00B643FA"/>
    <w:rsid w:val="00B644A1"/>
    <w:rsid w:val="00B64929"/>
    <w:rsid w:val="00B64BF8"/>
    <w:rsid w:val="00B67B40"/>
    <w:rsid w:val="00B7034C"/>
    <w:rsid w:val="00B70E65"/>
    <w:rsid w:val="00B720F3"/>
    <w:rsid w:val="00B7236B"/>
    <w:rsid w:val="00B742E0"/>
    <w:rsid w:val="00B82674"/>
    <w:rsid w:val="00B854AB"/>
    <w:rsid w:val="00B87679"/>
    <w:rsid w:val="00B87C61"/>
    <w:rsid w:val="00B91938"/>
    <w:rsid w:val="00B91D3F"/>
    <w:rsid w:val="00B926DB"/>
    <w:rsid w:val="00B92946"/>
    <w:rsid w:val="00B96DC6"/>
    <w:rsid w:val="00BA0166"/>
    <w:rsid w:val="00BA1F11"/>
    <w:rsid w:val="00BA3A17"/>
    <w:rsid w:val="00BA3BE5"/>
    <w:rsid w:val="00BA44D5"/>
    <w:rsid w:val="00BA56F7"/>
    <w:rsid w:val="00BA647D"/>
    <w:rsid w:val="00BA6745"/>
    <w:rsid w:val="00BA7647"/>
    <w:rsid w:val="00BB1F70"/>
    <w:rsid w:val="00BB3114"/>
    <w:rsid w:val="00BB75D1"/>
    <w:rsid w:val="00BC0E37"/>
    <w:rsid w:val="00BC2C25"/>
    <w:rsid w:val="00BC306B"/>
    <w:rsid w:val="00BC39B4"/>
    <w:rsid w:val="00BC45C8"/>
    <w:rsid w:val="00BC4DB0"/>
    <w:rsid w:val="00BC6AB3"/>
    <w:rsid w:val="00BC6EC2"/>
    <w:rsid w:val="00BC7A52"/>
    <w:rsid w:val="00BD21CC"/>
    <w:rsid w:val="00BD2539"/>
    <w:rsid w:val="00BD39D3"/>
    <w:rsid w:val="00BE04AC"/>
    <w:rsid w:val="00BE04B8"/>
    <w:rsid w:val="00BE0D10"/>
    <w:rsid w:val="00BE18F3"/>
    <w:rsid w:val="00BE3F94"/>
    <w:rsid w:val="00BE4171"/>
    <w:rsid w:val="00BF04D9"/>
    <w:rsid w:val="00BF3AF7"/>
    <w:rsid w:val="00C0382F"/>
    <w:rsid w:val="00C043C3"/>
    <w:rsid w:val="00C06133"/>
    <w:rsid w:val="00C06E83"/>
    <w:rsid w:val="00C07362"/>
    <w:rsid w:val="00C12A3A"/>
    <w:rsid w:val="00C1536D"/>
    <w:rsid w:val="00C171AA"/>
    <w:rsid w:val="00C22659"/>
    <w:rsid w:val="00C244F6"/>
    <w:rsid w:val="00C27554"/>
    <w:rsid w:val="00C3264D"/>
    <w:rsid w:val="00C333BC"/>
    <w:rsid w:val="00C343C4"/>
    <w:rsid w:val="00C41E99"/>
    <w:rsid w:val="00C44730"/>
    <w:rsid w:val="00C512FA"/>
    <w:rsid w:val="00C5491A"/>
    <w:rsid w:val="00C62709"/>
    <w:rsid w:val="00C63FC2"/>
    <w:rsid w:val="00C64F37"/>
    <w:rsid w:val="00C65666"/>
    <w:rsid w:val="00C66624"/>
    <w:rsid w:val="00C67704"/>
    <w:rsid w:val="00C70CD6"/>
    <w:rsid w:val="00C71F83"/>
    <w:rsid w:val="00C72811"/>
    <w:rsid w:val="00C73E47"/>
    <w:rsid w:val="00C74CED"/>
    <w:rsid w:val="00C80776"/>
    <w:rsid w:val="00C80D93"/>
    <w:rsid w:val="00C86166"/>
    <w:rsid w:val="00C863DE"/>
    <w:rsid w:val="00C87AF6"/>
    <w:rsid w:val="00C9281E"/>
    <w:rsid w:val="00C968E7"/>
    <w:rsid w:val="00C97880"/>
    <w:rsid w:val="00C97C3E"/>
    <w:rsid w:val="00CA0A74"/>
    <w:rsid w:val="00CA28A3"/>
    <w:rsid w:val="00CA4353"/>
    <w:rsid w:val="00CB2158"/>
    <w:rsid w:val="00CB3242"/>
    <w:rsid w:val="00CB4FEC"/>
    <w:rsid w:val="00CC3129"/>
    <w:rsid w:val="00CC5A2B"/>
    <w:rsid w:val="00CC5E4C"/>
    <w:rsid w:val="00CD1957"/>
    <w:rsid w:val="00CD1BD7"/>
    <w:rsid w:val="00CD4CF1"/>
    <w:rsid w:val="00CD782F"/>
    <w:rsid w:val="00CD7D62"/>
    <w:rsid w:val="00CE100D"/>
    <w:rsid w:val="00CE56B2"/>
    <w:rsid w:val="00CE72A0"/>
    <w:rsid w:val="00CF1D52"/>
    <w:rsid w:val="00CF3BC7"/>
    <w:rsid w:val="00CF7F21"/>
    <w:rsid w:val="00D00207"/>
    <w:rsid w:val="00D00B4C"/>
    <w:rsid w:val="00D02397"/>
    <w:rsid w:val="00D028FC"/>
    <w:rsid w:val="00D0347C"/>
    <w:rsid w:val="00D03661"/>
    <w:rsid w:val="00D057FD"/>
    <w:rsid w:val="00D0589E"/>
    <w:rsid w:val="00D06D66"/>
    <w:rsid w:val="00D07475"/>
    <w:rsid w:val="00D07898"/>
    <w:rsid w:val="00D10222"/>
    <w:rsid w:val="00D1170F"/>
    <w:rsid w:val="00D1293F"/>
    <w:rsid w:val="00D12FA0"/>
    <w:rsid w:val="00D144EF"/>
    <w:rsid w:val="00D226D2"/>
    <w:rsid w:val="00D23D0D"/>
    <w:rsid w:val="00D25EF1"/>
    <w:rsid w:val="00D261B7"/>
    <w:rsid w:val="00D315B3"/>
    <w:rsid w:val="00D35D17"/>
    <w:rsid w:val="00D40CA4"/>
    <w:rsid w:val="00D44D2E"/>
    <w:rsid w:val="00D45ABC"/>
    <w:rsid w:val="00D460D7"/>
    <w:rsid w:val="00D47A9E"/>
    <w:rsid w:val="00D5281F"/>
    <w:rsid w:val="00D541BB"/>
    <w:rsid w:val="00D54B0B"/>
    <w:rsid w:val="00D55508"/>
    <w:rsid w:val="00D55DCD"/>
    <w:rsid w:val="00D56749"/>
    <w:rsid w:val="00D6088D"/>
    <w:rsid w:val="00D6241F"/>
    <w:rsid w:val="00D63641"/>
    <w:rsid w:val="00D63904"/>
    <w:rsid w:val="00D63B8F"/>
    <w:rsid w:val="00D67BAD"/>
    <w:rsid w:val="00D74F2D"/>
    <w:rsid w:val="00D75FF2"/>
    <w:rsid w:val="00D76E63"/>
    <w:rsid w:val="00D804F9"/>
    <w:rsid w:val="00D80632"/>
    <w:rsid w:val="00D81085"/>
    <w:rsid w:val="00D8279E"/>
    <w:rsid w:val="00D845BE"/>
    <w:rsid w:val="00D905CE"/>
    <w:rsid w:val="00D92796"/>
    <w:rsid w:val="00D93D5E"/>
    <w:rsid w:val="00D9601F"/>
    <w:rsid w:val="00DA534C"/>
    <w:rsid w:val="00DA689A"/>
    <w:rsid w:val="00DA6D4E"/>
    <w:rsid w:val="00DA7901"/>
    <w:rsid w:val="00DB2493"/>
    <w:rsid w:val="00DB28AF"/>
    <w:rsid w:val="00DB2B1B"/>
    <w:rsid w:val="00DB2CBC"/>
    <w:rsid w:val="00DB3BB0"/>
    <w:rsid w:val="00DB4C4F"/>
    <w:rsid w:val="00DB7D93"/>
    <w:rsid w:val="00DC0DB8"/>
    <w:rsid w:val="00DC288E"/>
    <w:rsid w:val="00DC50E1"/>
    <w:rsid w:val="00DC5A40"/>
    <w:rsid w:val="00DC6A44"/>
    <w:rsid w:val="00DD1BCF"/>
    <w:rsid w:val="00DD45EF"/>
    <w:rsid w:val="00DD5397"/>
    <w:rsid w:val="00DD57A7"/>
    <w:rsid w:val="00DD5BE4"/>
    <w:rsid w:val="00DD6003"/>
    <w:rsid w:val="00DD7EBB"/>
    <w:rsid w:val="00DE225B"/>
    <w:rsid w:val="00DE3B8B"/>
    <w:rsid w:val="00DE5C62"/>
    <w:rsid w:val="00DE7EF3"/>
    <w:rsid w:val="00DF4843"/>
    <w:rsid w:val="00E00AAC"/>
    <w:rsid w:val="00E00D94"/>
    <w:rsid w:val="00E02B6A"/>
    <w:rsid w:val="00E032E6"/>
    <w:rsid w:val="00E042AD"/>
    <w:rsid w:val="00E043BE"/>
    <w:rsid w:val="00E04D34"/>
    <w:rsid w:val="00E079E9"/>
    <w:rsid w:val="00E11CA4"/>
    <w:rsid w:val="00E12738"/>
    <w:rsid w:val="00E13025"/>
    <w:rsid w:val="00E14276"/>
    <w:rsid w:val="00E144F3"/>
    <w:rsid w:val="00E16E65"/>
    <w:rsid w:val="00E213F3"/>
    <w:rsid w:val="00E268AB"/>
    <w:rsid w:val="00E32545"/>
    <w:rsid w:val="00E3664A"/>
    <w:rsid w:val="00E36F72"/>
    <w:rsid w:val="00E461E4"/>
    <w:rsid w:val="00E46D02"/>
    <w:rsid w:val="00E4706F"/>
    <w:rsid w:val="00E5028C"/>
    <w:rsid w:val="00E52195"/>
    <w:rsid w:val="00E54BE9"/>
    <w:rsid w:val="00E554CD"/>
    <w:rsid w:val="00E60960"/>
    <w:rsid w:val="00E63717"/>
    <w:rsid w:val="00E66DBF"/>
    <w:rsid w:val="00E67DD9"/>
    <w:rsid w:val="00E70F90"/>
    <w:rsid w:val="00E71A3F"/>
    <w:rsid w:val="00E725EE"/>
    <w:rsid w:val="00E73050"/>
    <w:rsid w:val="00E749FB"/>
    <w:rsid w:val="00E75422"/>
    <w:rsid w:val="00E771C9"/>
    <w:rsid w:val="00E8385F"/>
    <w:rsid w:val="00E838B9"/>
    <w:rsid w:val="00E934CE"/>
    <w:rsid w:val="00E93FC3"/>
    <w:rsid w:val="00EA0161"/>
    <w:rsid w:val="00EA1936"/>
    <w:rsid w:val="00EA40DA"/>
    <w:rsid w:val="00EB1945"/>
    <w:rsid w:val="00EB3935"/>
    <w:rsid w:val="00EB6668"/>
    <w:rsid w:val="00EB6C80"/>
    <w:rsid w:val="00EB6DA3"/>
    <w:rsid w:val="00EC02CD"/>
    <w:rsid w:val="00EC1657"/>
    <w:rsid w:val="00EC3D62"/>
    <w:rsid w:val="00EC45D2"/>
    <w:rsid w:val="00EC476D"/>
    <w:rsid w:val="00EC62DD"/>
    <w:rsid w:val="00EC6FBD"/>
    <w:rsid w:val="00ED1CE2"/>
    <w:rsid w:val="00ED3A45"/>
    <w:rsid w:val="00ED7757"/>
    <w:rsid w:val="00EE365D"/>
    <w:rsid w:val="00EF1238"/>
    <w:rsid w:val="00EF158E"/>
    <w:rsid w:val="00EF1B1F"/>
    <w:rsid w:val="00EF1E7D"/>
    <w:rsid w:val="00F02464"/>
    <w:rsid w:val="00F038C6"/>
    <w:rsid w:val="00F14B69"/>
    <w:rsid w:val="00F152AB"/>
    <w:rsid w:val="00F20ED3"/>
    <w:rsid w:val="00F2339D"/>
    <w:rsid w:val="00F24615"/>
    <w:rsid w:val="00F246DA"/>
    <w:rsid w:val="00F25067"/>
    <w:rsid w:val="00F26464"/>
    <w:rsid w:val="00F27669"/>
    <w:rsid w:val="00F31A5D"/>
    <w:rsid w:val="00F354CD"/>
    <w:rsid w:val="00F358DB"/>
    <w:rsid w:val="00F4082C"/>
    <w:rsid w:val="00F4544E"/>
    <w:rsid w:val="00F45F80"/>
    <w:rsid w:val="00F5393C"/>
    <w:rsid w:val="00F53AB1"/>
    <w:rsid w:val="00F54387"/>
    <w:rsid w:val="00F57695"/>
    <w:rsid w:val="00F6053A"/>
    <w:rsid w:val="00F649EE"/>
    <w:rsid w:val="00F653D9"/>
    <w:rsid w:val="00F65FBF"/>
    <w:rsid w:val="00F6623C"/>
    <w:rsid w:val="00F71E1D"/>
    <w:rsid w:val="00F74CC4"/>
    <w:rsid w:val="00F76329"/>
    <w:rsid w:val="00F7776F"/>
    <w:rsid w:val="00F85AF7"/>
    <w:rsid w:val="00F864F1"/>
    <w:rsid w:val="00F8659C"/>
    <w:rsid w:val="00F87745"/>
    <w:rsid w:val="00F908B3"/>
    <w:rsid w:val="00F90B50"/>
    <w:rsid w:val="00F928D8"/>
    <w:rsid w:val="00F94502"/>
    <w:rsid w:val="00F9466B"/>
    <w:rsid w:val="00F94EF0"/>
    <w:rsid w:val="00F95DE6"/>
    <w:rsid w:val="00F970B3"/>
    <w:rsid w:val="00FA184E"/>
    <w:rsid w:val="00FA42C9"/>
    <w:rsid w:val="00FA4AFA"/>
    <w:rsid w:val="00FA6953"/>
    <w:rsid w:val="00FA71B5"/>
    <w:rsid w:val="00FA75B5"/>
    <w:rsid w:val="00FA7C43"/>
    <w:rsid w:val="00FA7D44"/>
    <w:rsid w:val="00FB11F8"/>
    <w:rsid w:val="00FB1C8A"/>
    <w:rsid w:val="00FB213A"/>
    <w:rsid w:val="00FB28B0"/>
    <w:rsid w:val="00FB34FC"/>
    <w:rsid w:val="00FB6806"/>
    <w:rsid w:val="00FB79A5"/>
    <w:rsid w:val="00FC53A8"/>
    <w:rsid w:val="00FD07D2"/>
    <w:rsid w:val="00FD3293"/>
    <w:rsid w:val="00FD360F"/>
    <w:rsid w:val="00FD4FE8"/>
    <w:rsid w:val="00FD7489"/>
    <w:rsid w:val="00FE1414"/>
    <w:rsid w:val="00FE1C2E"/>
    <w:rsid w:val="00FE2882"/>
    <w:rsid w:val="00FE38CE"/>
    <w:rsid w:val="00FE4F8F"/>
    <w:rsid w:val="00FE5EA3"/>
    <w:rsid w:val="00FF35B5"/>
    <w:rsid w:val="00FF77F0"/>
    <w:rsid w:val="0175E645"/>
    <w:rsid w:val="01DE1838"/>
    <w:rsid w:val="01E04DDF"/>
    <w:rsid w:val="022B9AF2"/>
    <w:rsid w:val="023E7160"/>
    <w:rsid w:val="02A41360"/>
    <w:rsid w:val="02B784D9"/>
    <w:rsid w:val="03DED934"/>
    <w:rsid w:val="0439FA0C"/>
    <w:rsid w:val="0575C481"/>
    <w:rsid w:val="057F3D1C"/>
    <w:rsid w:val="05E76CF6"/>
    <w:rsid w:val="060C7BDD"/>
    <w:rsid w:val="06EA3DA1"/>
    <w:rsid w:val="07104AB7"/>
    <w:rsid w:val="07488C73"/>
    <w:rsid w:val="0769830F"/>
    <w:rsid w:val="076B8217"/>
    <w:rsid w:val="076E2F5E"/>
    <w:rsid w:val="0802588F"/>
    <w:rsid w:val="091C1650"/>
    <w:rsid w:val="092E4E41"/>
    <w:rsid w:val="0A1A9D95"/>
    <w:rsid w:val="0A4E0323"/>
    <w:rsid w:val="0A7B1935"/>
    <w:rsid w:val="0A950EA5"/>
    <w:rsid w:val="0AA1BCC8"/>
    <w:rsid w:val="0AE37595"/>
    <w:rsid w:val="0B8B512D"/>
    <w:rsid w:val="0C198738"/>
    <w:rsid w:val="0CADA691"/>
    <w:rsid w:val="0CBE239F"/>
    <w:rsid w:val="0CC0E810"/>
    <w:rsid w:val="0D9ACD64"/>
    <w:rsid w:val="0DA7D1BB"/>
    <w:rsid w:val="0E338EE7"/>
    <w:rsid w:val="0EA151EB"/>
    <w:rsid w:val="0EB784F0"/>
    <w:rsid w:val="0EECA1CE"/>
    <w:rsid w:val="0F2AB699"/>
    <w:rsid w:val="0FE80E50"/>
    <w:rsid w:val="1072CD86"/>
    <w:rsid w:val="107A0827"/>
    <w:rsid w:val="1088046C"/>
    <w:rsid w:val="10E2A004"/>
    <w:rsid w:val="10EAA9CD"/>
    <w:rsid w:val="119A7E67"/>
    <w:rsid w:val="130EB737"/>
    <w:rsid w:val="13143CF5"/>
    <w:rsid w:val="13AD11B2"/>
    <w:rsid w:val="1424991D"/>
    <w:rsid w:val="149805E7"/>
    <w:rsid w:val="150E03B9"/>
    <w:rsid w:val="154BD1BD"/>
    <w:rsid w:val="15B29F3E"/>
    <w:rsid w:val="160F4363"/>
    <w:rsid w:val="164DA3F0"/>
    <w:rsid w:val="1718592E"/>
    <w:rsid w:val="17E84F78"/>
    <w:rsid w:val="18023807"/>
    <w:rsid w:val="18DB63FF"/>
    <w:rsid w:val="18EA4000"/>
    <w:rsid w:val="18EF987B"/>
    <w:rsid w:val="1903445A"/>
    <w:rsid w:val="19091058"/>
    <w:rsid w:val="196B770A"/>
    <w:rsid w:val="19B0D2A0"/>
    <w:rsid w:val="19F73923"/>
    <w:rsid w:val="1AA8AA95"/>
    <w:rsid w:val="1AF44A62"/>
    <w:rsid w:val="1B8D4808"/>
    <w:rsid w:val="1BCECF26"/>
    <w:rsid w:val="1CC724C9"/>
    <w:rsid w:val="1D6CF7CC"/>
    <w:rsid w:val="1F1BE199"/>
    <w:rsid w:val="1F2864EB"/>
    <w:rsid w:val="1FD601FF"/>
    <w:rsid w:val="200B8384"/>
    <w:rsid w:val="207004E0"/>
    <w:rsid w:val="20E9AAF6"/>
    <w:rsid w:val="210576B1"/>
    <w:rsid w:val="214F64D3"/>
    <w:rsid w:val="21710BF8"/>
    <w:rsid w:val="22001561"/>
    <w:rsid w:val="2218B0DE"/>
    <w:rsid w:val="222F2AA4"/>
    <w:rsid w:val="22CF04C6"/>
    <w:rsid w:val="241EEDCC"/>
    <w:rsid w:val="24BE74EE"/>
    <w:rsid w:val="2589E8B3"/>
    <w:rsid w:val="25FE36F3"/>
    <w:rsid w:val="265DA197"/>
    <w:rsid w:val="26CDB3D7"/>
    <w:rsid w:val="27008406"/>
    <w:rsid w:val="27324200"/>
    <w:rsid w:val="2784882F"/>
    <w:rsid w:val="2785B71F"/>
    <w:rsid w:val="27A3494E"/>
    <w:rsid w:val="27E0499B"/>
    <w:rsid w:val="281CC5A3"/>
    <w:rsid w:val="289C50E6"/>
    <w:rsid w:val="28BA376A"/>
    <w:rsid w:val="28D98D66"/>
    <w:rsid w:val="2904640F"/>
    <w:rsid w:val="29937BF1"/>
    <w:rsid w:val="29F07569"/>
    <w:rsid w:val="2A6260BE"/>
    <w:rsid w:val="2A6F56C3"/>
    <w:rsid w:val="2A805D03"/>
    <w:rsid w:val="2AEA8834"/>
    <w:rsid w:val="2B14B557"/>
    <w:rsid w:val="2B583029"/>
    <w:rsid w:val="2BFC9D88"/>
    <w:rsid w:val="2C1C2D64"/>
    <w:rsid w:val="2C33E575"/>
    <w:rsid w:val="2CCA045A"/>
    <w:rsid w:val="2CD04F8B"/>
    <w:rsid w:val="2CFEE1E7"/>
    <w:rsid w:val="2D5B33F8"/>
    <w:rsid w:val="2D96B98A"/>
    <w:rsid w:val="2DCA39E4"/>
    <w:rsid w:val="2E37DCF9"/>
    <w:rsid w:val="2EBACB11"/>
    <w:rsid w:val="2F2FA68D"/>
    <w:rsid w:val="2F53CE26"/>
    <w:rsid w:val="2FBBC1C4"/>
    <w:rsid w:val="2FD50530"/>
    <w:rsid w:val="30A2140F"/>
    <w:rsid w:val="30D6BF69"/>
    <w:rsid w:val="3170D591"/>
    <w:rsid w:val="31C85B22"/>
    <w:rsid w:val="31D99F01"/>
    <w:rsid w:val="31F367F2"/>
    <w:rsid w:val="324D2709"/>
    <w:rsid w:val="325B62EB"/>
    <w:rsid w:val="327B864C"/>
    <w:rsid w:val="32864912"/>
    <w:rsid w:val="32A9B2BE"/>
    <w:rsid w:val="32D6B040"/>
    <w:rsid w:val="32E87B53"/>
    <w:rsid w:val="33039255"/>
    <w:rsid w:val="3344BF79"/>
    <w:rsid w:val="335AF999"/>
    <w:rsid w:val="33606B4D"/>
    <w:rsid w:val="340272D7"/>
    <w:rsid w:val="340D3445"/>
    <w:rsid w:val="344D0B03"/>
    <w:rsid w:val="3586298C"/>
    <w:rsid w:val="35AFF208"/>
    <w:rsid w:val="35B1051B"/>
    <w:rsid w:val="37006822"/>
    <w:rsid w:val="37521B5D"/>
    <w:rsid w:val="37F53E75"/>
    <w:rsid w:val="38310F51"/>
    <w:rsid w:val="38DCB427"/>
    <w:rsid w:val="3944991F"/>
    <w:rsid w:val="399D25E2"/>
    <w:rsid w:val="39E37519"/>
    <w:rsid w:val="39F10796"/>
    <w:rsid w:val="39F675FB"/>
    <w:rsid w:val="3A016518"/>
    <w:rsid w:val="3A2C05B5"/>
    <w:rsid w:val="3A6FE200"/>
    <w:rsid w:val="3AC64685"/>
    <w:rsid w:val="3B0DFE7A"/>
    <w:rsid w:val="3B5F2EF6"/>
    <w:rsid w:val="3BA68E5D"/>
    <w:rsid w:val="3C1136D7"/>
    <w:rsid w:val="3C18E775"/>
    <w:rsid w:val="3C535B7F"/>
    <w:rsid w:val="3C7D9286"/>
    <w:rsid w:val="3CC14AE7"/>
    <w:rsid w:val="3CCD9372"/>
    <w:rsid w:val="3CF27746"/>
    <w:rsid w:val="3D28D422"/>
    <w:rsid w:val="3D6D0419"/>
    <w:rsid w:val="3D86ED61"/>
    <w:rsid w:val="3E3BE32D"/>
    <w:rsid w:val="3E9AB28F"/>
    <w:rsid w:val="3EB1E909"/>
    <w:rsid w:val="3EE5966E"/>
    <w:rsid w:val="3FA8A62E"/>
    <w:rsid w:val="40521F25"/>
    <w:rsid w:val="4096B3B2"/>
    <w:rsid w:val="40E9883E"/>
    <w:rsid w:val="40F30C96"/>
    <w:rsid w:val="41C7BD77"/>
    <w:rsid w:val="4210A5DD"/>
    <w:rsid w:val="42AA2284"/>
    <w:rsid w:val="433DBCAF"/>
    <w:rsid w:val="43783662"/>
    <w:rsid w:val="4409CA46"/>
    <w:rsid w:val="4416FA2F"/>
    <w:rsid w:val="4465896D"/>
    <w:rsid w:val="44773FDF"/>
    <w:rsid w:val="44C60395"/>
    <w:rsid w:val="44C96A35"/>
    <w:rsid w:val="44F634E6"/>
    <w:rsid w:val="44FB7E19"/>
    <w:rsid w:val="450802C0"/>
    <w:rsid w:val="451F3754"/>
    <w:rsid w:val="4551F652"/>
    <w:rsid w:val="45AAAB34"/>
    <w:rsid w:val="45DD1744"/>
    <w:rsid w:val="45FE4BE9"/>
    <w:rsid w:val="466A52AA"/>
    <w:rsid w:val="46E70918"/>
    <w:rsid w:val="47439731"/>
    <w:rsid w:val="474BCA22"/>
    <w:rsid w:val="478E7463"/>
    <w:rsid w:val="479BFB3F"/>
    <w:rsid w:val="47CD29E6"/>
    <w:rsid w:val="485B4AA5"/>
    <w:rsid w:val="48BE4A7B"/>
    <w:rsid w:val="48FC62AB"/>
    <w:rsid w:val="495BC7EF"/>
    <w:rsid w:val="49630F88"/>
    <w:rsid w:val="49A2B44E"/>
    <w:rsid w:val="49B48617"/>
    <w:rsid w:val="49C299C0"/>
    <w:rsid w:val="4AF79850"/>
    <w:rsid w:val="4B13E38C"/>
    <w:rsid w:val="4B3C4566"/>
    <w:rsid w:val="4B5B4647"/>
    <w:rsid w:val="4B98806A"/>
    <w:rsid w:val="4C3209B3"/>
    <w:rsid w:val="4C7BBCE3"/>
    <w:rsid w:val="4C9368B1"/>
    <w:rsid w:val="4D1A175E"/>
    <w:rsid w:val="4DFEC0F7"/>
    <w:rsid w:val="4E601008"/>
    <w:rsid w:val="4ED4D198"/>
    <w:rsid w:val="4EFE6E3B"/>
    <w:rsid w:val="4F56A7FB"/>
    <w:rsid w:val="4FA18B56"/>
    <w:rsid w:val="4FAB7A36"/>
    <w:rsid w:val="4FCAF26B"/>
    <w:rsid w:val="501A7FFD"/>
    <w:rsid w:val="50AFD76C"/>
    <w:rsid w:val="513818D9"/>
    <w:rsid w:val="5196E43C"/>
    <w:rsid w:val="51A33087"/>
    <w:rsid w:val="51DF1031"/>
    <w:rsid w:val="51DF74D8"/>
    <w:rsid w:val="51E6009D"/>
    <w:rsid w:val="525D7040"/>
    <w:rsid w:val="52778DC3"/>
    <w:rsid w:val="538479AE"/>
    <w:rsid w:val="54382D05"/>
    <w:rsid w:val="54A139C9"/>
    <w:rsid w:val="54D1BA04"/>
    <w:rsid w:val="554F027F"/>
    <w:rsid w:val="555C4876"/>
    <w:rsid w:val="55780B21"/>
    <w:rsid w:val="55B3BDC1"/>
    <w:rsid w:val="55E7BC99"/>
    <w:rsid w:val="562D94C0"/>
    <w:rsid w:val="56304E2B"/>
    <w:rsid w:val="563A4AF7"/>
    <w:rsid w:val="563CA488"/>
    <w:rsid w:val="56447877"/>
    <w:rsid w:val="564625A5"/>
    <w:rsid w:val="565F434F"/>
    <w:rsid w:val="56A76208"/>
    <w:rsid w:val="56B7DE29"/>
    <w:rsid w:val="56F5C806"/>
    <w:rsid w:val="5752B99B"/>
    <w:rsid w:val="577EDE8C"/>
    <w:rsid w:val="57BCE50F"/>
    <w:rsid w:val="5882D71B"/>
    <w:rsid w:val="588AC4A1"/>
    <w:rsid w:val="592FDCB7"/>
    <w:rsid w:val="5A01840B"/>
    <w:rsid w:val="5A5B7F0F"/>
    <w:rsid w:val="5A6B5920"/>
    <w:rsid w:val="5A7C36A2"/>
    <w:rsid w:val="5B47547C"/>
    <w:rsid w:val="5B488E97"/>
    <w:rsid w:val="5BBBF102"/>
    <w:rsid w:val="5C82392A"/>
    <w:rsid w:val="5C86A33F"/>
    <w:rsid w:val="5D00E8E6"/>
    <w:rsid w:val="5D3E1CFB"/>
    <w:rsid w:val="5D6CE0E5"/>
    <w:rsid w:val="5DBA733B"/>
    <w:rsid w:val="5EB8C9A6"/>
    <w:rsid w:val="5F51FD58"/>
    <w:rsid w:val="5FF14B55"/>
    <w:rsid w:val="6020ECBD"/>
    <w:rsid w:val="60302F56"/>
    <w:rsid w:val="618DF934"/>
    <w:rsid w:val="618E50FE"/>
    <w:rsid w:val="61DA3692"/>
    <w:rsid w:val="6227C123"/>
    <w:rsid w:val="627E13EA"/>
    <w:rsid w:val="63012FCC"/>
    <w:rsid w:val="6320BB85"/>
    <w:rsid w:val="632B6648"/>
    <w:rsid w:val="633A3086"/>
    <w:rsid w:val="63F6757B"/>
    <w:rsid w:val="6424F1E2"/>
    <w:rsid w:val="6445229D"/>
    <w:rsid w:val="64BC8BE6"/>
    <w:rsid w:val="64CE839B"/>
    <w:rsid w:val="64F4B5AA"/>
    <w:rsid w:val="6519D37E"/>
    <w:rsid w:val="65BC8417"/>
    <w:rsid w:val="65C7FA32"/>
    <w:rsid w:val="6606982D"/>
    <w:rsid w:val="661C68D0"/>
    <w:rsid w:val="66297C24"/>
    <w:rsid w:val="66441415"/>
    <w:rsid w:val="66585C47"/>
    <w:rsid w:val="6668E55E"/>
    <w:rsid w:val="66DCE987"/>
    <w:rsid w:val="66F1A691"/>
    <w:rsid w:val="6768FB19"/>
    <w:rsid w:val="67A667C4"/>
    <w:rsid w:val="6845BE77"/>
    <w:rsid w:val="689CC305"/>
    <w:rsid w:val="68D6A5DD"/>
    <w:rsid w:val="68FC9928"/>
    <w:rsid w:val="68FCC13B"/>
    <w:rsid w:val="69403F05"/>
    <w:rsid w:val="698FFD09"/>
    <w:rsid w:val="69CE15AE"/>
    <w:rsid w:val="69F84B0C"/>
    <w:rsid w:val="69FEE51A"/>
    <w:rsid w:val="6A746220"/>
    <w:rsid w:val="6A867518"/>
    <w:rsid w:val="6AC319DA"/>
    <w:rsid w:val="6B3D6994"/>
    <w:rsid w:val="6B6A5C0D"/>
    <w:rsid w:val="6B830182"/>
    <w:rsid w:val="6BE496C0"/>
    <w:rsid w:val="6C09D897"/>
    <w:rsid w:val="6C0A5528"/>
    <w:rsid w:val="6C804958"/>
    <w:rsid w:val="6CB249A0"/>
    <w:rsid w:val="6CC79DCB"/>
    <w:rsid w:val="6CDCC22A"/>
    <w:rsid w:val="6CF0DF38"/>
    <w:rsid w:val="6D133D8A"/>
    <w:rsid w:val="6D20B77E"/>
    <w:rsid w:val="6D2678FA"/>
    <w:rsid w:val="6D7F77DF"/>
    <w:rsid w:val="6DEBBD5A"/>
    <w:rsid w:val="6E555634"/>
    <w:rsid w:val="6E636E2C"/>
    <w:rsid w:val="6E944FBA"/>
    <w:rsid w:val="6EC013B4"/>
    <w:rsid w:val="6EC10D8E"/>
    <w:rsid w:val="6F252E04"/>
    <w:rsid w:val="6F56A19C"/>
    <w:rsid w:val="6F6722BE"/>
    <w:rsid w:val="6F95B3D7"/>
    <w:rsid w:val="6FCD3B72"/>
    <w:rsid w:val="6FD3C737"/>
    <w:rsid w:val="70916355"/>
    <w:rsid w:val="70B4F6AE"/>
    <w:rsid w:val="71023706"/>
    <w:rsid w:val="71CA5CE5"/>
    <w:rsid w:val="721294E2"/>
    <w:rsid w:val="72310034"/>
    <w:rsid w:val="7266AF8D"/>
    <w:rsid w:val="726A405F"/>
    <w:rsid w:val="72799C1B"/>
    <w:rsid w:val="72A98986"/>
    <w:rsid w:val="72FB8DE8"/>
    <w:rsid w:val="731D38D8"/>
    <w:rsid w:val="73306407"/>
    <w:rsid w:val="741179E5"/>
    <w:rsid w:val="745D1767"/>
    <w:rsid w:val="74A120C2"/>
    <w:rsid w:val="74EA2C8F"/>
    <w:rsid w:val="7500D7D3"/>
    <w:rsid w:val="751AF333"/>
    <w:rsid w:val="754C6C71"/>
    <w:rsid w:val="75937C85"/>
    <w:rsid w:val="75AD4A46"/>
    <w:rsid w:val="761E70BA"/>
    <w:rsid w:val="76892E9A"/>
    <w:rsid w:val="76A92CBD"/>
    <w:rsid w:val="76FC51FB"/>
    <w:rsid w:val="778947EA"/>
    <w:rsid w:val="77A5EFC0"/>
    <w:rsid w:val="78121B88"/>
    <w:rsid w:val="781C4827"/>
    <w:rsid w:val="7829990E"/>
    <w:rsid w:val="7835DE3B"/>
    <w:rsid w:val="783DF319"/>
    <w:rsid w:val="786846E6"/>
    <w:rsid w:val="79A0C00C"/>
    <w:rsid w:val="79B6DBA2"/>
    <w:rsid w:val="79E6EE52"/>
    <w:rsid w:val="7A13F42E"/>
    <w:rsid w:val="7A163423"/>
    <w:rsid w:val="7A19CE41"/>
    <w:rsid w:val="7A934A96"/>
    <w:rsid w:val="7AAAA1F3"/>
    <w:rsid w:val="7AC180AA"/>
    <w:rsid w:val="7AF0196E"/>
    <w:rsid w:val="7AF840B0"/>
    <w:rsid w:val="7B905BD5"/>
    <w:rsid w:val="7BA88718"/>
    <w:rsid w:val="7C1200A2"/>
    <w:rsid w:val="7CB55171"/>
    <w:rsid w:val="7CB96D7C"/>
    <w:rsid w:val="7CD136CC"/>
    <w:rsid w:val="7D22A081"/>
    <w:rsid w:val="7D422C6A"/>
    <w:rsid w:val="7D669811"/>
    <w:rsid w:val="7D9F33CE"/>
    <w:rsid w:val="7DAE764D"/>
    <w:rsid w:val="7E705B38"/>
    <w:rsid w:val="7EBBAF3D"/>
    <w:rsid w:val="7F30D492"/>
    <w:rsid w:val="7FABA810"/>
    <w:rsid w:val="7FB500F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87C0B"/>
  <w15:docId w15:val="{DDBF7147-6EFC-49D2-B6D4-9F589E395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2F694D"/>
    <w:pPr>
      <w:spacing w:before="100" w:beforeAutospacing="1" w:after="100" w:afterAutospacing="1" w:line="240" w:lineRule="auto"/>
      <w:outlineLvl w:val="2"/>
    </w:pPr>
    <w:rPr>
      <w:rFonts w:ascii="Times New Roman" w:eastAsia="Times New Roman" w:hAnsi="Times New Roman" w:cs="Times New Roman"/>
      <w:b/>
      <w:bCs/>
      <w:sz w:val="27"/>
      <w:szCs w:val="27"/>
      <w:lang w:eastAsia="en-ZA"/>
    </w:rPr>
  </w:style>
  <w:style w:type="paragraph" w:styleId="Heading4">
    <w:name w:val="heading 4"/>
    <w:basedOn w:val="Normal"/>
    <w:next w:val="Normal"/>
    <w:link w:val="Heading4Char"/>
    <w:uiPriority w:val="9"/>
    <w:unhideWhenUsed/>
    <w:qFormat/>
    <w:rsid w:val="00C863D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95890"/>
    <w:rPr>
      <w:color w:val="0000FF"/>
      <w:u w:val="single"/>
    </w:rPr>
  </w:style>
  <w:style w:type="paragraph" w:styleId="FootnoteText">
    <w:name w:val="footnote text"/>
    <w:basedOn w:val="Normal"/>
    <w:link w:val="FootnoteTextChar"/>
    <w:uiPriority w:val="99"/>
    <w:semiHidden/>
    <w:unhideWhenUsed/>
    <w:rsid w:val="00DA689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A689A"/>
    <w:rPr>
      <w:sz w:val="20"/>
      <w:szCs w:val="20"/>
    </w:rPr>
  </w:style>
  <w:style w:type="character" w:styleId="FootnoteReference">
    <w:name w:val="footnote reference"/>
    <w:basedOn w:val="DefaultParagraphFont"/>
    <w:uiPriority w:val="99"/>
    <w:semiHidden/>
    <w:unhideWhenUsed/>
    <w:rsid w:val="00DA689A"/>
    <w:rPr>
      <w:vertAlign w:val="superscript"/>
    </w:rPr>
  </w:style>
  <w:style w:type="character" w:customStyle="1" w:styleId="Heading3Char">
    <w:name w:val="Heading 3 Char"/>
    <w:basedOn w:val="DefaultParagraphFont"/>
    <w:link w:val="Heading3"/>
    <w:uiPriority w:val="9"/>
    <w:rsid w:val="002F694D"/>
    <w:rPr>
      <w:rFonts w:ascii="Times New Roman" w:eastAsia="Times New Roman" w:hAnsi="Times New Roman" w:cs="Times New Roman"/>
      <w:b/>
      <w:bCs/>
      <w:sz w:val="27"/>
      <w:szCs w:val="27"/>
      <w:lang w:eastAsia="en-ZA"/>
    </w:rPr>
  </w:style>
  <w:style w:type="paragraph" w:customStyle="1" w:styleId="p">
    <w:name w:val="p"/>
    <w:basedOn w:val="Normal"/>
    <w:rsid w:val="002F694D"/>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styleId="CommentReference">
    <w:name w:val="annotation reference"/>
    <w:basedOn w:val="DefaultParagraphFont"/>
    <w:uiPriority w:val="99"/>
    <w:semiHidden/>
    <w:unhideWhenUsed/>
    <w:rsid w:val="00B34433"/>
    <w:rPr>
      <w:sz w:val="16"/>
      <w:szCs w:val="16"/>
    </w:rPr>
  </w:style>
  <w:style w:type="paragraph" w:styleId="CommentText">
    <w:name w:val="annotation text"/>
    <w:basedOn w:val="Normal"/>
    <w:link w:val="CommentTextChar"/>
    <w:uiPriority w:val="99"/>
    <w:unhideWhenUsed/>
    <w:rsid w:val="00B34433"/>
    <w:pPr>
      <w:spacing w:line="240" w:lineRule="auto"/>
    </w:pPr>
    <w:rPr>
      <w:rFonts w:eastAsia="SimSun"/>
      <w:sz w:val="20"/>
      <w:szCs w:val="20"/>
      <w:lang w:val="en-US"/>
    </w:rPr>
  </w:style>
  <w:style w:type="character" w:customStyle="1" w:styleId="CommentTextChar">
    <w:name w:val="Comment Text Char"/>
    <w:basedOn w:val="DefaultParagraphFont"/>
    <w:link w:val="CommentText"/>
    <w:uiPriority w:val="99"/>
    <w:rsid w:val="00B34433"/>
    <w:rPr>
      <w:rFonts w:eastAsia="SimSun"/>
      <w:sz w:val="20"/>
      <w:szCs w:val="20"/>
      <w:lang w:val="en-US"/>
    </w:rPr>
  </w:style>
  <w:style w:type="character" w:customStyle="1" w:styleId="Heading4Char">
    <w:name w:val="Heading 4 Char"/>
    <w:basedOn w:val="DefaultParagraphFont"/>
    <w:link w:val="Heading4"/>
    <w:uiPriority w:val="9"/>
    <w:rsid w:val="00C863DE"/>
    <w:rPr>
      <w:rFonts w:asciiTheme="majorHAnsi" w:eastAsiaTheme="majorEastAsia" w:hAnsiTheme="majorHAnsi" w:cstheme="majorBidi"/>
      <w:i/>
      <w:iCs/>
      <w:color w:val="2F5496" w:themeColor="accent1" w:themeShade="BF"/>
    </w:rPr>
  </w:style>
  <w:style w:type="character" w:styleId="Emphasis">
    <w:name w:val="Emphasis"/>
    <w:basedOn w:val="DefaultParagraphFont"/>
    <w:uiPriority w:val="20"/>
    <w:qFormat/>
    <w:rsid w:val="00C863DE"/>
    <w:rPr>
      <w:i/>
      <w:iCs/>
    </w:rPr>
  </w:style>
  <w:style w:type="paragraph" w:styleId="NormalWeb">
    <w:name w:val="Normal (Web)"/>
    <w:basedOn w:val="Normal"/>
    <w:uiPriority w:val="99"/>
    <w:unhideWhenUsed/>
    <w:rsid w:val="00DA7901"/>
    <w:pPr>
      <w:spacing w:before="100" w:beforeAutospacing="1" w:after="100" w:afterAutospacing="1" w:line="240" w:lineRule="auto"/>
    </w:pPr>
    <w:rPr>
      <w:rFonts w:ascii="Times New Roman" w:eastAsia="Times New Roman" w:hAnsi="Times New Roman" w:cs="Times New Roman"/>
      <w:sz w:val="24"/>
      <w:szCs w:val="24"/>
      <w:lang w:eastAsia="en-ZA"/>
    </w:rPr>
  </w:style>
  <w:style w:type="character" w:styleId="UnresolvedMention">
    <w:name w:val="Unresolved Mention"/>
    <w:basedOn w:val="DefaultParagraphFont"/>
    <w:uiPriority w:val="99"/>
    <w:semiHidden/>
    <w:unhideWhenUsed/>
    <w:rsid w:val="006B4165"/>
    <w:rPr>
      <w:color w:val="605E5C"/>
      <w:shd w:val="clear" w:color="auto" w:fill="E1DFDD"/>
    </w:rPr>
  </w:style>
  <w:style w:type="character" w:styleId="FollowedHyperlink">
    <w:name w:val="FollowedHyperlink"/>
    <w:basedOn w:val="DefaultParagraphFont"/>
    <w:uiPriority w:val="99"/>
    <w:semiHidden/>
    <w:unhideWhenUsed/>
    <w:rsid w:val="00DD5BE4"/>
    <w:rPr>
      <w:color w:val="954F72" w:themeColor="followedHyperlink"/>
      <w:u w:val="single"/>
    </w:rPr>
  </w:style>
  <w:style w:type="table" w:styleId="TableGrid">
    <w:name w:val="Table Grid"/>
    <w:basedOn w:val="TableNormal"/>
    <w:uiPriority w:val="39"/>
    <w:rsid w:val="00A42D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title">
    <w:name w:val="ref-title"/>
    <w:basedOn w:val="DefaultParagraphFont"/>
    <w:rsid w:val="00E71A3F"/>
  </w:style>
  <w:style w:type="character" w:customStyle="1" w:styleId="ref-journal">
    <w:name w:val="ref-journal"/>
    <w:basedOn w:val="DefaultParagraphFont"/>
    <w:rsid w:val="00E71A3F"/>
  </w:style>
  <w:style w:type="character" w:customStyle="1" w:styleId="ref-vol">
    <w:name w:val="ref-vol"/>
    <w:basedOn w:val="DefaultParagraphFont"/>
    <w:rsid w:val="00E71A3F"/>
  </w:style>
  <w:style w:type="character" w:customStyle="1" w:styleId="ref-iss">
    <w:name w:val="ref-iss"/>
    <w:basedOn w:val="DefaultParagraphFont"/>
    <w:rsid w:val="00E71A3F"/>
  </w:style>
  <w:style w:type="paragraph" w:styleId="ListParagraph">
    <w:name w:val="List Paragraph"/>
    <w:aliases w:val="List heading 3"/>
    <w:basedOn w:val="Normal"/>
    <w:link w:val="ListParagraphChar"/>
    <w:uiPriority w:val="34"/>
    <w:qFormat/>
    <w:rsid w:val="00681317"/>
    <w:pPr>
      <w:ind w:left="720"/>
      <w:contextualSpacing/>
    </w:pPr>
    <w:rPr>
      <w:rFonts w:eastAsia="Times New Roman" w:cs="Times New Roman"/>
    </w:rPr>
  </w:style>
  <w:style w:type="paragraph" w:customStyle="1" w:styleId="EndNoteBibliography">
    <w:name w:val="EndNote Bibliography"/>
    <w:basedOn w:val="Normal"/>
    <w:link w:val="EndNoteBibliographyChar"/>
    <w:rsid w:val="00681317"/>
    <w:pPr>
      <w:spacing w:line="240" w:lineRule="auto"/>
      <w:jc w:val="both"/>
    </w:pPr>
    <w:rPr>
      <w:rFonts w:ascii="Calibri" w:eastAsia="Times New Roman" w:hAnsi="Calibri" w:cs="Calibri"/>
      <w:noProof/>
      <w:lang w:val="en-US"/>
    </w:rPr>
  </w:style>
  <w:style w:type="character" w:customStyle="1" w:styleId="EndNoteBibliographyChar">
    <w:name w:val="EndNote Bibliography Char"/>
    <w:basedOn w:val="DefaultParagraphFont"/>
    <w:link w:val="EndNoteBibliography"/>
    <w:locked/>
    <w:rsid w:val="00681317"/>
    <w:rPr>
      <w:rFonts w:ascii="Calibri" w:eastAsia="Times New Roman" w:hAnsi="Calibri" w:cs="Calibri"/>
      <w:noProof/>
      <w:lang w:val="en-US"/>
    </w:rPr>
  </w:style>
  <w:style w:type="character" w:customStyle="1" w:styleId="ListParagraphChar">
    <w:name w:val="List Paragraph Char"/>
    <w:aliases w:val="List heading 3 Char"/>
    <w:basedOn w:val="DefaultParagraphFont"/>
    <w:link w:val="ListParagraph"/>
    <w:uiPriority w:val="34"/>
    <w:locked/>
    <w:rsid w:val="00681317"/>
    <w:rPr>
      <w:rFonts w:eastAsia="Times New Roman" w:cs="Times New Roman"/>
    </w:rPr>
  </w:style>
  <w:style w:type="character" w:styleId="Strong">
    <w:name w:val="Strong"/>
    <w:basedOn w:val="DefaultParagraphFont"/>
    <w:uiPriority w:val="22"/>
    <w:qFormat/>
    <w:rsid w:val="004F2B2E"/>
    <w:rPr>
      <w:b/>
      <w:bCs/>
    </w:rPr>
  </w:style>
  <w:style w:type="character" w:customStyle="1" w:styleId="authors">
    <w:name w:val="authors"/>
    <w:basedOn w:val="DefaultParagraphFont"/>
    <w:rsid w:val="00CA4353"/>
  </w:style>
  <w:style w:type="character" w:customStyle="1" w:styleId="Date1">
    <w:name w:val="Date1"/>
    <w:basedOn w:val="DefaultParagraphFont"/>
    <w:rsid w:val="00CA4353"/>
  </w:style>
  <w:style w:type="character" w:customStyle="1" w:styleId="arttitle">
    <w:name w:val="art_title"/>
    <w:basedOn w:val="DefaultParagraphFont"/>
    <w:rsid w:val="00CA4353"/>
  </w:style>
  <w:style w:type="character" w:customStyle="1" w:styleId="serialtitle">
    <w:name w:val="serial_title"/>
    <w:basedOn w:val="DefaultParagraphFont"/>
    <w:rsid w:val="00CA4353"/>
  </w:style>
  <w:style w:type="character" w:customStyle="1" w:styleId="volumeissue">
    <w:name w:val="volume_issue"/>
    <w:basedOn w:val="DefaultParagraphFont"/>
    <w:rsid w:val="00CA4353"/>
  </w:style>
  <w:style w:type="character" w:customStyle="1" w:styleId="pagerange">
    <w:name w:val="page_range"/>
    <w:basedOn w:val="DefaultParagraphFont"/>
    <w:rsid w:val="00CA4353"/>
  </w:style>
  <w:style w:type="character" w:customStyle="1" w:styleId="doilink">
    <w:name w:val="doi_link"/>
    <w:basedOn w:val="DefaultParagraphFont"/>
    <w:rsid w:val="00CA4353"/>
  </w:style>
  <w:style w:type="paragraph" w:styleId="Revision">
    <w:name w:val="Revision"/>
    <w:hidden/>
    <w:uiPriority w:val="99"/>
    <w:semiHidden/>
    <w:rsid w:val="002B0334"/>
    <w:pPr>
      <w:spacing w:after="0" w:line="240" w:lineRule="auto"/>
    </w:pPr>
  </w:style>
  <w:style w:type="character" w:customStyle="1" w:styleId="ui-provider">
    <w:name w:val="ui-provider"/>
    <w:basedOn w:val="DefaultParagraphFont"/>
    <w:rsid w:val="00180DF8"/>
  </w:style>
  <w:style w:type="paragraph" w:styleId="Header">
    <w:name w:val="header"/>
    <w:basedOn w:val="Normal"/>
    <w:link w:val="HeaderChar"/>
    <w:uiPriority w:val="99"/>
    <w:unhideWhenUsed/>
    <w:rsid w:val="000650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50CE"/>
  </w:style>
  <w:style w:type="paragraph" w:styleId="Footer">
    <w:name w:val="footer"/>
    <w:basedOn w:val="Normal"/>
    <w:link w:val="FooterChar"/>
    <w:uiPriority w:val="99"/>
    <w:unhideWhenUsed/>
    <w:rsid w:val="000650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50CE"/>
  </w:style>
  <w:style w:type="character" w:customStyle="1" w:styleId="s1">
    <w:name w:val="s1"/>
    <w:basedOn w:val="DefaultParagraphFont"/>
    <w:rsid w:val="000650CE"/>
    <w:rPr>
      <w:rFonts w:ascii="UICTFontTextStyleBody" w:hAnsi="UICTFontTextStyleBody" w:hint="default"/>
      <w:b w:val="0"/>
      <w:bCs w:val="0"/>
      <w:i w:val="0"/>
      <w:iCs w:val="0"/>
      <w:sz w:val="26"/>
      <w:szCs w:val="26"/>
    </w:rPr>
  </w:style>
  <w:style w:type="paragraph" w:customStyle="1" w:styleId="li1">
    <w:name w:val="li1"/>
    <w:basedOn w:val="Normal"/>
    <w:rsid w:val="000650CE"/>
    <w:pPr>
      <w:spacing w:after="0" w:line="240" w:lineRule="auto"/>
    </w:pPr>
    <w:rPr>
      <w:rFonts w:ascii=".AppleSystemUIFont" w:eastAsiaTheme="minorEastAsia" w:hAnsi=".AppleSystemUIFont" w:cs="Times New Roman"/>
      <w:sz w:val="26"/>
      <w:szCs w:val="26"/>
      <w:lang w:eastAsia="en-GB"/>
    </w:rPr>
  </w:style>
  <w:style w:type="paragraph" w:styleId="CommentSubject">
    <w:name w:val="annotation subject"/>
    <w:basedOn w:val="CommentText"/>
    <w:next w:val="CommentText"/>
    <w:link w:val="CommentSubjectChar"/>
    <w:uiPriority w:val="99"/>
    <w:semiHidden/>
    <w:unhideWhenUsed/>
    <w:rsid w:val="00463FFF"/>
    <w:rPr>
      <w:rFonts w:eastAsiaTheme="minorHAnsi"/>
      <w:b/>
      <w:bCs/>
      <w:lang w:val="en-ZA"/>
    </w:rPr>
  </w:style>
  <w:style w:type="character" w:customStyle="1" w:styleId="CommentSubjectChar">
    <w:name w:val="Comment Subject Char"/>
    <w:basedOn w:val="CommentTextChar"/>
    <w:link w:val="CommentSubject"/>
    <w:uiPriority w:val="99"/>
    <w:semiHidden/>
    <w:rsid w:val="00463FFF"/>
    <w:rPr>
      <w:rFonts w:eastAsia="SimSu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179597">
      <w:bodyDiv w:val="1"/>
      <w:marLeft w:val="0"/>
      <w:marRight w:val="0"/>
      <w:marTop w:val="0"/>
      <w:marBottom w:val="0"/>
      <w:divBdr>
        <w:top w:val="none" w:sz="0" w:space="0" w:color="auto"/>
        <w:left w:val="none" w:sz="0" w:space="0" w:color="auto"/>
        <w:bottom w:val="none" w:sz="0" w:space="0" w:color="auto"/>
        <w:right w:val="none" w:sz="0" w:space="0" w:color="auto"/>
      </w:divBdr>
    </w:div>
    <w:div w:id="414715605">
      <w:bodyDiv w:val="1"/>
      <w:marLeft w:val="0"/>
      <w:marRight w:val="0"/>
      <w:marTop w:val="0"/>
      <w:marBottom w:val="0"/>
      <w:divBdr>
        <w:top w:val="none" w:sz="0" w:space="0" w:color="auto"/>
        <w:left w:val="none" w:sz="0" w:space="0" w:color="auto"/>
        <w:bottom w:val="none" w:sz="0" w:space="0" w:color="auto"/>
        <w:right w:val="none" w:sz="0" w:space="0" w:color="auto"/>
      </w:divBdr>
    </w:div>
    <w:div w:id="473643695">
      <w:bodyDiv w:val="1"/>
      <w:marLeft w:val="0"/>
      <w:marRight w:val="0"/>
      <w:marTop w:val="0"/>
      <w:marBottom w:val="0"/>
      <w:divBdr>
        <w:top w:val="none" w:sz="0" w:space="0" w:color="auto"/>
        <w:left w:val="none" w:sz="0" w:space="0" w:color="auto"/>
        <w:bottom w:val="none" w:sz="0" w:space="0" w:color="auto"/>
        <w:right w:val="none" w:sz="0" w:space="0" w:color="auto"/>
      </w:divBdr>
      <w:divsChild>
        <w:div w:id="498275370">
          <w:marLeft w:val="547"/>
          <w:marRight w:val="0"/>
          <w:marTop w:val="0"/>
          <w:marBottom w:val="0"/>
          <w:divBdr>
            <w:top w:val="none" w:sz="0" w:space="0" w:color="auto"/>
            <w:left w:val="none" w:sz="0" w:space="0" w:color="auto"/>
            <w:bottom w:val="none" w:sz="0" w:space="0" w:color="auto"/>
            <w:right w:val="none" w:sz="0" w:space="0" w:color="auto"/>
          </w:divBdr>
        </w:div>
        <w:div w:id="670568414">
          <w:marLeft w:val="547"/>
          <w:marRight w:val="0"/>
          <w:marTop w:val="0"/>
          <w:marBottom w:val="0"/>
          <w:divBdr>
            <w:top w:val="none" w:sz="0" w:space="0" w:color="auto"/>
            <w:left w:val="none" w:sz="0" w:space="0" w:color="auto"/>
            <w:bottom w:val="none" w:sz="0" w:space="0" w:color="auto"/>
            <w:right w:val="none" w:sz="0" w:space="0" w:color="auto"/>
          </w:divBdr>
        </w:div>
        <w:div w:id="1657176025">
          <w:marLeft w:val="547"/>
          <w:marRight w:val="0"/>
          <w:marTop w:val="0"/>
          <w:marBottom w:val="0"/>
          <w:divBdr>
            <w:top w:val="none" w:sz="0" w:space="0" w:color="auto"/>
            <w:left w:val="none" w:sz="0" w:space="0" w:color="auto"/>
            <w:bottom w:val="none" w:sz="0" w:space="0" w:color="auto"/>
            <w:right w:val="none" w:sz="0" w:space="0" w:color="auto"/>
          </w:divBdr>
        </w:div>
      </w:divsChild>
    </w:div>
    <w:div w:id="576134697">
      <w:bodyDiv w:val="1"/>
      <w:marLeft w:val="0"/>
      <w:marRight w:val="0"/>
      <w:marTop w:val="0"/>
      <w:marBottom w:val="0"/>
      <w:divBdr>
        <w:top w:val="none" w:sz="0" w:space="0" w:color="auto"/>
        <w:left w:val="none" w:sz="0" w:space="0" w:color="auto"/>
        <w:bottom w:val="none" w:sz="0" w:space="0" w:color="auto"/>
        <w:right w:val="none" w:sz="0" w:space="0" w:color="auto"/>
      </w:divBdr>
      <w:divsChild>
        <w:div w:id="5182874">
          <w:marLeft w:val="0"/>
          <w:marRight w:val="0"/>
          <w:marTop w:val="400"/>
          <w:marBottom w:val="400"/>
          <w:divBdr>
            <w:top w:val="none" w:sz="0" w:space="0" w:color="auto"/>
            <w:left w:val="none" w:sz="0" w:space="0" w:color="auto"/>
            <w:bottom w:val="none" w:sz="0" w:space="0" w:color="auto"/>
            <w:right w:val="none" w:sz="0" w:space="0" w:color="auto"/>
          </w:divBdr>
        </w:div>
        <w:div w:id="1032879871">
          <w:marLeft w:val="0"/>
          <w:marRight w:val="0"/>
          <w:marTop w:val="400"/>
          <w:marBottom w:val="400"/>
          <w:divBdr>
            <w:top w:val="none" w:sz="0" w:space="0" w:color="auto"/>
            <w:left w:val="none" w:sz="0" w:space="0" w:color="auto"/>
            <w:bottom w:val="none" w:sz="0" w:space="0" w:color="auto"/>
            <w:right w:val="none" w:sz="0" w:space="0" w:color="auto"/>
          </w:divBdr>
        </w:div>
      </w:divsChild>
    </w:div>
    <w:div w:id="929891429">
      <w:bodyDiv w:val="1"/>
      <w:marLeft w:val="0"/>
      <w:marRight w:val="0"/>
      <w:marTop w:val="0"/>
      <w:marBottom w:val="0"/>
      <w:divBdr>
        <w:top w:val="none" w:sz="0" w:space="0" w:color="auto"/>
        <w:left w:val="none" w:sz="0" w:space="0" w:color="auto"/>
        <w:bottom w:val="none" w:sz="0" w:space="0" w:color="auto"/>
        <w:right w:val="none" w:sz="0" w:space="0" w:color="auto"/>
      </w:divBdr>
    </w:div>
    <w:div w:id="1015038042">
      <w:bodyDiv w:val="1"/>
      <w:marLeft w:val="0"/>
      <w:marRight w:val="0"/>
      <w:marTop w:val="0"/>
      <w:marBottom w:val="0"/>
      <w:divBdr>
        <w:top w:val="none" w:sz="0" w:space="0" w:color="auto"/>
        <w:left w:val="none" w:sz="0" w:space="0" w:color="auto"/>
        <w:bottom w:val="none" w:sz="0" w:space="0" w:color="auto"/>
        <w:right w:val="none" w:sz="0" w:space="0" w:color="auto"/>
      </w:divBdr>
    </w:div>
    <w:div w:id="1077436515">
      <w:bodyDiv w:val="1"/>
      <w:marLeft w:val="0"/>
      <w:marRight w:val="0"/>
      <w:marTop w:val="0"/>
      <w:marBottom w:val="0"/>
      <w:divBdr>
        <w:top w:val="none" w:sz="0" w:space="0" w:color="auto"/>
        <w:left w:val="none" w:sz="0" w:space="0" w:color="auto"/>
        <w:bottom w:val="none" w:sz="0" w:space="0" w:color="auto"/>
        <w:right w:val="none" w:sz="0" w:space="0" w:color="auto"/>
      </w:divBdr>
      <w:divsChild>
        <w:div w:id="1663702102">
          <w:marLeft w:val="446"/>
          <w:marRight w:val="0"/>
          <w:marTop w:val="0"/>
          <w:marBottom w:val="0"/>
          <w:divBdr>
            <w:top w:val="none" w:sz="0" w:space="0" w:color="auto"/>
            <w:left w:val="none" w:sz="0" w:space="0" w:color="auto"/>
            <w:bottom w:val="none" w:sz="0" w:space="0" w:color="auto"/>
            <w:right w:val="none" w:sz="0" w:space="0" w:color="auto"/>
          </w:divBdr>
        </w:div>
      </w:divsChild>
    </w:div>
    <w:div w:id="1292205388">
      <w:bodyDiv w:val="1"/>
      <w:marLeft w:val="0"/>
      <w:marRight w:val="0"/>
      <w:marTop w:val="0"/>
      <w:marBottom w:val="0"/>
      <w:divBdr>
        <w:top w:val="none" w:sz="0" w:space="0" w:color="auto"/>
        <w:left w:val="none" w:sz="0" w:space="0" w:color="auto"/>
        <w:bottom w:val="none" w:sz="0" w:space="0" w:color="auto"/>
        <w:right w:val="none" w:sz="0" w:space="0" w:color="auto"/>
      </w:divBdr>
      <w:divsChild>
        <w:div w:id="944843067">
          <w:marLeft w:val="0"/>
          <w:marRight w:val="0"/>
          <w:marTop w:val="0"/>
          <w:marBottom w:val="0"/>
          <w:divBdr>
            <w:top w:val="none" w:sz="0" w:space="0" w:color="auto"/>
            <w:left w:val="none" w:sz="0" w:space="0" w:color="auto"/>
            <w:bottom w:val="none" w:sz="0" w:space="0" w:color="auto"/>
            <w:right w:val="none" w:sz="0" w:space="0" w:color="auto"/>
          </w:divBdr>
        </w:div>
        <w:div w:id="2014334935">
          <w:marLeft w:val="0"/>
          <w:marRight w:val="0"/>
          <w:marTop w:val="200"/>
          <w:marBottom w:val="200"/>
          <w:divBdr>
            <w:top w:val="none" w:sz="0" w:space="0" w:color="auto"/>
            <w:left w:val="none" w:sz="0" w:space="0" w:color="auto"/>
            <w:bottom w:val="none" w:sz="0" w:space="0" w:color="auto"/>
            <w:right w:val="none" w:sz="0" w:space="0" w:color="auto"/>
          </w:divBdr>
        </w:div>
      </w:divsChild>
    </w:div>
    <w:div w:id="1434279434">
      <w:bodyDiv w:val="1"/>
      <w:marLeft w:val="0"/>
      <w:marRight w:val="0"/>
      <w:marTop w:val="0"/>
      <w:marBottom w:val="0"/>
      <w:divBdr>
        <w:top w:val="none" w:sz="0" w:space="0" w:color="auto"/>
        <w:left w:val="none" w:sz="0" w:space="0" w:color="auto"/>
        <w:bottom w:val="none" w:sz="0" w:space="0" w:color="auto"/>
        <w:right w:val="none" w:sz="0" w:space="0" w:color="auto"/>
      </w:divBdr>
    </w:div>
    <w:div w:id="1594507162">
      <w:bodyDiv w:val="1"/>
      <w:marLeft w:val="0"/>
      <w:marRight w:val="0"/>
      <w:marTop w:val="0"/>
      <w:marBottom w:val="0"/>
      <w:divBdr>
        <w:top w:val="none" w:sz="0" w:space="0" w:color="auto"/>
        <w:left w:val="none" w:sz="0" w:space="0" w:color="auto"/>
        <w:bottom w:val="none" w:sz="0" w:space="0" w:color="auto"/>
        <w:right w:val="none" w:sz="0" w:space="0" w:color="auto"/>
      </w:divBdr>
      <w:divsChild>
        <w:div w:id="550002991">
          <w:marLeft w:val="0"/>
          <w:marRight w:val="0"/>
          <w:marTop w:val="400"/>
          <w:marBottom w:val="400"/>
          <w:divBdr>
            <w:top w:val="none" w:sz="0" w:space="0" w:color="auto"/>
            <w:left w:val="none" w:sz="0" w:space="0" w:color="auto"/>
            <w:bottom w:val="none" w:sz="0" w:space="0" w:color="auto"/>
            <w:right w:val="none" w:sz="0" w:space="0" w:color="auto"/>
          </w:divBdr>
          <w:divsChild>
            <w:div w:id="487668034">
              <w:marLeft w:val="0"/>
              <w:marRight w:val="0"/>
              <w:marTop w:val="400"/>
              <w:marBottom w:val="400"/>
              <w:divBdr>
                <w:top w:val="none" w:sz="0" w:space="0" w:color="auto"/>
                <w:left w:val="none" w:sz="0" w:space="0" w:color="auto"/>
                <w:bottom w:val="none" w:sz="0" w:space="0" w:color="auto"/>
                <w:right w:val="none" w:sz="0" w:space="0" w:color="auto"/>
              </w:divBdr>
            </w:div>
            <w:div w:id="942491263">
              <w:marLeft w:val="0"/>
              <w:marRight w:val="0"/>
              <w:marTop w:val="400"/>
              <w:marBottom w:val="400"/>
              <w:divBdr>
                <w:top w:val="none" w:sz="0" w:space="0" w:color="auto"/>
                <w:left w:val="none" w:sz="0" w:space="0" w:color="auto"/>
                <w:bottom w:val="none" w:sz="0" w:space="0" w:color="auto"/>
                <w:right w:val="none" w:sz="0" w:space="0" w:color="auto"/>
              </w:divBdr>
            </w:div>
          </w:divsChild>
        </w:div>
        <w:div w:id="1555845386">
          <w:marLeft w:val="0"/>
          <w:marRight w:val="0"/>
          <w:marTop w:val="400"/>
          <w:marBottom w:val="400"/>
          <w:divBdr>
            <w:top w:val="none" w:sz="0" w:space="0" w:color="auto"/>
            <w:left w:val="none" w:sz="0" w:space="0" w:color="auto"/>
            <w:bottom w:val="none" w:sz="0" w:space="0" w:color="auto"/>
            <w:right w:val="none" w:sz="0" w:space="0" w:color="auto"/>
          </w:divBdr>
          <w:divsChild>
            <w:div w:id="490216626">
              <w:marLeft w:val="0"/>
              <w:marRight w:val="0"/>
              <w:marTop w:val="400"/>
              <w:marBottom w:val="400"/>
              <w:divBdr>
                <w:top w:val="none" w:sz="0" w:space="0" w:color="auto"/>
                <w:left w:val="none" w:sz="0" w:space="0" w:color="auto"/>
                <w:bottom w:val="none" w:sz="0" w:space="0" w:color="auto"/>
                <w:right w:val="none" w:sz="0" w:space="0" w:color="auto"/>
              </w:divBdr>
            </w:div>
            <w:div w:id="974795729">
              <w:marLeft w:val="0"/>
              <w:marRight w:val="0"/>
              <w:marTop w:val="400"/>
              <w:marBottom w:val="400"/>
              <w:divBdr>
                <w:top w:val="none" w:sz="0" w:space="0" w:color="auto"/>
                <w:left w:val="none" w:sz="0" w:space="0" w:color="auto"/>
                <w:bottom w:val="none" w:sz="0" w:space="0" w:color="auto"/>
                <w:right w:val="none" w:sz="0" w:space="0" w:color="auto"/>
              </w:divBdr>
            </w:div>
            <w:div w:id="1769111331">
              <w:marLeft w:val="0"/>
              <w:marRight w:val="0"/>
              <w:marTop w:val="400"/>
              <w:marBottom w:val="400"/>
              <w:divBdr>
                <w:top w:val="none" w:sz="0" w:space="0" w:color="auto"/>
                <w:left w:val="none" w:sz="0" w:space="0" w:color="auto"/>
                <w:bottom w:val="none" w:sz="0" w:space="0" w:color="auto"/>
                <w:right w:val="none" w:sz="0" w:space="0" w:color="auto"/>
              </w:divBdr>
            </w:div>
            <w:div w:id="2030983635">
              <w:marLeft w:val="0"/>
              <w:marRight w:val="0"/>
              <w:marTop w:val="400"/>
              <w:marBottom w:val="400"/>
              <w:divBdr>
                <w:top w:val="none" w:sz="0" w:space="0" w:color="auto"/>
                <w:left w:val="none" w:sz="0" w:space="0" w:color="auto"/>
                <w:bottom w:val="none" w:sz="0" w:space="0" w:color="auto"/>
                <w:right w:val="none" w:sz="0" w:space="0" w:color="auto"/>
              </w:divBdr>
            </w:div>
            <w:div w:id="2145732111">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 w:id="16919495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ncbi.nlm.nih.gov/pmc/articles/PMC6248861/" TargetMode="Externa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59313ec2-4b71-4ff2-afbf-c19413ded450">
      <UserInfo>
        <DisplayName>Calsile Makhele</DisplayName>
        <AccountId>13</AccountId>
        <AccountType/>
      </UserInfo>
      <UserInfo>
        <DisplayName>Sthabiso Bohlela</DisplayName>
        <AccountId>30</AccountId>
        <AccountType/>
      </UserInfo>
      <UserInfo>
        <DisplayName>Jacqueline Pienaar</DisplayName>
        <AccountId>15</AccountId>
        <AccountType/>
      </UserInfo>
      <UserInfo>
        <DisplayName>Geoffrey Setswe</DisplayName>
        <AccountId>16</AccountId>
        <AccountType/>
      </UserInfo>
    </SharedWithUsers>
    <TaxCatchAll xmlns="59313ec2-4b71-4ff2-afbf-c19413ded450" xsi:nil="true"/>
    <lcf76f155ced4ddcb4097134ff3c332f xmlns="bc05c183-99bb-434d-8763-b7200882d111">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D1871E9F9572664DB73EAA3B46717850" ma:contentTypeVersion="15" ma:contentTypeDescription="Create a new document." ma:contentTypeScope="" ma:versionID="cb52bd001f0c2c3572bc4342a2368dd2">
  <xsd:schema xmlns:xsd="http://www.w3.org/2001/XMLSchema" xmlns:xs="http://www.w3.org/2001/XMLSchema" xmlns:p="http://schemas.microsoft.com/office/2006/metadata/properties" xmlns:ns2="bc05c183-99bb-434d-8763-b7200882d111" xmlns:ns3="59313ec2-4b71-4ff2-afbf-c19413ded450" targetNamespace="http://schemas.microsoft.com/office/2006/metadata/properties" ma:root="true" ma:fieldsID="3ed2518a7e93425e2c937c5f442e7f2d" ns2:_="" ns3:_="">
    <xsd:import namespace="bc05c183-99bb-434d-8763-b7200882d111"/>
    <xsd:import namespace="59313ec2-4b71-4ff2-afbf-c19413ded45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05c183-99bb-434d-8763-b7200882d1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313ec2-4b71-4ff2-afbf-c19413ded45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e1ad7873-4182-49bc-84af-8fc0c70cd0c6}" ma:internalName="TaxCatchAll" ma:showField="CatchAllData" ma:web="59313ec2-4b71-4ff2-afbf-c19413ded450">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A16530F-1E41-44B0-A82D-B1BD397E0F2B}">
  <ds:schemaRefs>
    <ds:schemaRef ds:uri="http://schemas.microsoft.com/office/2006/metadata/properties"/>
    <ds:schemaRef ds:uri="http://schemas.microsoft.com/office/infopath/2007/PartnerControls"/>
    <ds:schemaRef ds:uri="7e4c640e-cc63-4cce-8c75-2a6b2632a27c"/>
    <ds:schemaRef ds:uri="e8019dc6-a982-47c4-be77-620f3c2375e4"/>
    <ds:schemaRef ds:uri="1f2aeafd-1e15-4f64-99c4-888b2655fa06"/>
  </ds:schemaRefs>
</ds:datastoreItem>
</file>

<file path=customXml/itemProps2.xml><?xml version="1.0" encoding="utf-8"?>
<ds:datastoreItem xmlns:ds="http://schemas.openxmlformats.org/officeDocument/2006/customXml" ds:itemID="{68FE7907-33C7-4ACC-822A-5E23F8F0DA9E}">
  <ds:schemaRefs>
    <ds:schemaRef ds:uri="http://schemas.openxmlformats.org/officeDocument/2006/bibliography"/>
  </ds:schemaRefs>
</ds:datastoreItem>
</file>

<file path=customXml/itemProps3.xml><?xml version="1.0" encoding="utf-8"?>
<ds:datastoreItem xmlns:ds="http://schemas.openxmlformats.org/officeDocument/2006/customXml" ds:itemID="{A641A260-C299-425E-BE84-F0172E012FBF}"/>
</file>

<file path=customXml/itemProps4.xml><?xml version="1.0" encoding="utf-8"?>
<ds:datastoreItem xmlns:ds="http://schemas.openxmlformats.org/officeDocument/2006/customXml" ds:itemID="{8894700E-ED03-4DB7-B274-EB1F84FE4C8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43</Words>
  <Characters>537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0</CharactersWithSpaces>
  <SharedDoc>false</SharedDoc>
  <HLinks>
    <vt:vector size="6" baseType="variant">
      <vt:variant>
        <vt:i4>2031694</vt:i4>
      </vt:variant>
      <vt:variant>
        <vt:i4>0</vt:i4>
      </vt:variant>
      <vt:variant>
        <vt:i4>0</vt:i4>
      </vt:variant>
      <vt:variant>
        <vt:i4>5</vt:i4>
      </vt:variant>
      <vt:variant>
        <vt:lpwstr>https://www.ncbi.nlm.nih.gov/pmc/articles/PMC624886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Isabella Fabens</cp:lastModifiedBy>
  <cp:revision>3</cp:revision>
  <cp:lastPrinted>2023-11-16T07:00:00Z</cp:lastPrinted>
  <dcterms:created xsi:type="dcterms:W3CDTF">2023-11-16T07:11:00Z</dcterms:created>
  <dcterms:modified xsi:type="dcterms:W3CDTF">2025-02-09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871E9F9572664DB73EAA3B46717850</vt:lpwstr>
  </property>
  <property fmtid="{D5CDD505-2E9C-101B-9397-08002B2CF9AE}" pid="3" name="GrammarlyDocumentId">
    <vt:lpwstr>1997defa737a6b644a357232947d6889e3f504a14dc4e2028a63198299597bcb</vt:lpwstr>
  </property>
</Properties>
</file>